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152D6" w14:textId="64803E7E" w:rsidR="00EC1AEA" w:rsidRPr="00205FDA" w:rsidRDefault="005B3C0B" w:rsidP="00EC1AEA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DBC3951" wp14:editId="60F9B562">
            <wp:extent cx="5645940" cy="5353050"/>
            <wp:effectExtent l="0" t="0" r="0" b="0"/>
            <wp:docPr id="167925925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557" cy="536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395D0" w14:textId="182527D6" w:rsidR="00EC1AEA" w:rsidRPr="00205FDA" w:rsidRDefault="00EC1AEA" w:rsidP="00EC1AEA">
      <w:pPr>
        <w:widowControl/>
        <w:jc w:val="left"/>
        <w:rPr>
          <w:rFonts w:ascii="Times New Roman" w:hAnsi="Times New Roman" w:cs="Times New Roman" w:hint="eastAsia"/>
        </w:rPr>
      </w:pPr>
      <w:r w:rsidRPr="00205FDA">
        <w:rPr>
          <w:rFonts w:ascii="Times New Roman" w:hAnsi="Times New Roman" w:cs="Times New Roman" w:hint="eastAsia"/>
          <w:b/>
        </w:rPr>
        <w:t>F</w:t>
      </w:r>
      <w:r w:rsidRPr="00205FDA">
        <w:rPr>
          <w:rFonts w:ascii="Times New Roman" w:hAnsi="Times New Roman" w:cs="Times New Roman"/>
          <w:b/>
        </w:rPr>
        <w:t xml:space="preserve">igure </w:t>
      </w:r>
      <w:r w:rsidRPr="00205FDA">
        <w:rPr>
          <w:rFonts w:ascii="Times New Roman" w:hAnsi="Times New Roman" w:cs="Times New Roman" w:hint="eastAsia"/>
          <w:b/>
        </w:rPr>
        <w:t>S1</w:t>
      </w:r>
      <w:r w:rsidRPr="00205FDA">
        <w:rPr>
          <w:rFonts w:ascii="Times New Roman" w:hAnsi="Times New Roman" w:cs="Times New Roman"/>
          <w:b/>
        </w:rPr>
        <w:t>.</w:t>
      </w:r>
      <w:r w:rsidRPr="00205FDA">
        <w:rPr>
          <w:rFonts w:ascii="Times New Roman" w:hAnsi="Times New Roman" w:cs="Times New Roman"/>
        </w:rPr>
        <w:t xml:space="preserve"> Tempor</w:t>
      </w:r>
      <w:r w:rsidRPr="00205FDA">
        <w:rPr>
          <w:rFonts w:ascii="Times New Roman" w:hAnsi="Times New Roman" w:cs="Times New Roman" w:hint="eastAsia"/>
        </w:rPr>
        <w:t>al variations</w:t>
      </w:r>
      <w:r w:rsidRPr="00205FDA">
        <w:rPr>
          <w:rFonts w:ascii="Times New Roman" w:hAnsi="Times New Roman" w:cs="Times New Roman"/>
        </w:rPr>
        <w:t xml:space="preserve"> in the </w:t>
      </w:r>
      <w:r w:rsidR="00D224B0" w:rsidRPr="00D224B0">
        <w:rPr>
          <w:rFonts w:ascii="Times New Roman" w:hAnsi="Times New Roman" w:cs="Times New Roman"/>
        </w:rPr>
        <w:t>proportional</w:t>
      </w:r>
      <w:r w:rsidR="00D224B0" w:rsidRPr="00D224B0">
        <w:rPr>
          <w:rFonts w:ascii="Times New Roman" w:hAnsi="Times New Roman" w:cs="Times New Roman"/>
        </w:rPr>
        <w:t xml:space="preserve"> </w:t>
      </w:r>
      <w:r w:rsidRPr="00205FDA">
        <w:rPr>
          <w:rFonts w:ascii="Times New Roman" w:hAnsi="Times New Roman" w:cs="Times New Roman"/>
        </w:rPr>
        <w:t xml:space="preserve">distribution of </w:t>
      </w:r>
      <w:r w:rsidRPr="00205FDA">
        <w:rPr>
          <w:rFonts w:ascii="Times New Roman" w:hAnsi="Times New Roman" w:cs="Times New Roman"/>
          <w:vertAlign w:val="superscript"/>
        </w:rPr>
        <w:t>137</w:t>
      </w:r>
      <w:r w:rsidRPr="00205FDA">
        <w:rPr>
          <w:rFonts w:ascii="Times New Roman" w:hAnsi="Times New Roman" w:cs="Times New Roman"/>
        </w:rPr>
        <w:t>Cs inventory in the aboveground compartment</w:t>
      </w:r>
      <w:r w:rsidRPr="00205FDA">
        <w:rPr>
          <w:rFonts w:ascii="Times New Roman" w:hAnsi="Times New Roman" w:cs="Times New Roman" w:hint="eastAsia"/>
        </w:rPr>
        <w:t>s</w:t>
      </w:r>
      <w:r w:rsidRPr="00205FDA">
        <w:rPr>
          <w:rFonts w:ascii="Times New Roman" w:hAnsi="Times New Roman" w:cs="Times New Roman"/>
        </w:rPr>
        <w:t xml:space="preserve"> of Japanese cedar at four study sites, fitted using a dynamic linear model</w:t>
      </w:r>
      <w:r w:rsidRPr="00205FDA">
        <w:rPr>
          <w:rFonts w:ascii="Times New Roman" w:hAnsi="Times New Roman" w:cs="Times New Roman" w:hint="eastAsia"/>
        </w:rPr>
        <w:t xml:space="preserve"> (DLM)</w:t>
      </w:r>
      <w:r w:rsidRPr="00205FDA">
        <w:rPr>
          <w:rFonts w:ascii="Times New Roman" w:hAnsi="Times New Roman" w:cs="Times New Roman"/>
        </w:rPr>
        <w:t>.</w:t>
      </w:r>
      <w:r w:rsidRPr="00205FDA">
        <w:rPr>
          <w:rFonts w:ascii="Times New Roman" w:hAnsi="Times New Roman" w:cs="Times New Roman" w:hint="eastAsia"/>
        </w:rPr>
        <w:t xml:space="preserve"> Black</w:t>
      </w:r>
      <w:r w:rsidRPr="00205FDA">
        <w:rPr>
          <w:rFonts w:ascii="Times New Roman" w:hAnsi="Times New Roman" w:cs="Times New Roman"/>
        </w:rPr>
        <w:t xml:space="preserve"> circles represent </w:t>
      </w:r>
      <w:r w:rsidRPr="00205FDA">
        <w:rPr>
          <w:rFonts w:ascii="Times New Roman" w:hAnsi="Times New Roman" w:cs="Times New Roman" w:hint="eastAsia"/>
        </w:rPr>
        <w:t xml:space="preserve">the </w:t>
      </w:r>
      <w:r w:rsidRPr="00205FDA">
        <w:rPr>
          <w:rFonts w:ascii="Times New Roman" w:hAnsi="Times New Roman" w:cs="Times New Roman"/>
        </w:rPr>
        <w:t xml:space="preserve">observed values, </w:t>
      </w:r>
      <w:r w:rsidRPr="00205FDA">
        <w:rPr>
          <w:rFonts w:ascii="Times New Roman" w:hAnsi="Times New Roman" w:cs="Times New Roman" w:hint="eastAsia"/>
        </w:rPr>
        <w:t>while</w:t>
      </w:r>
      <w:r w:rsidRPr="00205FDA">
        <w:rPr>
          <w:rFonts w:ascii="Times New Roman" w:hAnsi="Times New Roman" w:cs="Times New Roman"/>
        </w:rPr>
        <w:t xml:space="preserve"> </w:t>
      </w:r>
      <w:r w:rsidRPr="00205FDA">
        <w:rPr>
          <w:rFonts w:ascii="Times New Roman" w:hAnsi="Times New Roman" w:cs="Times New Roman" w:hint="eastAsia"/>
        </w:rPr>
        <w:t>red</w:t>
      </w:r>
      <w:r w:rsidRPr="00205FDA">
        <w:rPr>
          <w:rFonts w:ascii="Times New Roman" w:hAnsi="Times New Roman" w:cs="Times New Roman"/>
        </w:rPr>
        <w:t xml:space="preserve"> lines </w:t>
      </w:r>
      <w:r w:rsidRPr="00205FDA">
        <w:rPr>
          <w:rFonts w:ascii="Times New Roman" w:hAnsi="Times New Roman" w:cs="Times New Roman" w:hint="eastAsia"/>
        </w:rPr>
        <w:t>indicate</w:t>
      </w:r>
      <w:r w:rsidRPr="00205FDA">
        <w:rPr>
          <w:rFonts w:ascii="Times New Roman" w:hAnsi="Times New Roman" w:cs="Times New Roman"/>
        </w:rPr>
        <w:t xml:space="preserve"> the DLM fit. </w:t>
      </w:r>
      <w:r w:rsidRPr="00205FDA">
        <w:rPr>
          <w:rFonts w:ascii="Times New Roman" w:hAnsi="Times New Roman" w:cs="Times New Roman" w:hint="eastAsia"/>
        </w:rPr>
        <w:t>Blue shaded areas denote</w:t>
      </w:r>
      <w:r w:rsidRPr="00205FDA">
        <w:rPr>
          <w:rFonts w:ascii="Times New Roman" w:hAnsi="Times New Roman" w:cs="Times New Roman"/>
        </w:rPr>
        <w:t xml:space="preserve"> 95% </w:t>
      </w:r>
      <w:r w:rsidRPr="00205FDA">
        <w:rPr>
          <w:rFonts w:ascii="Times New Roman" w:hAnsi="Times New Roman" w:cs="Times New Roman" w:hint="eastAsia"/>
        </w:rPr>
        <w:t>credible intervals</w:t>
      </w:r>
      <w:r w:rsidRPr="00205FDA">
        <w:rPr>
          <w:rFonts w:ascii="Times New Roman" w:hAnsi="Times New Roman" w:cs="Times New Roman"/>
        </w:rPr>
        <w:t>.</w:t>
      </w:r>
    </w:p>
    <w:p w14:paraId="54771DA2" w14:textId="353DA337" w:rsidR="00EC1AEA" w:rsidRPr="00205FDA" w:rsidRDefault="005E4595" w:rsidP="00EC1AEA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7B37D16" wp14:editId="5E62C5C6">
            <wp:extent cx="5763920" cy="5289550"/>
            <wp:effectExtent l="0" t="0" r="8255" b="6350"/>
            <wp:docPr id="34872896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084" cy="5294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41CFB9" w14:textId="30B78A16" w:rsidR="001C71E8" w:rsidRPr="008F6177" w:rsidRDefault="00EC1AEA" w:rsidP="00EC1AEA">
      <w:pPr>
        <w:widowControl/>
        <w:jc w:val="left"/>
        <w:rPr>
          <w:rFonts w:ascii="Times New Roman" w:hAnsi="Times New Roman" w:cs="Times New Roman"/>
        </w:rPr>
      </w:pPr>
      <w:r w:rsidRPr="00205FDA">
        <w:rPr>
          <w:rFonts w:ascii="Times New Roman" w:hAnsi="Times New Roman" w:cs="Times New Roman" w:hint="eastAsia"/>
          <w:b/>
        </w:rPr>
        <w:t>F</w:t>
      </w:r>
      <w:r w:rsidRPr="00205FDA">
        <w:rPr>
          <w:rFonts w:ascii="Times New Roman" w:hAnsi="Times New Roman" w:cs="Times New Roman"/>
          <w:b/>
        </w:rPr>
        <w:t xml:space="preserve">igure </w:t>
      </w:r>
      <w:r w:rsidRPr="00205FDA">
        <w:rPr>
          <w:rFonts w:ascii="Times New Roman" w:hAnsi="Times New Roman" w:cs="Times New Roman" w:hint="eastAsia"/>
          <w:b/>
        </w:rPr>
        <w:t>S2</w:t>
      </w:r>
      <w:r w:rsidRPr="00205FDA">
        <w:rPr>
          <w:rFonts w:ascii="Times New Roman" w:hAnsi="Times New Roman" w:cs="Times New Roman"/>
          <w:b/>
        </w:rPr>
        <w:t>.</w:t>
      </w:r>
      <w:r w:rsidRPr="00205FDA">
        <w:rPr>
          <w:rFonts w:ascii="Times New Roman" w:hAnsi="Times New Roman" w:cs="Times New Roman"/>
        </w:rPr>
        <w:t xml:space="preserve"> Temporal </w:t>
      </w:r>
      <w:r w:rsidRPr="00205FDA">
        <w:rPr>
          <w:rFonts w:ascii="Times New Roman" w:hAnsi="Times New Roman" w:cs="Times New Roman" w:hint="eastAsia"/>
        </w:rPr>
        <w:t>variations</w:t>
      </w:r>
      <w:r w:rsidRPr="00205FDA">
        <w:rPr>
          <w:rFonts w:ascii="Times New Roman" w:hAnsi="Times New Roman" w:cs="Times New Roman"/>
        </w:rPr>
        <w:t xml:space="preserve"> in the </w:t>
      </w:r>
      <w:r w:rsidR="00AF7B22" w:rsidRPr="00D224B0">
        <w:rPr>
          <w:rFonts w:ascii="Times New Roman" w:hAnsi="Times New Roman" w:cs="Times New Roman"/>
        </w:rPr>
        <w:t>proportional</w:t>
      </w:r>
      <w:r w:rsidR="00AF7B22" w:rsidRPr="00205FDA">
        <w:rPr>
          <w:rFonts w:ascii="Times New Roman" w:hAnsi="Times New Roman" w:cs="Times New Roman"/>
        </w:rPr>
        <w:t xml:space="preserve"> </w:t>
      </w:r>
      <w:r w:rsidRPr="00205FDA">
        <w:rPr>
          <w:rFonts w:ascii="Times New Roman" w:hAnsi="Times New Roman" w:cs="Times New Roman"/>
        </w:rPr>
        <w:t xml:space="preserve">distribution of </w:t>
      </w:r>
      <w:r w:rsidRPr="00205FDA">
        <w:rPr>
          <w:rFonts w:ascii="Times New Roman" w:hAnsi="Times New Roman" w:cs="Times New Roman" w:hint="eastAsia"/>
          <w:vertAlign w:val="superscript"/>
        </w:rPr>
        <w:t>137</w:t>
      </w:r>
      <w:r w:rsidRPr="00205FDA">
        <w:rPr>
          <w:rFonts w:ascii="Times New Roman" w:hAnsi="Times New Roman" w:cs="Times New Roman"/>
        </w:rPr>
        <w:t>Cs inventory in the aboveground compartment</w:t>
      </w:r>
      <w:r w:rsidRPr="00205FDA">
        <w:rPr>
          <w:rFonts w:ascii="Times New Roman" w:hAnsi="Times New Roman" w:cs="Times New Roman" w:hint="eastAsia"/>
        </w:rPr>
        <w:t>s</w:t>
      </w:r>
      <w:r w:rsidRPr="00205FDA">
        <w:rPr>
          <w:rFonts w:ascii="Times New Roman" w:hAnsi="Times New Roman" w:cs="Times New Roman"/>
        </w:rPr>
        <w:t xml:space="preserve"> of Japanese cypress, Japanese red pine, and </w:t>
      </w:r>
      <w:proofErr w:type="spellStart"/>
      <w:r w:rsidRPr="00205FDA">
        <w:rPr>
          <w:rFonts w:ascii="Times New Roman" w:hAnsi="Times New Roman" w:cs="Times New Roman"/>
        </w:rPr>
        <w:t>konara</w:t>
      </w:r>
      <w:proofErr w:type="spellEnd"/>
      <w:r w:rsidRPr="00205FDA">
        <w:rPr>
          <w:rFonts w:ascii="Times New Roman" w:hAnsi="Times New Roman" w:cs="Times New Roman"/>
        </w:rPr>
        <w:t xml:space="preserve"> oak</w:t>
      </w:r>
      <w:r w:rsidRPr="00205FDA">
        <w:rPr>
          <w:rFonts w:ascii="Times New Roman" w:hAnsi="Times New Roman" w:cs="Times New Roman" w:hint="eastAsia"/>
        </w:rPr>
        <w:t xml:space="preserve">, </w:t>
      </w:r>
      <w:r w:rsidRPr="00205FDA">
        <w:rPr>
          <w:rFonts w:ascii="Times New Roman" w:hAnsi="Times New Roman" w:cs="Times New Roman"/>
        </w:rPr>
        <w:t>fitted using a dynamic linear model</w:t>
      </w:r>
      <w:r w:rsidRPr="00205FDA">
        <w:rPr>
          <w:rFonts w:ascii="Times New Roman" w:hAnsi="Times New Roman" w:cs="Times New Roman" w:hint="eastAsia"/>
        </w:rPr>
        <w:t xml:space="preserve"> (DLM)</w:t>
      </w:r>
      <w:r w:rsidRPr="00205FDA">
        <w:rPr>
          <w:rFonts w:ascii="Times New Roman" w:hAnsi="Times New Roman" w:cs="Times New Roman"/>
        </w:rPr>
        <w:t>.</w:t>
      </w:r>
      <w:r w:rsidRPr="00205FDA">
        <w:rPr>
          <w:rFonts w:ascii="Times New Roman" w:hAnsi="Times New Roman" w:cs="Times New Roman" w:hint="eastAsia"/>
        </w:rPr>
        <w:t xml:space="preserve"> Black</w:t>
      </w:r>
      <w:r w:rsidRPr="00205FDA">
        <w:rPr>
          <w:rFonts w:ascii="Times New Roman" w:hAnsi="Times New Roman" w:cs="Times New Roman"/>
        </w:rPr>
        <w:t xml:space="preserve"> circles represent </w:t>
      </w:r>
      <w:r w:rsidRPr="00205FDA">
        <w:rPr>
          <w:rFonts w:ascii="Times New Roman" w:hAnsi="Times New Roman" w:cs="Times New Roman" w:hint="eastAsia"/>
        </w:rPr>
        <w:t xml:space="preserve">the </w:t>
      </w:r>
      <w:r w:rsidRPr="00205FDA">
        <w:rPr>
          <w:rFonts w:ascii="Times New Roman" w:hAnsi="Times New Roman" w:cs="Times New Roman"/>
        </w:rPr>
        <w:t xml:space="preserve">observed values, </w:t>
      </w:r>
      <w:r w:rsidRPr="00205FDA">
        <w:rPr>
          <w:rFonts w:ascii="Times New Roman" w:hAnsi="Times New Roman" w:cs="Times New Roman" w:hint="eastAsia"/>
        </w:rPr>
        <w:t>while</w:t>
      </w:r>
      <w:r w:rsidRPr="00205FDA">
        <w:rPr>
          <w:rFonts w:ascii="Times New Roman" w:hAnsi="Times New Roman" w:cs="Times New Roman"/>
        </w:rPr>
        <w:t xml:space="preserve"> the </w:t>
      </w:r>
      <w:r w:rsidRPr="00205FDA">
        <w:rPr>
          <w:rFonts w:ascii="Times New Roman" w:hAnsi="Times New Roman" w:cs="Times New Roman" w:hint="eastAsia"/>
        </w:rPr>
        <w:t>red</w:t>
      </w:r>
      <w:r w:rsidRPr="00205FDA">
        <w:rPr>
          <w:rFonts w:ascii="Times New Roman" w:hAnsi="Times New Roman" w:cs="Times New Roman"/>
        </w:rPr>
        <w:t xml:space="preserve"> lines </w:t>
      </w:r>
      <w:r w:rsidRPr="00205FDA">
        <w:rPr>
          <w:rFonts w:ascii="Times New Roman" w:hAnsi="Times New Roman" w:cs="Times New Roman" w:hint="eastAsia"/>
        </w:rPr>
        <w:t>indicate</w:t>
      </w:r>
      <w:r w:rsidRPr="00205FDA">
        <w:rPr>
          <w:rFonts w:ascii="Times New Roman" w:hAnsi="Times New Roman" w:cs="Times New Roman"/>
        </w:rPr>
        <w:t xml:space="preserve"> the DLM fit. </w:t>
      </w:r>
      <w:r w:rsidRPr="00205FDA">
        <w:rPr>
          <w:rFonts w:ascii="Times New Roman" w:hAnsi="Times New Roman" w:cs="Times New Roman" w:hint="eastAsia"/>
        </w:rPr>
        <w:t>Blue shaded areas denote</w:t>
      </w:r>
      <w:r w:rsidRPr="00205FDA">
        <w:rPr>
          <w:rFonts w:ascii="Times New Roman" w:hAnsi="Times New Roman" w:cs="Times New Roman"/>
        </w:rPr>
        <w:t xml:space="preserve"> 95% </w:t>
      </w:r>
      <w:r w:rsidRPr="00205FDA">
        <w:rPr>
          <w:rFonts w:ascii="Times New Roman" w:hAnsi="Times New Roman" w:cs="Times New Roman" w:hint="eastAsia"/>
        </w:rPr>
        <w:t>credible intervals</w:t>
      </w:r>
      <w:r w:rsidRPr="00205FDA">
        <w:rPr>
          <w:rFonts w:ascii="Times New Roman" w:hAnsi="Times New Roman" w:cs="Times New Roman"/>
        </w:rPr>
        <w:t>.</w:t>
      </w:r>
    </w:p>
    <w:sectPr w:rsidR="001C71E8" w:rsidRPr="008F6177" w:rsidSect="00743CD3">
      <w:footerReference w:type="default" r:id="rId10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37014A" w14:textId="77777777" w:rsidR="00CC0399" w:rsidRDefault="00CC0399" w:rsidP="00381442">
      <w:r>
        <w:separator/>
      </w:r>
    </w:p>
  </w:endnote>
  <w:endnote w:type="continuationSeparator" w:id="0">
    <w:p w14:paraId="3434743F" w14:textId="77777777" w:rsidR="00CC0399" w:rsidRDefault="00CC0399" w:rsidP="00381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8433080"/>
      <w:docPartObj>
        <w:docPartGallery w:val="Page Numbers (Bottom of Page)"/>
        <w:docPartUnique/>
      </w:docPartObj>
    </w:sdtPr>
    <w:sdtContent>
      <w:p w14:paraId="665B754B" w14:textId="530CA9D8" w:rsidR="00067AF6" w:rsidRDefault="00067AF6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09F4991" w14:textId="77777777" w:rsidR="00067AF6" w:rsidRDefault="00067AF6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CB3C6F" w14:textId="77777777" w:rsidR="00CC0399" w:rsidRDefault="00CC0399" w:rsidP="00381442">
      <w:r>
        <w:separator/>
      </w:r>
    </w:p>
  </w:footnote>
  <w:footnote w:type="continuationSeparator" w:id="0">
    <w:p w14:paraId="3974B9F4" w14:textId="77777777" w:rsidR="00CC0399" w:rsidRDefault="00CC0399" w:rsidP="003814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B1DB1"/>
    <w:multiLevelType w:val="hybridMultilevel"/>
    <w:tmpl w:val="1050440A"/>
    <w:lvl w:ilvl="0" w:tplc="66CAE74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7540371"/>
    <w:multiLevelType w:val="hybridMultilevel"/>
    <w:tmpl w:val="9A229382"/>
    <w:lvl w:ilvl="0" w:tplc="5986C56E">
      <w:start w:val="201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A78481C"/>
    <w:multiLevelType w:val="hybridMultilevel"/>
    <w:tmpl w:val="1EE6AF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1C67624"/>
    <w:multiLevelType w:val="hybridMultilevel"/>
    <w:tmpl w:val="248C5032"/>
    <w:lvl w:ilvl="0" w:tplc="8A00862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98154052">
    <w:abstractNumId w:val="2"/>
  </w:num>
  <w:num w:numId="2" w16cid:durableId="435714421">
    <w:abstractNumId w:val="3"/>
  </w:num>
  <w:num w:numId="3" w16cid:durableId="104202801">
    <w:abstractNumId w:val="1"/>
  </w:num>
  <w:num w:numId="4" w16cid:durableId="1926257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F26"/>
    <w:rsid w:val="000000A3"/>
    <w:rsid w:val="000001FC"/>
    <w:rsid w:val="0000026E"/>
    <w:rsid w:val="000003EF"/>
    <w:rsid w:val="000004DE"/>
    <w:rsid w:val="00000A9F"/>
    <w:rsid w:val="00001279"/>
    <w:rsid w:val="000018EE"/>
    <w:rsid w:val="00001A05"/>
    <w:rsid w:val="000024EE"/>
    <w:rsid w:val="000027DB"/>
    <w:rsid w:val="0000281D"/>
    <w:rsid w:val="00003B8A"/>
    <w:rsid w:val="00003EDC"/>
    <w:rsid w:val="00003FFA"/>
    <w:rsid w:val="0000415B"/>
    <w:rsid w:val="0000441E"/>
    <w:rsid w:val="000049FD"/>
    <w:rsid w:val="00004E14"/>
    <w:rsid w:val="00005A2E"/>
    <w:rsid w:val="00005EBA"/>
    <w:rsid w:val="00005EC6"/>
    <w:rsid w:val="00006243"/>
    <w:rsid w:val="000062B4"/>
    <w:rsid w:val="000067A0"/>
    <w:rsid w:val="00006B67"/>
    <w:rsid w:val="0000715E"/>
    <w:rsid w:val="0000731A"/>
    <w:rsid w:val="000076CB"/>
    <w:rsid w:val="00010CFD"/>
    <w:rsid w:val="00011117"/>
    <w:rsid w:val="000116B3"/>
    <w:rsid w:val="00011740"/>
    <w:rsid w:val="00011960"/>
    <w:rsid w:val="00011B3A"/>
    <w:rsid w:val="00013B60"/>
    <w:rsid w:val="00013E21"/>
    <w:rsid w:val="000142E7"/>
    <w:rsid w:val="0001446D"/>
    <w:rsid w:val="00014E96"/>
    <w:rsid w:val="000151FA"/>
    <w:rsid w:val="000163E3"/>
    <w:rsid w:val="000163EE"/>
    <w:rsid w:val="0001671E"/>
    <w:rsid w:val="00016DC2"/>
    <w:rsid w:val="00017586"/>
    <w:rsid w:val="00017CB3"/>
    <w:rsid w:val="00017D93"/>
    <w:rsid w:val="00020067"/>
    <w:rsid w:val="000203B5"/>
    <w:rsid w:val="00020798"/>
    <w:rsid w:val="00021420"/>
    <w:rsid w:val="000215E1"/>
    <w:rsid w:val="00022011"/>
    <w:rsid w:val="000220D8"/>
    <w:rsid w:val="000228CB"/>
    <w:rsid w:val="000234D1"/>
    <w:rsid w:val="00023DCC"/>
    <w:rsid w:val="00024C3F"/>
    <w:rsid w:val="00024D6F"/>
    <w:rsid w:val="0002502E"/>
    <w:rsid w:val="00025562"/>
    <w:rsid w:val="00025B93"/>
    <w:rsid w:val="00026D2E"/>
    <w:rsid w:val="000274B4"/>
    <w:rsid w:val="00027631"/>
    <w:rsid w:val="00030C20"/>
    <w:rsid w:val="00030D94"/>
    <w:rsid w:val="00030EC8"/>
    <w:rsid w:val="00030F6B"/>
    <w:rsid w:val="0003167A"/>
    <w:rsid w:val="000325CE"/>
    <w:rsid w:val="00032E2E"/>
    <w:rsid w:val="00032EB7"/>
    <w:rsid w:val="0003308B"/>
    <w:rsid w:val="000345D9"/>
    <w:rsid w:val="00035451"/>
    <w:rsid w:val="00035776"/>
    <w:rsid w:val="00035943"/>
    <w:rsid w:val="0003660D"/>
    <w:rsid w:val="00036696"/>
    <w:rsid w:val="0003693B"/>
    <w:rsid w:val="00036E34"/>
    <w:rsid w:val="00037BB8"/>
    <w:rsid w:val="000400E6"/>
    <w:rsid w:val="000408FA"/>
    <w:rsid w:val="0004132B"/>
    <w:rsid w:val="00041EBE"/>
    <w:rsid w:val="00042291"/>
    <w:rsid w:val="00042ABA"/>
    <w:rsid w:val="00043A77"/>
    <w:rsid w:val="00044DC9"/>
    <w:rsid w:val="000451A1"/>
    <w:rsid w:val="000454B0"/>
    <w:rsid w:val="0004563E"/>
    <w:rsid w:val="000456FA"/>
    <w:rsid w:val="00045C97"/>
    <w:rsid w:val="00045EA0"/>
    <w:rsid w:val="000468C5"/>
    <w:rsid w:val="00050766"/>
    <w:rsid w:val="00050827"/>
    <w:rsid w:val="00050F5C"/>
    <w:rsid w:val="000511B5"/>
    <w:rsid w:val="000513E4"/>
    <w:rsid w:val="000524BD"/>
    <w:rsid w:val="00052EB8"/>
    <w:rsid w:val="0005302D"/>
    <w:rsid w:val="00053303"/>
    <w:rsid w:val="000534A2"/>
    <w:rsid w:val="000537A2"/>
    <w:rsid w:val="00053950"/>
    <w:rsid w:val="00053A1C"/>
    <w:rsid w:val="000540A2"/>
    <w:rsid w:val="0005470C"/>
    <w:rsid w:val="00055267"/>
    <w:rsid w:val="00055ADE"/>
    <w:rsid w:val="00056E75"/>
    <w:rsid w:val="00057556"/>
    <w:rsid w:val="0006015D"/>
    <w:rsid w:val="000606D3"/>
    <w:rsid w:val="00060DC8"/>
    <w:rsid w:val="000613BC"/>
    <w:rsid w:val="00061DFF"/>
    <w:rsid w:val="00062A8C"/>
    <w:rsid w:val="00062D44"/>
    <w:rsid w:val="000632EE"/>
    <w:rsid w:val="0006353E"/>
    <w:rsid w:val="0006371B"/>
    <w:rsid w:val="0006392B"/>
    <w:rsid w:val="00063B05"/>
    <w:rsid w:val="00063C2D"/>
    <w:rsid w:val="00064059"/>
    <w:rsid w:val="000641C3"/>
    <w:rsid w:val="00064F78"/>
    <w:rsid w:val="00065011"/>
    <w:rsid w:val="0006550E"/>
    <w:rsid w:val="00065E44"/>
    <w:rsid w:val="000660B3"/>
    <w:rsid w:val="00066297"/>
    <w:rsid w:val="00067868"/>
    <w:rsid w:val="00067AF6"/>
    <w:rsid w:val="00067B3A"/>
    <w:rsid w:val="00067D59"/>
    <w:rsid w:val="00067EC5"/>
    <w:rsid w:val="00067F90"/>
    <w:rsid w:val="00070866"/>
    <w:rsid w:val="00070955"/>
    <w:rsid w:val="00070998"/>
    <w:rsid w:val="00070A96"/>
    <w:rsid w:val="00070BFB"/>
    <w:rsid w:val="000714CC"/>
    <w:rsid w:val="0007165C"/>
    <w:rsid w:val="00071BAF"/>
    <w:rsid w:val="00071FD0"/>
    <w:rsid w:val="00072A40"/>
    <w:rsid w:val="00072F27"/>
    <w:rsid w:val="00073092"/>
    <w:rsid w:val="00073376"/>
    <w:rsid w:val="00073DFA"/>
    <w:rsid w:val="00074159"/>
    <w:rsid w:val="00074A61"/>
    <w:rsid w:val="00075540"/>
    <w:rsid w:val="000757C9"/>
    <w:rsid w:val="0007586D"/>
    <w:rsid w:val="00075A17"/>
    <w:rsid w:val="00076428"/>
    <w:rsid w:val="000778DA"/>
    <w:rsid w:val="000803FB"/>
    <w:rsid w:val="00080469"/>
    <w:rsid w:val="000805A9"/>
    <w:rsid w:val="000809D2"/>
    <w:rsid w:val="00080B28"/>
    <w:rsid w:val="0008130A"/>
    <w:rsid w:val="00081463"/>
    <w:rsid w:val="00081A86"/>
    <w:rsid w:val="00081D63"/>
    <w:rsid w:val="00081FC2"/>
    <w:rsid w:val="00082DCF"/>
    <w:rsid w:val="0008318B"/>
    <w:rsid w:val="00083BE5"/>
    <w:rsid w:val="00084022"/>
    <w:rsid w:val="00084F28"/>
    <w:rsid w:val="00085392"/>
    <w:rsid w:val="0008550C"/>
    <w:rsid w:val="00085FCC"/>
    <w:rsid w:val="0008678C"/>
    <w:rsid w:val="00086AAB"/>
    <w:rsid w:val="000875CC"/>
    <w:rsid w:val="00087BE3"/>
    <w:rsid w:val="0009018A"/>
    <w:rsid w:val="0009028A"/>
    <w:rsid w:val="00090558"/>
    <w:rsid w:val="0009069E"/>
    <w:rsid w:val="00090897"/>
    <w:rsid w:val="00090DD4"/>
    <w:rsid w:val="00090E46"/>
    <w:rsid w:val="00091002"/>
    <w:rsid w:val="00091F67"/>
    <w:rsid w:val="000929E2"/>
    <w:rsid w:val="00092F39"/>
    <w:rsid w:val="000934D1"/>
    <w:rsid w:val="0009477F"/>
    <w:rsid w:val="0009486D"/>
    <w:rsid w:val="00094F58"/>
    <w:rsid w:val="00095A40"/>
    <w:rsid w:val="00095C8B"/>
    <w:rsid w:val="00096065"/>
    <w:rsid w:val="000960DA"/>
    <w:rsid w:val="00096F36"/>
    <w:rsid w:val="0009719E"/>
    <w:rsid w:val="000971DA"/>
    <w:rsid w:val="00097572"/>
    <w:rsid w:val="000A04BC"/>
    <w:rsid w:val="000A0D10"/>
    <w:rsid w:val="000A0DF9"/>
    <w:rsid w:val="000A1144"/>
    <w:rsid w:val="000A11FA"/>
    <w:rsid w:val="000A14E3"/>
    <w:rsid w:val="000A19AB"/>
    <w:rsid w:val="000A1AA0"/>
    <w:rsid w:val="000A1F3D"/>
    <w:rsid w:val="000A22B8"/>
    <w:rsid w:val="000A2C34"/>
    <w:rsid w:val="000A30C3"/>
    <w:rsid w:val="000A3814"/>
    <w:rsid w:val="000A3BBB"/>
    <w:rsid w:val="000A3F69"/>
    <w:rsid w:val="000A47AE"/>
    <w:rsid w:val="000A4C78"/>
    <w:rsid w:val="000A4F4C"/>
    <w:rsid w:val="000A5119"/>
    <w:rsid w:val="000A54CF"/>
    <w:rsid w:val="000A554C"/>
    <w:rsid w:val="000A56FA"/>
    <w:rsid w:val="000A5E7B"/>
    <w:rsid w:val="000A6077"/>
    <w:rsid w:val="000A6207"/>
    <w:rsid w:val="000A6ACA"/>
    <w:rsid w:val="000A7561"/>
    <w:rsid w:val="000A75D9"/>
    <w:rsid w:val="000A7826"/>
    <w:rsid w:val="000A7964"/>
    <w:rsid w:val="000A7F46"/>
    <w:rsid w:val="000B026C"/>
    <w:rsid w:val="000B114A"/>
    <w:rsid w:val="000B14BD"/>
    <w:rsid w:val="000B15FB"/>
    <w:rsid w:val="000B27D7"/>
    <w:rsid w:val="000B2C17"/>
    <w:rsid w:val="000B2CE1"/>
    <w:rsid w:val="000B3857"/>
    <w:rsid w:val="000B4236"/>
    <w:rsid w:val="000B4BDB"/>
    <w:rsid w:val="000B71AA"/>
    <w:rsid w:val="000C010C"/>
    <w:rsid w:val="000C09A2"/>
    <w:rsid w:val="000C0D70"/>
    <w:rsid w:val="000C110B"/>
    <w:rsid w:val="000C2712"/>
    <w:rsid w:val="000C2DD6"/>
    <w:rsid w:val="000C34A4"/>
    <w:rsid w:val="000C367E"/>
    <w:rsid w:val="000C372F"/>
    <w:rsid w:val="000C4B50"/>
    <w:rsid w:val="000C4BA0"/>
    <w:rsid w:val="000C5505"/>
    <w:rsid w:val="000C57FB"/>
    <w:rsid w:val="000C5CDD"/>
    <w:rsid w:val="000C621D"/>
    <w:rsid w:val="000C7127"/>
    <w:rsid w:val="000C73DC"/>
    <w:rsid w:val="000C7D4E"/>
    <w:rsid w:val="000D01D4"/>
    <w:rsid w:val="000D0BE9"/>
    <w:rsid w:val="000D0C83"/>
    <w:rsid w:val="000D10DA"/>
    <w:rsid w:val="000D1328"/>
    <w:rsid w:val="000D1BB3"/>
    <w:rsid w:val="000D21A6"/>
    <w:rsid w:val="000D2B97"/>
    <w:rsid w:val="000D2C90"/>
    <w:rsid w:val="000D4369"/>
    <w:rsid w:val="000D4756"/>
    <w:rsid w:val="000D4B1C"/>
    <w:rsid w:val="000D4F46"/>
    <w:rsid w:val="000D5B00"/>
    <w:rsid w:val="000D5B2B"/>
    <w:rsid w:val="000D6407"/>
    <w:rsid w:val="000D64DC"/>
    <w:rsid w:val="000D6C45"/>
    <w:rsid w:val="000D703E"/>
    <w:rsid w:val="000D7648"/>
    <w:rsid w:val="000D79DF"/>
    <w:rsid w:val="000E000F"/>
    <w:rsid w:val="000E0179"/>
    <w:rsid w:val="000E0D38"/>
    <w:rsid w:val="000E1852"/>
    <w:rsid w:val="000E1951"/>
    <w:rsid w:val="000E1CBC"/>
    <w:rsid w:val="000E1FAC"/>
    <w:rsid w:val="000E2605"/>
    <w:rsid w:val="000E2794"/>
    <w:rsid w:val="000E2DEA"/>
    <w:rsid w:val="000E2FBE"/>
    <w:rsid w:val="000E3622"/>
    <w:rsid w:val="000E3D14"/>
    <w:rsid w:val="000E40CC"/>
    <w:rsid w:val="000E4867"/>
    <w:rsid w:val="000E4B93"/>
    <w:rsid w:val="000E733A"/>
    <w:rsid w:val="000E74A0"/>
    <w:rsid w:val="000E7A33"/>
    <w:rsid w:val="000E7D9E"/>
    <w:rsid w:val="000E7E78"/>
    <w:rsid w:val="000F0C6F"/>
    <w:rsid w:val="000F0DF8"/>
    <w:rsid w:val="000F134B"/>
    <w:rsid w:val="000F1F2A"/>
    <w:rsid w:val="000F23E7"/>
    <w:rsid w:val="000F27C4"/>
    <w:rsid w:val="000F2A9F"/>
    <w:rsid w:val="000F3811"/>
    <w:rsid w:val="000F4254"/>
    <w:rsid w:val="000F44F6"/>
    <w:rsid w:val="000F46A7"/>
    <w:rsid w:val="000F4CED"/>
    <w:rsid w:val="000F4F06"/>
    <w:rsid w:val="000F5556"/>
    <w:rsid w:val="000F5613"/>
    <w:rsid w:val="000F578B"/>
    <w:rsid w:val="000F5B3D"/>
    <w:rsid w:val="000F6214"/>
    <w:rsid w:val="000F6541"/>
    <w:rsid w:val="000F66DA"/>
    <w:rsid w:val="000F6CC6"/>
    <w:rsid w:val="000F6EFA"/>
    <w:rsid w:val="000F7896"/>
    <w:rsid w:val="000F7BA8"/>
    <w:rsid w:val="000F7C4F"/>
    <w:rsid w:val="0010054D"/>
    <w:rsid w:val="00100745"/>
    <w:rsid w:val="00101F15"/>
    <w:rsid w:val="0010255D"/>
    <w:rsid w:val="0010285D"/>
    <w:rsid w:val="001028A9"/>
    <w:rsid w:val="00102F1B"/>
    <w:rsid w:val="0010312A"/>
    <w:rsid w:val="00103482"/>
    <w:rsid w:val="00103A06"/>
    <w:rsid w:val="00103D19"/>
    <w:rsid w:val="00103E31"/>
    <w:rsid w:val="00103E8F"/>
    <w:rsid w:val="00104BDC"/>
    <w:rsid w:val="00104BDD"/>
    <w:rsid w:val="00104D42"/>
    <w:rsid w:val="00105A08"/>
    <w:rsid w:val="001068CC"/>
    <w:rsid w:val="001071D0"/>
    <w:rsid w:val="00110639"/>
    <w:rsid w:val="00110872"/>
    <w:rsid w:val="00110885"/>
    <w:rsid w:val="00110C68"/>
    <w:rsid w:val="00110E1B"/>
    <w:rsid w:val="00110F40"/>
    <w:rsid w:val="00110FDA"/>
    <w:rsid w:val="001125BD"/>
    <w:rsid w:val="00112C09"/>
    <w:rsid w:val="00113123"/>
    <w:rsid w:val="0011335D"/>
    <w:rsid w:val="0011451A"/>
    <w:rsid w:val="001158E1"/>
    <w:rsid w:val="00115BF8"/>
    <w:rsid w:val="001162BC"/>
    <w:rsid w:val="0011661B"/>
    <w:rsid w:val="00116787"/>
    <w:rsid w:val="001170A3"/>
    <w:rsid w:val="001176B2"/>
    <w:rsid w:val="001177F9"/>
    <w:rsid w:val="00120096"/>
    <w:rsid w:val="001212FD"/>
    <w:rsid w:val="001217BD"/>
    <w:rsid w:val="00121C80"/>
    <w:rsid w:val="001224C8"/>
    <w:rsid w:val="00122DB2"/>
    <w:rsid w:val="00122E59"/>
    <w:rsid w:val="001232B8"/>
    <w:rsid w:val="00123EB3"/>
    <w:rsid w:val="00123FC8"/>
    <w:rsid w:val="001248CC"/>
    <w:rsid w:val="00125364"/>
    <w:rsid w:val="001261AE"/>
    <w:rsid w:val="00126626"/>
    <w:rsid w:val="00126D9D"/>
    <w:rsid w:val="00130654"/>
    <w:rsid w:val="00130C1B"/>
    <w:rsid w:val="00131469"/>
    <w:rsid w:val="001315D8"/>
    <w:rsid w:val="00131623"/>
    <w:rsid w:val="001316F0"/>
    <w:rsid w:val="001319B9"/>
    <w:rsid w:val="00131AEF"/>
    <w:rsid w:val="00131B32"/>
    <w:rsid w:val="00131F2F"/>
    <w:rsid w:val="0013245C"/>
    <w:rsid w:val="001324BC"/>
    <w:rsid w:val="00133005"/>
    <w:rsid w:val="0013310C"/>
    <w:rsid w:val="00133A47"/>
    <w:rsid w:val="00133DC5"/>
    <w:rsid w:val="00134DAB"/>
    <w:rsid w:val="00135E13"/>
    <w:rsid w:val="0013611F"/>
    <w:rsid w:val="001368C8"/>
    <w:rsid w:val="00136978"/>
    <w:rsid w:val="00136CC8"/>
    <w:rsid w:val="00136D42"/>
    <w:rsid w:val="00136EDE"/>
    <w:rsid w:val="0013778C"/>
    <w:rsid w:val="00137885"/>
    <w:rsid w:val="00140619"/>
    <w:rsid w:val="00141A04"/>
    <w:rsid w:val="00141E2A"/>
    <w:rsid w:val="00142670"/>
    <w:rsid w:val="00142B2D"/>
    <w:rsid w:val="00142B87"/>
    <w:rsid w:val="00143216"/>
    <w:rsid w:val="00143A3F"/>
    <w:rsid w:val="00143A67"/>
    <w:rsid w:val="00143EF8"/>
    <w:rsid w:val="00144730"/>
    <w:rsid w:val="00144A5A"/>
    <w:rsid w:val="00144B1E"/>
    <w:rsid w:val="0014519B"/>
    <w:rsid w:val="001452DE"/>
    <w:rsid w:val="00145587"/>
    <w:rsid w:val="00145753"/>
    <w:rsid w:val="00145BAD"/>
    <w:rsid w:val="0014700D"/>
    <w:rsid w:val="001474BA"/>
    <w:rsid w:val="00151596"/>
    <w:rsid w:val="0015180E"/>
    <w:rsid w:val="00151B52"/>
    <w:rsid w:val="00151C7E"/>
    <w:rsid w:val="00152178"/>
    <w:rsid w:val="001522FA"/>
    <w:rsid w:val="00153692"/>
    <w:rsid w:val="00153E67"/>
    <w:rsid w:val="00154E8B"/>
    <w:rsid w:val="00154F33"/>
    <w:rsid w:val="00155128"/>
    <w:rsid w:val="00155631"/>
    <w:rsid w:val="0015646F"/>
    <w:rsid w:val="0015651A"/>
    <w:rsid w:val="00156BBD"/>
    <w:rsid w:val="00157526"/>
    <w:rsid w:val="0015768E"/>
    <w:rsid w:val="001579BD"/>
    <w:rsid w:val="00157B7C"/>
    <w:rsid w:val="00157D7D"/>
    <w:rsid w:val="00160352"/>
    <w:rsid w:val="0016039B"/>
    <w:rsid w:val="00160A73"/>
    <w:rsid w:val="0016178A"/>
    <w:rsid w:val="00161908"/>
    <w:rsid w:val="00161D2F"/>
    <w:rsid w:val="00162B2E"/>
    <w:rsid w:val="0016342D"/>
    <w:rsid w:val="0016380A"/>
    <w:rsid w:val="00163B8E"/>
    <w:rsid w:val="00163EEF"/>
    <w:rsid w:val="00164882"/>
    <w:rsid w:val="001648E3"/>
    <w:rsid w:val="00164A12"/>
    <w:rsid w:val="00164B0D"/>
    <w:rsid w:val="00165167"/>
    <w:rsid w:val="0016538F"/>
    <w:rsid w:val="00165FF0"/>
    <w:rsid w:val="0016618B"/>
    <w:rsid w:val="00166636"/>
    <w:rsid w:val="00166C5D"/>
    <w:rsid w:val="00166C81"/>
    <w:rsid w:val="00167342"/>
    <w:rsid w:val="0016759D"/>
    <w:rsid w:val="001675DE"/>
    <w:rsid w:val="001700D3"/>
    <w:rsid w:val="001717E5"/>
    <w:rsid w:val="00171D36"/>
    <w:rsid w:val="00171DC6"/>
    <w:rsid w:val="00171E82"/>
    <w:rsid w:val="00171ED6"/>
    <w:rsid w:val="001728F2"/>
    <w:rsid w:val="00172FF0"/>
    <w:rsid w:val="001738B7"/>
    <w:rsid w:val="00173C52"/>
    <w:rsid w:val="00173EE4"/>
    <w:rsid w:val="00174085"/>
    <w:rsid w:val="0017408A"/>
    <w:rsid w:val="001743D7"/>
    <w:rsid w:val="00174578"/>
    <w:rsid w:val="00174638"/>
    <w:rsid w:val="00175696"/>
    <w:rsid w:val="001757D5"/>
    <w:rsid w:val="001767F2"/>
    <w:rsid w:val="001774EB"/>
    <w:rsid w:val="00177796"/>
    <w:rsid w:val="00177E31"/>
    <w:rsid w:val="00177E32"/>
    <w:rsid w:val="001808F9"/>
    <w:rsid w:val="0018106F"/>
    <w:rsid w:val="00181AD3"/>
    <w:rsid w:val="00181B4B"/>
    <w:rsid w:val="00181EA0"/>
    <w:rsid w:val="001827F3"/>
    <w:rsid w:val="00183B93"/>
    <w:rsid w:val="001846F3"/>
    <w:rsid w:val="00184EDD"/>
    <w:rsid w:val="001854DA"/>
    <w:rsid w:val="00185B44"/>
    <w:rsid w:val="001863A9"/>
    <w:rsid w:val="001867DD"/>
    <w:rsid w:val="001868FF"/>
    <w:rsid w:val="00186D1D"/>
    <w:rsid w:val="00186DA9"/>
    <w:rsid w:val="0018711F"/>
    <w:rsid w:val="00187685"/>
    <w:rsid w:val="00187920"/>
    <w:rsid w:val="00187A70"/>
    <w:rsid w:val="00190371"/>
    <w:rsid w:val="00190C34"/>
    <w:rsid w:val="00190FD1"/>
    <w:rsid w:val="00190FD7"/>
    <w:rsid w:val="001916A4"/>
    <w:rsid w:val="0019225C"/>
    <w:rsid w:val="00193132"/>
    <w:rsid w:val="00193200"/>
    <w:rsid w:val="00194339"/>
    <w:rsid w:val="00194424"/>
    <w:rsid w:val="00194686"/>
    <w:rsid w:val="0019517B"/>
    <w:rsid w:val="00195761"/>
    <w:rsid w:val="0019587B"/>
    <w:rsid w:val="00196B23"/>
    <w:rsid w:val="00196B25"/>
    <w:rsid w:val="00196B72"/>
    <w:rsid w:val="00196BFF"/>
    <w:rsid w:val="00196C0A"/>
    <w:rsid w:val="00197381"/>
    <w:rsid w:val="00197948"/>
    <w:rsid w:val="00197CB1"/>
    <w:rsid w:val="001A0941"/>
    <w:rsid w:val="001A12CB"/>
    <w:rsid w:val="001A14FD"/>
    <w:rsid w:val="001A15A1"/>
    <w:rsid w:val="001A1FBF"/>
    <w:rsid w:val="001A269E"/>
    <w:rsid w:val="001A27C6"/>
    <w:rsid w:val="001A3103"/>
    <w:rsid w:val="001A3612"/>
    <w:rsid w:val="001A36C1"/>
    <w:rsid w:val="001A3CF7"/>
    <w:rsid w:val="001A47DC"/>
    <w:rsid w:val="001A4849"/>
    <w:rsid w:val="001A4D20"/>
    <w:rsid w:val="001A4D9B"/>
    <w:rsid w:val="001A4EC4"/>
    <w:rsid w:val="001A56E4"/>
    <w:rsid w:val="001A5B32"/>
    <w:rsid w:val="001A5B46"/>
    <w:rsid w:val="001A5E62"/>
    <w:rsid w:val="001A60E2"/>
    <w:rsid w:val="001A65DA"/>
    <w:rsid w:val="001A6904"/>
    <w:rsid w:val="001A70B2"/>
    <w:rsid w:val="001A73A8"/>
    <w:rsid w:val="001A7872"/>
    <w:rsid w:val="001A7B67"/>
    <w:rsid w:val="001B0850"/>
    <w:rsid w:val="001B0A33"/>
    <w:rsid w:val="001B0A7E"/>
    <w:rsid w:val="001B11E7"/>
    <w:rsid w:val="001B1BD7"/>
    <w:rsid w:val="001B1C65"/>
    <w:rsid w:val="001B2442"/>
    <w:rsid w:val="001B3C64"/>
    <w:rsid w:val="001B3D13"/>
    <w:rsid w:val="001B564A"/>
    <w:rsid w:val="001B5D1D"/>
    <w:rsid w:val="001B5D5B"/>
    <w:rsid w:val="001B61E7"/>
    <w:rsid w:val="001B6208"/>
    <w:rsid w:val="001B6DEE"/>
    <w:rsid w:val="001B6ED0"/>
    <w:rsid w:val="001B7667"/>
    <w:rsid w:val="001B7D53"/>
    <w:rsid w:val="001B7E1D"/>
    <w:rsid w:val="001B7EAA"/>
    <w:rsid w:val="001C053A"/>
    <w:rsid w:val="001C09C2"/>
    <w:rsid w:val="001C156E"/>
    <w:rsid w:val="001C2059"/>
    <w:rsid w:val="001C2717"/>
    <w:rsid w:val="001C2A64"/>
    <w:rsid w:val="001C363B"/>
    <w:rsid w:val="001C3B3E"/>
    <w:rsid w:val="001C41BC"/>
    <w:rsid w:val="001C4745"/>
    <w:rsid w:val="001C4E8B"/>
    <w:rsid w:val="001C4E93"/>
    <w:rsid w:val="001C51CC"/>
    <w:rsid w:val="001C5280"/>
    <w:rsid w:val="001C5620"/>
    <w:rsid w:val="001C6BB8"/>
    <w:rsid w:val="001C6CF8"/>
    <w:rsid w:val="001C6E40"/>
    <w:rsid w:val="001C71E8"/>
    <w:rsid w:val="001C7388"/>
    <w:rsid w:val="001D098C"/>
    <w:rsid w:val="001D0C7B"/>
    <w:rsid w:val="001D0DD1"/>
    <w:rsid w:val="001D24D9"/>
    <w:rsid w:val="001D2C27"/>
    <w:rsid w:val="001D3024"/>
    <w:rsid w:val="001D36BD"/>
    <w:rsid w:val="001D37CE"/>
    <w:rsid w:val="001D3808"/>
    <w:rsid w:val="001D38F4"/>
    <w:rsid w:val="001D3F91"/>
    <w:rsid w:val="001D568D"/>
    <w:rsid w:val="001D58D8"/>
    <w:rsid w:val="001D5C41"/>
    <w:rsid w:val="001D66BC"/>
    <w:rsid w:val="001D66EC"/>
    <w:rsid w:val="001D6C1E"/>
    <w:rsid w:val="001D6E5A"/>
    <w:rsid w:val="001D75CC"/>
    <w:rsid w:val="001E0BF5"/>
    <w:rsid w:val="001E0E82"/>
    <w:rsid w:val="001E1194"/>
    <w:rsid w:val="001E167F"/>
    <w:rsid w:val="001E1D56"/>
    <w:rsid w:val="001E218E"/>
    <w:rsid w:val="001E2CCD"/>
    <w:rsid w:val="001E35D8"/>
    <w:rsid w:val="001E399B"/>
    <w:rsid w:val="001E4401"/>
    <w:rsid w:val="001E4C57"/>
    <w:rsid w:val="001E4E8F"/>
    <w:rsid w:val="001E56BA"/>
    <w:rsid w:val="001E5934"/>
    <w:rsid w:val="001E5AA8"/>
    <w:rsid w:val="001E5C11"/>
    <w:rsid w:val="001E6D36"/>
    <w:rsid w:val="001E6E72"/>
    <w:rsid w:val="001E6E8A"/>
    <w:rsid w:val="001E70B6"/>
    <w:rsid w:val="001E72DD"/>
    <w:rsid w:val="001E7F20"/>
    <w:rsid w:val="001F0606"/>
    <w:rsid w:val="001F0EC6"/>
    <w:rsid w:val="001F177C"/>
    <w:rsid w:val="001F1B51"/>
    <w:rsid w:val="001F21C9"/>
    <w:rsid w:val="001F33E8"/>
    <w:rsid w:val="001F4032"/>
    <w:rsid w:val="001F407A"/>
    <w:rsid w:val="001F40E4"/>
    <w:rsid w:val="001F4139"/>
    <w:rsid w:val="001F4783"/>
    <w:rsid w:val="001F4A89"/>
    <w:rsid w:val="001F4F3F"/>
    <w:rsid w:val="001F5052"/>
    <w:rsid w:val="001F5934"/>
    <w:rsid w:val="001F6343"/>
    <w:rsid w:val="001F6C21"/>
    <w:rsid w:val="001F76B7"/>
    <w:rsid w:val="001F792F"/>
    <w:rsid w:val="002006B0"/>
    <w:rsid w:val="002009F7"/>
    <w:rsid w:val="00202494"/>
    <w:rsid w:val="002024A3"/>
    <w:rsid w:val="00202B0F"/>
    <w:rsid w:val="002036F8"/>
    <w:rsid w:val="002036FB"/>
    <w:rsid w:val="0020389A"/>
    <w:rsid w:val="00203C27"/>
    <w:rsid w:val="00203FA4"/>
    <w:rsid w:val="0020493D"/>
    <w:rsid w:val="00204B99"/>
    <w:rsid w:val="00205304"/>
    <w:rsid w:val="0020578A"/>
    <w:rsid w:val="00205EEE"/>
    <w:rsid w:val="00205FDA"/>
    <w:rsid w:val="0020617D"/>
    <w:rsid w:val="00206220"/>
    <w:rsid w:val="0020634B"/>
    <w:rsid w:val="0020665D"/>
    <w:rsid w:val="0020666D"/>
    <w:rsid w:val="0020684E"/>
    <w:rsid w:val="00206D1F"/>
    <w:rsid w:val="002070E3"/>
    <w:rsid w:val="00207D14"/>
    <w:rsid w:val="00207E19"/>
    <w:rsid w:val="00210109"/>
    <w:rsid w:val="00210702"/>
    <w:rsid w:val="00210FE0"/>
    <w:rsid w:val="00211E15"/>
    <w:rsid w:val="00212063"/>
    <w:rsid w:val="00212123"/>
    <w:rsid w:val="002123BE"/>
    <w:rsid w:val="00213346"/>
    <w:rsid w:val="00213C3B"/>
    <w:rsid w:val="002141AD"/>
    <w:rsid w:val="002145B0"/>
    <w:rsid w:val="00214943"/>
    <w:rsid w:val="00214A9D"/>
    <w:rsid w:val="00215168"/>
    <w:rsid w:val="002164F9"/>
    <w:rsid w:val="00216B13"/>
    <w:rsid w:val="00216E7B"/>
    <w:rsid w:val="00217025"/>
    <w:rsid w:val="00217636"/>
    <w:rsid w:val="00220453"/>
    <w:rsid w:val="002206B5"/>
    <w:rsid w:val="0022073C"/>
    <w:rsid w:val="00220923"/>
    <w:rsid w:val="0022162E"/>
    <w:rsid w:val="0022247E"/>
    <w:rsid w:val="00222C0B"/>
    <w:rsid w:val="00222CD9"/>
    <w:rsid w:val="00222CF0"/>
    <w:rsid w:val="00223B60"/>
    <w:rsid w:val="002246AF"/>
    <w:rsid w:val="002247B9"/>
    <w:rsid w:val="00224E70"/>
    <w:rsid w:val="00224F9B"/>
    <w:rsid w:val="002255FA"/>
    <w:rsid w:val="0022560D"/>
    <w:rsid w:val="00226676"/>
    <w:rsid w:val="00226999"/>
    <w:rsid w:val="00227D55"/>
    <w:rsid w:val="00227F6A"/>
    <w:rsid w:val="00230798"/>
    <w:rsid w:val="00230EF9"/>
    <w:rsid w:val="0023168E"/>
    <w:rsid w:val="0023182E"/>
    <w:rsid w:val="0023196F"/>
    <w:rsid w:val="00231D73"/>
    <w:rsid w:val="00231E54"/>
    <w:rsid w:val="002328F9"/>
    <w:rsid w:val="00232A92"/>
    <w:rsid w:val="00234FE3"/>
    <w:rsid w:val="002355EF"/>
    <w:rsid w:val="0023597F"/>
    <w:rsid w:val="00235FD8"/>
    <w:rsid w:val="00236595"/>
    <w:rsid w:val="00237873"/>
    <w:rsid w:val="00237F5B"/>
    <w:rsid w:val="00237FC4"/>
    <w:rsid w:val="0024055A"/>
    <w:rsid w:val="00240755"/>
    <w:rsid w:val="00241042"/>
    <w:rsid w:val="00241C3B"/>
    <w:rsid w:val="00243634"/>
    <w:rsid w:val="002438CF"/>
    <w:rsid w:val="00243BDC"/>
    <w:rsid w:val="00243D62"/>
    <w:rsid w:val="0024461D"/>
    <w:rsid w:val="002455E7"/>
    <w:rsid w:val="00245BDA"/>
    <w:rsid w:val="00245E10"/>
    <w:rsid w:val="00245F36"/>
    <w:rsid w:val="00246A1B"/>
    <w:rsid w:val="00247152"/>
    <w:rsid w:val="00247385"/>
    <w:rsid w:val="00247710"/>
    <w:rsid w:val="00250566"/>
    <w:rsid w:val="0025094E"/>
    <w:rsid w:val="00250A1B"/>
    <w:rsid w:val="00250AD2"/>
    <w:rsid w:val="00251271"/>
    <w:rsid w:val="002512B3"/>
    <w:rsid w:val="00251E73"/>
    <w:rsid w:val="002521DF"/>
    <w:rsid w:val="002526D3"/>
    <w:rsid w:val="002529F8"/>
    <w:rsid w:val="0025312D"/>
    <w:rsid w:val="0025390B"/>
    <w:rsid w:val="00253E4A"/>
    <w:rsid w:val="00254358"/>
    <w:rsid w:val="0025446B"/>
    <w:rsid w:val="00254DFE"/>
    <w:rsid w:val="00255F35"/>
    <w:rsid w:val="002562C6"/>
    <w:rsid w:val="002563C1"/>
    <w:rsid w:val="002564FF"/>
    <w:rsid w:val="00256745"/>
    <w:rsid w:val="002567FD"/>
    <w:rsid w:val="002569B3"/>
    <w:rsid w:val="00256B6B"/>
    <w:rsid w:val="002602B3"/>
    <w:rsid w:val="0026059C"/>
    <w:rsid w:val="002609FC"/>
    <w:rsid w:val="002614C4"/>
    <w:rsid w:val="00261C07"/>
    <w:rsid w:val="00263225"/>
    <w:rsid w:val="00263AEE"/>
    <w:rsid w:val="00263D37"/>
    <w:rsid w:val="00264D0E"/>
    <w:rsid w:val="00264DA6"/>
    <w:rsid w:val="00264EE4"/>
    <w:rsid w:val="00264F87"/>
    <w:rsid w:val="00265738"/>
    <w:rsid w:val="0026593F"/>
    <w:rsid w:val="00265CCD"/>
    <w:rsid w:val="00265E07"/>
    <w:rsid w:val="00267844"/>
    <w:rsid w:val="00267FF9"/>
    <w:rsid w:val="0027009B"/>
    <w:rsid w:val="00270823"/>
    <w:rsid w:val="00270B26"/>
    <w:rsid w:val="00271753"/>
    <w:rsid w:val="00271B0B"/>
    <w:rsid w:val="00272532"/>
    <w:rsid w:val="00272D39"/>
    <w:rsid w:val="0027342A"/>
    <w:rsid w:val="00273972"/>
    <w:rsid w:val="00273BFA"/>
    <w:rsid w:val="00273D2A"/>
    <w:rsid w:val="00274101"/>
    <w:rsid w:val="0027485F"/>
    <w:rsid w:val="00274ADB"/>
    <w:rsid w:val="00274B69"/>
    <w:rsid w:val="0027520A"/>
    <w:rsid w:val="00275921"/>
    <w:rsid w:val="00275A56"/>
    <w:rsid w:val="00275ADE"/>
    <w:rsid w:val="00275D2C"/>
    <w:rsid w:val="0027626D"/>
    <w:rsid w:val="0027643B"/>
    <w:rsid w:val="002764E6"/>
    <w:rsid w:val="00276A55"/>
    <w:rsid w:val="00276B16"/>
    <w:rsid w:val="00276C21"/>
    <w:rsid w:val="00277086"/>
    <w:rsid w:val="002778DD"/>
    <w:rsid w:val="002778E4"/>
    <w:rsid w:val="00277B24"/>
    <w:rsid w:val="00277E04"/>
    <w:rsid w:val="00280688"/>
    <w:rsid w:val="00280D1A"/>
    <w:rsid w:val="00281393"/>
    <w:rsid w:val="00281969"/>
    <w:rsid w:val="00281BC8"/>
    <w:rsid w:val="00281E8D"/>
    <w:rsid w:val="00282423"/>
    <w:rsid w:val="00283080"/>
    <w:rsid w:val="002830FF"/>
    <w:rsid w:val="00283BEC"/>
    <w:rsid w:val="00283CF5"/>
    <w:rsid w:val="002843C0"/>
    <w:rsid w:val="00284FA2"/>
    <w:rsid w:val="00285D63"/>
    <w:rsid w:val="002863F3"/>
    <w:rsid w:val="00286A1C"/>
    <w:rsid w:val="00286A32"/>
    <w:rsid w:val="00287289"/>
    <w:rsid w:val="002874B4"/>
    <w:rsid w:val="002877D1"/>
    <w:rsid w:val="00287AF6"/>
    <w:rsid w:val="002900C7"/>
    <w:rsid w:val="00290255"/>
    <w:rsid w:val="00290263"/>
    <w:rsid w:val="0029026C"/>
    <w:rsid w:val="00290427"/>
    <w:rsid w:val="002907CD"/>
    <w:rsid w:val="002910C4"/>
    <w:rsid w:val="00291321"/>
    <w:rsid w:val="00291C16"/>
    <w:rsid w:val="00291CB7"/>
    <w:rsid w:val="00292542"/>
    <w:rsid w:val="00292958"/>
    <w:rsid w:val="002929BC"/>
    <w:rsid w:val="00292DA9"/>
    <w:rsid w:val="00292FDC"/>
    <w:rsid w:val="0029358C"/>
    <w:rsid w:val="00293763"/>
    <w:rsid w:val="00293B90"/>
    <w:rsid w:val="00293CB5"/>
    <w:rsid w:val="00293D96"/>
    <w:rsid w:val="00294011"/>
    <w:rsid w:val="00294252"/>
    <w:rsid w:val="00294609"/>
    <w:rsid w:val="00294DD2"/>
    <w:rsid w:val="002953C8"/>
    <w:rsid w:val="00295726"/>
    <w:rsid w:val="00295C69"/>
    <w:rsid w:val="0029619F"/>
    <w:rsid w:val="002961EF"/>
    <w:rsid w:val="00296C2F"/>
    <w:rsid w:val="00296D7E"/>
    <w:rsid w:val="00296F95"/>
    <w:rsid w:val="002970D9"/>
    <w:rsid w:val="00297CC4"/>
    <w:rsid w:val="00297D7B"/>
    <w:rsid w:val="00297F69"/>
    <w:rsid w:val="002A0B8B"/>
    <w:rsid w:val="002A15F9"/>
    <w:rsid w:val="002A1940"/>
    <w:rsid w:val="002A1A08"/>
    <w:rsid w:val="002A1EE6"/>
    <w:rsid w:val="002A257A"/>
    <w:rsid w:val="002A2E75"/>
    <w:rsid w:val="002A302D"/>
    <w:rsid w:val="002A357C"/>
    <w:rsid w:val="002A370F"/>
    <w:rsid w:val="002A3F8F"/>
    <w:rsid w:val="002A4B12"/>
    <w:rsid w:val="002A50A0"/>
    <w:rsid w:val="002A5954"/>
    <w:rsid w:val="002A6D1C"/>
    <w:rsid w:val="002A6E74"/>
    <w:rsid w:val="002A74DD"/>
    <w:rsid w:val="002A76D5"/>
    <w:rsid w:val="002A7AD7"/>
    <w:rsid w:val="002A7BF8"/>
    <w:rsid w:val="002B0640"/>
    <w:rsid w:val="002B074E"/>
    <w:rsid w:val="002B07D3"/>
    <w:rsid w:val="002B0C5C"/>
    <w:rsid w:val="002B159F"/>
    <w:rsid w:val="002B1E81"/>
    <w:rsid w:val="002B1F2D"/>
    <w:rsid w:val="002B1FBB"/>
    <w:rsid w:val="002B2422"/>
    <w:rsid w:val="002B2CEB"/>
    <w:rsid w:val="002B2CEF"/>
    <w:rsid w:val="002B30DD"/>
    <w:rsid w:val="002B48C2"/>
    <w:rsid w:val="002B4E44"/>
    <w:rsid w:val="002B530D"/>
    <w:rsid w:val="002B656C"/>
    <w:rsid w:val="002B6CAC"/>
    <w:rsid w:val="002B71CA"/>
    <w:rsid w:val="002B72DF"/>
    <w:rsid w:val="002B755E"/>
    <w:rsid w:val="002B7B72"/>
    <w:rsid w:val="002B7D06"/>
    <w:rsid w:val="002C049E"/>
    <w:rsid w:val="002C0D0B"/>
    <w:rsid w:val="002C12D1"/>
    <w:rsid w:val="002C1A81"/>
    <w:rsid w:val="002C1FF6"/>
    <w:rsid w:val="002C221A"/>
    <w:rsid w:val="002C22C3"/>
    <w:rsid w:val="002C28AB"/>
    <w:rsid w:val="002C2BB7"/>
    <w:rsid w:val="002C31CE"/>
    <w:rsid w:val="002C3254"/>
    <w:rsid w:val="002C3540"/>
    <w:rsid w:val="002C39A6"/>
    <w:rsid w:val="002C3BAF"/>
    <w:rsid w:val="002C3BFA"/>
    <w:rsid w:val="002C3E6C"/>
    <w:rsid w:val="002C433D"/>
    <w:rsid w:val="002C45FC"/>
    <w:rsid w:val="002C4736"/>
    <w:rsid w:val="002C4D29"/>
    <w:rsid w:val="002C5808"/>
    <w:rsid w:val="002C59C9"/>
    <w:rsid w:val="002C63CB"/>
    <w:rsid w:val="002C67A2"/>
    <w:rsid w:val="002C6AA1"/>
    <w:rsid w:val="002C6CE8"/>
    <w:rsid w:val="002C78F0"/>
    <w:rsid w:val="002C7C54"/>
    <w:rsid w:val="002C7D7D"/>
    <w:rsid w:val="002D0797"/>
    <w:rsid w:val="002D08FD"/>
    <w:rsid w:val="002D192E"/>
    <w:rsid w:val="002D209C"/>
    <w:rsid w:val="002D2110"/>
    <w:rsid w:val="002D277D"/>
    <w:rsid w:val="002D282D"/>
    <w:rsid w:val="002D2D41"/>
    <w:rsid w:val="002D47CD"/>
    <w:rsid w:val="002D4BAE"/>
    <w:rsid w:val="002D4BF4"/>
    <w:rsid w:val="002D5206"/>
    <w:rsid w:val="002D5378"/>
    <w:rsid w:val="002D53BC"/>
    <w:rsid w:val="002D5C10"/>
    <w:rsid w:val="002D5CFD"/>
    <w:rsid w:val="002D60A7"/>
    <w:rsid w:val="002D60D8"/>
    <w:rsid w:val="002D64CD"/>
    <w:rsid w:val="002D6AD0"/>
    <w:rsid w:val="002D6D9B"/>
    <w:rsid w:val="002D7BD0"/>
    <w:rsid w:val="002E0143"/>
    <w:rsid w:val="002E0741"/>
    <w:rsid w:val="002E08EB"/>
    <w:rsid w:val="002E0FB2"/>
    <w:rsid w:val="002E1375"/>
    <w:rsid w:val="002E2150"/>
    <w:rsid w:val="002E2482"/>
    <w:rsid w:val="002E281F"/>
    <w:rsid w:val="002E324C"/>
    <w:rsid w:val="002E4978"/>
    <w:rsid w:val="002E5E50"/>
    <w:rsid w:val="002E6800"/>
    <w:rsid w:val="002E734A"/>
    <w:rsid w:val="002E742A"/>
    <w:rsid w:val="002E7BE3"/>
    <w:rsid w:val="002F0D32"/>
    <w:rsid w:val="002F0F65"/>
    <w:rsid w:val="002F0FBC"/>
    <w:rsid w:val="002F1242"/>
    <w:rsid w:val="002F1352"/>
    <w:rsid w:val="002F14DF"/>
    <w:rsid w:val="002F256C"/>
    <w:rsid w:val="002F31AF"/>
    <w:rsid w:val="002F3D0A"/>
    <w:rsid w:val="002F3D99"/>
    <w:rsid w:val="002F4355"/>
    <w:rsid w:val="002F4CA5"/>
    <w:rsid w:val="002F51E5"/>
    <w:rsid w:val="002F56EE"/>
    <w:rsid w:val="002F5833"/>
    <w:rsid w:val="002F58C0"/>
    <w:rsid w:val="002F5CA6"/>
    <w:rsid w:val="002F5E17"/>
    <w:rsid w:val="002F68C2"/>
    <w:rsid w:val="002F691D"/>
    <w:rsid w:val="002F6A91"/>
    <w:rsid w:val="002F6C2A"/>
    <w:rsid w:val="002F742E"/>
    <w:rsid w:val="00300417"/>
    <w:rsid w:val="00300749"/>
    <w:rsid w:val="00300A5D"/>
    <w:rsid w:val="00300B6D"/>
    <w:rsid w:val="003015B1"/>
    <w:rsid w:val="00301B73"/>
    <w:rsid w:val="00301E4E"/>
    <w:rsid w:val="00301E4F"/>
    <w:rsid w:val="00302911"/>
    <w:rsid w:val="00302E9F"/>
    <w:rsid w:val="00302F11"/>
    <w:rsid w:val="0030338C"/>
    <w:rsid w:val="00303AFC"/>
    <w:rsid w:val="00304793"/>
    <w:rsid w:val="00304F8D"/>
    <w:rsid w:val="0030531E"/>
    <w:rsid w:val="0030566E"/>
    <w:rsid w:val="00305EC9"/>
    <w:rsid w:val="00306E36"/>
    <w:rsid w:val="00306E4B"/>
    <w:rsid w:val="00306E65"/>
    <w:rsid w:val="0030713C"/>
    <w:rsid w:val="00307147"/>
    <w:rsid w:val="00307432"/>
    <w:rsid w:val="0030772D"/>
    <w:rsid w:val="00310276"/>
    <w:rsid w:val="00311079"/>
    <w:rsid w:val="0031127E"/>
    <w:rsid w:val="0031138A"/>
    <w:rsid w:val="003116A9"/>
    <w:rsid w:val="003118CC"/>
    <w:rsid w:val="00311BC6"/>
    <w:rsid w:val="00312C5E"/>
    <w:rsid w:val="00312D0D"/>
    <w:rsid w:val="00313008"/>
    <w:rsid w:val="00313713"/>
    <w:rsid w:val="00313AF4"/>
    <w:rsid w:val="00313C54"/>
    <w:rsid w:val="00314109"/>
    <w:rsid w:val="003143F8"/>
    <w:rsid w:val="0031466E"/>
    <w:rsid w:val="00314C1A"/>
    <w:rsid w:val="003164EF"/>
    <w:rsid w:val="00316CC4"/>
    <w:rsid w:val="0031743A"/>
    <w:rsid w:val="00317517"/>
    <w:rsid w:val="00317561"/>
    <w:rsid w:val="00317FEF"/>
    <w:rsid w:val="0032061A"/>
    <w:rsid w:val="0032081C"/>
    <w:rsid w:val="00320C7D"/>
    <w:rsid w:val="003217F2"/>
    <w:rsid w:val="00321F5E"/>
    <w:rsid w:val="00322420"/>
    <w:rsid w:val="00322AA2"/>
    <w:rsid w:val="00322D4D"/>
    <w:rsid w:val="003232C9"/>
    <w:rsid w:val="00325550"/>
    <w:rsid w:val="003257B6"/>
    <w:rsid w:val="003259BC"/>
    <w:rsid w:val="0032620E"/>
    <w:rsid w:val="00326CD5"/>
    <w:rsid w:val="00327B21"/>
    <w:rsid w:val="003304DE"/>
    <w:rsid w:val="00330576"/>
    <w:rsid w:val="003308B3"/>
    <w:rsid w:val="00331431"/>
    <w:rsid w:val="00331763"/>
    <w:rsid w:val="00332260"/>
    <w:rsid w:val="0033345C"/>
    <w:rsid w:val="00333C64"/>
    <w:rsid w:val="00333E48"/>
    <w:rsid w:val="003343AF"/>
    <w:rsid w:val="00334AD7"/>
    <w:rsid w:val="00334D07"/>
    <w:rsid w:val="00334F30"/>
    <w:rsid w:val="00334FFD"/>
    <w:rsid w:val="003351E6"/>
    <w:rsid w:val="00335CA6"/>
    <w:rsid w:val="00336C13"/>
    <w:rsid w:val="003379BA"/>
    <w:rsid w:val="003402F7"/>
    <w:rsid w:val="00340599"/>
    <w:rsid w:val="003409DC"/>
    <w:rsid w:val="003411D6"/>
    <w:rsid w:val="003412AE"/>
    <w:rsid w:val="00341DDE"/>
    <w:rsid w:val="0034237E"/>
    <w:rsid w:val="00342599"/>
    <w:rsid w:val="003432CA"/>
    <w:rsid w:val="00343D9D"/>
    <w:rsid w:val="00344133"/>
    <w:rsid w:val="0034446C"/>
    <w:rsid w:val="00344E8A"/>
    <w:rsid w:val="00345DDD"/>
    <w:rsid w:val="00346155"/>
    <w:rsid w:val="003506B8"/>
    <w:rsid w:val="003509E9"/>
    <w:rsid w:val="00350A8C"/>
    <w:rsid w:val="00350B30"/>
    <w:rsid w:val="00350B8D"/>
    <w:rsid w:val="00351220"/>
    <w:rsid w:val="003514B7"/>
    <w:rsid w:val="0035156B"/>
    <w:rsid w:val="00352055"/>
    <w:rsid w:val="003522FF"/>
    <w:rsid w:val="00352348"/>
    <w:rsid w:val="00352BA0"/>
    <w:rsid w:val="00353286"/>
    <w:rsid w:val="00353E63"/>
    <w:rsid w:val="003542E2"/>
    <w:rsid w:val="00354CE3"/>
    <w:rsid w:val="00355334"/>
    <w:rsid w:val="0035776C"/>
    <w:rsid w:val="00357C40"/>
    <w:rsid w:val="00360F82"/>
    <w:rsid w:val="00362211"/>
    <w:rsid w:val="0036224F"/>
    <w:rsid w:val="003623A7"/>
    <w:rsid w:val="00364132"/>
    <w:rsid w:val="00364281"/>
    <w:rsid w:val="00364632"/>
    <w:rsid w:val="00364BED"/>
    <w:rsid w:val="00364F4B"/>
    <w:rsid w:val="0036500A"/>
    <w:rsid w:val="00365343"/>
    <w:rsid w:val="00365831"/>
    <w:rsid w:val="00365A68"/>
    <w:rsid w:val="0036625E"/>
    <w:rsid w:val="0036647D"/>
    <w:rsid w:val="00366BAE"/>
    <w:rsid w:val="00366D82"/>
    <w:rsid w:val="00367F08"/>
    <w:rsid w:val="003707E8"/>
    <w:rsid w:val="0037122F"/>
    <w:rsid w:val="003712A0"/>
    <w:rsid w:val="003713D2"/>
    <w:rsid w:val="00371614"/>
    <w:rsid w:val="0037178D"/>
    <w:rsid w:val="00371CCD"/>
    <w:rsid w:val="00371DE5"/>
    <w:rsid w:val="00371E2D"/>
    <w:rsid w:val="00371FAC"/>
    <w:rsid w:val="003720B9"/>
    <w:rsid w:val="0037215D"/>
    <w:rsid w:val="00374065"/>
    <w:rsid w:val="003745C7"/>
    <w:rsid w:val="00374648"/>
    <w:rsid w:val="00375AD9"/>
    <w:rsid w:val="00375B87"/>
    <w:rsid w:val="00376745"/>
    <w:rsid w:val="0037674C"/>
    <w:rsid w:val="00376C90"/>
    <w:rsid w:val="003776C5"/>
    <w:rsid w:val="003779DE"/>
    <w:rsid w:val="00377EF4"/>
    <w:rsid w:val="003802E3"/>
    <w:rsid w:val="003808C4"/>
    <w:rsid w:val="00380C14"/>
    <w:rsid w:val="003813B1"/>
    <w:rsid w:val="003813B8"/>
    <w:rsid w:val="00381442"/>
    <w:rsid w:val="00381E3E"/>
    <w:rsid w:val="00381E7E"/>
    <w:rsid w:val="0038223C"/>
    <w:rsid w:val="003825B2"/>
    <w:rsid w:val="00382977"/>
    <w:rsid w:val="00382A0E"/>
    <w:rsid w:val="00382B07"/>
    <w:rsid w:val="0038316E"/>
    <w:rsid w:val="003839B0"/>
    <w:rsid w:val="00383BD5"/>
    <w:rsid w:val="00383F63"/>
    <w:rsid w:val="003845C4"/>
    <w:rsid w:val="00385598"/>
    <w:rsid w:val="003857DE"/>
    <w:rsid w:val="00385854"/>
    <w:rsid w:val="00385977"/>
    <w:rsid w:val="003860C5"/>
    <w:rsid w:val="00386542"/>
    <w:rsid w:val="00386650"/>
    <w:rsid w:val="00386B67"/>
    <w:rsid w:val="003871B7"/>
    <w:rsid w:val="003874E7"/>
    <w:rsid w:val="0038773A"/>
    <w:rsid w:val="003878CC"/>
    <w:rsid w:val="00390B97"/>
    <w:rsid w:val="00390CCF"/>
    <w:rsid w:val="00391176"/>
    <w:rsid w:val="00391515"/>
    <w:rsid w:val="00391597"/>
    <w:rsid w:val="00391653"/>
    <w:rsid w:val="00391DB9"/>
    <w:rsid w:val="00392E13"/>
    <w:rsid w:val="00393404"/>
    <w:rsid w:val="00393465"/>
    <w:rsid w:val="00393593"/>
    <w:rsid w:val="00393867"/>
    <w:rsid w:val="00396C98"/>
    <w:rsid w:val="003976BE"/>
    <w:rsid w:val="003A0117"/>
    <w:rsid w:val="003A02D3"/>
    <w:rsid w:val="003A08CA"/>
    <w:rsid w:val="003A133B"/>
    <w:rsid w:val="003A352F"/>
    <w:rsid w:val="003A3A31"/>
    <w:rsid w:val="003A405A"/>
    <w:rsid w:val="003A45EC"/>
    <w:rsid w:val="003A4C00"/>
    <w:rsid w:val="003A4FAA"/>
    <w:rsid w:val="003A5FCA"/>
    <w:rsid w:val="003A65E1"/>
    <w:rsid w:val="003A6B07"/>
    <w:rsid w:val="003A6C13"/>
    <w:rsid w:val="003B05E9"/>
    <w:rsid w:val="003B0A30"/>
    <w:rsid w:val="003B1212"/>
    <w:rsid w:val="003B1FA0"/>
    <w:rsid w:val="003B2349"/>
    <w:rsid w:val="003B29D8"/>
    <w:rsid w:val="003B2A60"/>
    <w:rsid w:val="003B2FAB"/>
    <w:rsid w:val="003B3A3C"/>
    <w:rsid w:val="003B4B80"/>
    <w:rsid w:val="003B4BDA"/>
    <w:rsid w:val="003B5649"/>
    <w:rsid w:val="003B5656"/>
    <w:rsid w:val="003B635D"/>
    <w:rsid w:val="003B68F0"/>
    <w:rsid w:val="003B6B38"/>
    <w:rsid w:val="003B787F"/>
    <w:rsid w:val="003C1200"/>
    <w:rsid w:val="003C12A2"/>
    <w:rsid w:val="003C1666"/>
    <w:rsid w:val="003C16E6"/>
    <w:rsid w:val="003C273B"/>
    <w:rsid w:val="003C2A24"/>
    <w:rsid w:val="003C3CBC"/>
    <w:rsid w:val="003C4B71"/>
    <w:rsid w:val="003C4CBF"/>
    <w:rsid w:val="003C4CCC"/>
    <w:rsid w:val="003C5438"/>
    <w:rsid w:val="003C594F"/>
    <w:rsid w:val="003C5DD8"/>
    <w:rsid w:val="003C6043"/>
    <w:rsid w:val="003C6AD3"/>
    <w:rsid w:val="003D0284"/>
    <w:rsid w:val="003D0EB5"/>
    <w:rsid w:val="003D17E7"/>
    <w:rsid w:val="003D1B72"/>
    <w:rsid w:val="003D2622"/>
    <w:rsid w:val="003D29E4"/>
    <w:rsid w:val="003D35D0"/>
    <w:rsid w:val="003D36DD"/>
    <w:rsid w:val="003D371B"/>
    <w:rsid w:val="003D3964"/>
    <w:rsid w:val="003D4313"/>
    <w:rsid w:val="003D4378"/>
    <w:rsid w:val="003D4956"/>
    <w:rsid w:val="003D5D73"/>
    <w:rsid w:val="003D620B"/>
    <w:rsid w:val="003D6925"/>
    <w:rsid w:val="003D6E1C"/>
    <w:rsid w:val="003D6EC8"/>
    <w:rsid w:val="003D7AFA"/>
    <w:rsid w:val="003E1267"/>
    <w:rsid w:val="003E25CA"/>
    <w:rsid w:val="003E27ED"/>
    <w:rsid w:val="003E2919"/>
    <w:rsid w:val="003E2D00"/>
    <w:rsid w:val="003E3519"/>
    <w:rsid w:val="003E3753"/>
    <w:rsid w:val="003E3859"/>
    <w:rsid w:val="003E38AC"/>
    <w:rsid w:val="003E4918"/>
    <w:rsid w:val="003E52FF"/>
    <w:rsid w:val="003E5332"/>
    <w:rsid w:val="003E5917"/>
    <w:rsid w:val="003E6758"/>
    <w:rsid w:val="003E6D2F"/>
    <w:rsid w:val="003E7838"/>
    <w:rsid w:val="003E7A58"/>
    <w:rsid w:val="003E7C7F"/>
    <w:rsid w:val="003F15DD"/>
    <w:rsid w:val="003F1A1E"/>
    <w:rsid w:val="003F1B87"/>
    <w:rsid w:val="003F1DA8"/>
    <w:rsid w:val="003F23C6"/>
    <w:rsid w:val="003F2F36"/>
    <w:rsid w:val="003F3791"/>
    <w:rsid w:val="003F49B7"/>
    <w:rsid w:val="003F4C56"/>
    <w:rsid w:val="003F50D1"/>
    <w:rsid w:val="003F5BD0"/>
    <w:rsid w:val="003F5E79"/>
    <w:rsid w:val="003F5F3D"/>
    <w:rsid w:val="003F63DA"/>
    <w:rsid w:val="003F6844"/>
    <w:rsid w:val="003F6F92"/>
    <w:rsid w:val="003F767B"/>
    <w:rsid w:val="003F76BD"/>
    <w:rsid w:val="003F784D"/>
    <w:rsid w:val="003F7B0E"/>
    <w:rsid w:val="003F7DFA"/>
    <w:rsid w:val="00400969"/>
    <w:rsid w:val="004012D2"/>
    <w:rsid w:val="00402AA1"/>
    <w:rsid w:val="00402DFF"/>
    <w:rsid w:val="0040453C"/>
    <w:rsid w:val="004047FD"/>
    <w:rsid w:val="00404CC2"/>
    <w:rsid w:val="00404CEF"/>
    <w:rsid w:val="00404F79"/>
    <w:rsid w:val="00405E00"/>
    <w:rsid w:val="00406139"/>
    <w:rsid w:val="004064BD"/>
    <w:rsid w:val="004066BE"/>
    <w:rsid w:val="00406C88"/>
    <w:rsid w:val="00407447"/>
    <w:rsid w:val="004076B2"/>
    <w:rsid w:val="00407BCB"/>
    <w:rsid w:val="00410629"/>
    <w:rsid w:val="004107B5"/>
    <w:rsid w:val="00411F41"/>
    <w:rsid w:val="00412002"/>
    <w:rsid w:val="00412658"/>
    <w:rsid w:val="0041322D"/>
    <w:rsid w:val="0041377B"/>
    <w:rsid w:val="004138DC"/>
    <w:rsid w:val="00413996"/>
    <w:rsid w:val="00413B1C"/>
    <w:rsid w:val="00413C03"/>
    <w:rsid w:val="00414063"/>
    <w:rsid w:val="0041427C"/>
    <w:rsid w:val="004146BE"/>
    <w:rsid w:val="004149F0"/>
    <w:rsid w:val="00415020"/>
    <w:rsid w:val="004159B1"/>
    <w:rsid w:val="00415D76"/>
    <w:rsid w:val="004162D2"/>
    <w:rsid w:val="004162D5"/>
    <w:rsid w:val="004173E3"/>
    <w:rsid w:val="0041750A"/>
    <w:rsid w:val="004176CF"/>
    <w:rsid w:val="004177B7"/>
    <w:rsid w:val="00417FD8"/>
    <w:rsid w:val="00420FD1"/>
    <w:rsid w:val="00421795"/>
    <w:rsid w:val="00421A6B"/>
    <w:rsid w:val="004220F5"/>
    <w:rsid w:val="00422894"/>
    <w:rsid w:val="00422989"/>
    <w:rsid w:val="0042319E"/>
    <w:rsid w:val="00423A4A"/>
    <w:rsid w:val="00423BFB"/>
    <w:rsid w:val="00423FEC"/>
    <w:rsid w:val="0042452B"/>
    <w:rsid w:val="0042495D"/>
    <w:rsid w:val="00424AB9"/>
    <w:rsid w:val="0042593B"/>
    <w:rsid w:val="0042662F"/>
    <w:rsid w:val="0042693A"/>
    <w:rsid w:val="00426AA3"/>
    <w:rsid w:val="00426C16"/>
    <w:rsid w:val="00427857"/>
    <w:rsid w:val="00427A7A"/>
    <w:rsid w:val="00430434"/>
    <w:rsid w:val="00430503"/>
    <w:rsid w:val="00430588"/>
    <w:rsid w:val="00430907"/>
    <w:rsid w:val="00430A83"/>
    <w:rsid w:val="00431003"/>
    <w:rsid w:val="00431010"/>
    <w:rsid w:val="004316C9"/>
    <w:rsid w:val="00431B61"/>
    <w:rsid w:val="00431C89"/>
    <w:rsid w:val="004321CD"/>
    <w:rsid w:val="004324F0"/>
    <w:rsid w:val="00432815"/>
    <w:rsid w:val="00432B6E"/>
    <w:rsid w:val="00433499"/>
    <w:rsid w:val="00435936"/>
    <w:rsid w:val="004370AF"/>
    <w:rsid w:val="00440F90"/>
    <w:rsid w:val="00441253"/>
    <w:rsid w:val="00441C6F"/>
    <w:rsid w:val="00441FDA"/>
    <w:rsid w:val="0044240E"/>
    <w:rsid w:val="00442554"/>
    <w:rsid w:val="0044273C"/>
    <w:rsid w:val="00443A36"/>
    <w:rsid w:val="00443D99"/>
    <w:rsid w:val="004443CC"/>
    <w:rsid w:val="00444637"/>
    <w:rsid w:val="0044463D"/>
    <w:rsid w:val="00445DFE"/>
    <w:rsid w:val="004474B8"/>
    <w:rsid w:val="00447C5B"/>
    <w:rsid w:val="004519DB"/>
    <w:rsid w:val="00452280"/>
    <w:rsid w:val="00452550"/>
    <w:rsid w:val="00452805"/>
    <w:rsid w:val="00452CA8"/>
    <w:rsid w:val="00452CDB"/>
    <w:rsid w:val="00452CDF"/>
    <w:rsid w:val="004535E7"/>
    <w:rsid w:val="004536CB"/>
    <w:rsid w:val="004536D2"/>
    <w:rsid w:val="00454053"/>
    <w:rsid w:val="00454790"/>
    <w:rsid w:val="00454BC8"/>
    <w:rsid w:val="0045563C"/>
    <w:rsid w:val="00456A72"/>
    <w:rsid w:val="0045723C"/>
    <w:rsid w:val="00457443"/>
    <w:rsid w:val="00460500"/>
    <w:rsid w:val="0046093E"/>
    <w:rsid w:val="004612D5"/>
    <w:rsid w:val="00461389"/>
    <w:rsid w:val="0046207D"/>
    <w:rsid w:val="0046215E"/>
    <w:rsid w:val="004626C0"/>
    <w:rsid w:val="0046284C"/>
    <w:rsid w:val="00462D07"/>
    <w:rsid w:val="00462D69"/>
    <w:rsid w:val="00462F5F"/>
    <w:rsid w:val="0046327D"/>
    <w:rsid w:val="00463395"/>
    <w:rsid w:val="0046381E"/>
    <w:rsid w:val="00464A46"/>
    <w:rsid w:val="00464CB2"/>
    <w:rsid w:val="00465227"/>
    <w:rsid w:val="00465858"/>
    <w:rsid w:val="0046684C"/>
    <w:rsid w:val="00466B35"/>
    <w:rsid w:val="00467391"/>
    <w:rsid w:val="004677D7"/>
    <w:rsid w:val="004679BD"/>
    <w:rsid w:val="00467DE9"/>
    <w:rsid w:val="00470818"/>
    <w:rsid w:val="004708DF"/>
    <w:rsid w:val="004718FF"/>
    <w:rsid w:val="00473BE3"/>
    <w:rsid w:val="0047444A"/>
    <w:rsid w:val="00474C7C"/>
    <w:rsid w:val="00474D04"/>
    <w:rsid w:val="004752C8"/>
    <w:rsid w:val="004757BD"/>
    <w:rsid w:val="00475BE7"/>
    <w:rsid w:val="00477463"/>
    <w:rsid w:val="00477CD9"/>
    <w:rsid w:val="004800B6"/>
    <w:rsid w:val="004807A2"/>
    <w:rsid w:val="004809BA"/>
    <w:rsid w:val="00480D06"/>
    <w:rsid w:val="004814DF"/>
    <w:rsid w:val="004815ED"/>
    <w:rsid w:val="00481786"/>
    <w:rsid w:val="00481E03"/>
    <w:rsid w:val="00481F05"/>
    <w:rsid w:val="0048205B"/>
    <w:rsid w:val="00482EBC"/>
    <w:rsid w:val="00483398"/>
    <w:rsid w:val="00483475"/>
    <w:rsid w:val="004834A0"/>
    <w:rsid w:val="00483A27"/>
    <w:rsid w:val="00484B50"/>
    <w:rsid w:val="00484D69"/>
    <w:rsid w:val="00485D03"/>
    <w:rsid w:val="00485F67"/>
    <w:rsid w:val="00485FB8"/>
    <w:rsid w:val="0048646D"/>
    <w:rsid w:val="004869B1"/>
    <w:rsid w:val="004871DF"/>
    <w:rsid w:val="00487E65"/>
    <w:rsid w:val="004900CB"/>
    <w:rsid w:val="00490412"/>
    <w:rsid w:val="0049192B"/>
    <w:rsid w:val="0049263E"/>
    <w:rsid w:val="00492DB0"/>
    <w:rsid w:val="0049365A"/>
    <w:rsid w:val="004939EB"/>
    <w:rsid w:val="00493BBD"/>
    <w:rsid w:val="004941EB"/>
    <w:rsid w:val="00494481"/>
    <w:rsid w:val="00494F06"/>
    <w:rsid w:val="00494FA2"/>
    <w:rsid w:val="00495038"/>
    <w:rsid w:val="00495DC4"/>
    <w:rsid w:val="0049680E"/>
    <w:rsid w:val="004975FE"/>
    <w:rsid w:val="00497995"/>
    <w:rsid w:val="004A025C"/>
    <w:rsid w:val="004A05D2"/>
    <w:rsid w:val="004A0B35"/>
    <w:rsid w:val="004A0DE2"/>
    <w:rsid w:val="004A1017"/>
    <w:rsid w:val="004A1712"/>
    <w:rsid w:val="004A1805"/>
    <w:rsid w:val="004A209D"/>
    <w:rsid w:val="004A257B"/>
    <w:rsid w:val="004A2FA9"/>
    <w:rsid w:val="004A34CC"/>
    <w:rsid w:val="004A3D73"/>
    <w:rsid w:val="004A3E3D"/>
    <w:rsid w:val="004A47BB"/>
    <w:rsid w:val="004A4C32"/>
    <w:rsid w:val="004A4D56"/>
    <w:rsid w:val="004A5D3C"/>
    <w:rsid w:val="004A6247"/>
    <w:rsid w:val="004A65EA"/>
    <w:rsid w:val="004A69ED"/>
    <w:rsid w:val="004A6A35"/>
    <w:rsid w:val="004A6E9A"/>
    <w:rsid w:val="004A7244"/>
    <w:rsid w:val="004A7441"/>
    <w:rsid w:val="004A75DD"/>
    <w:rsid w:val="004A7F76"/>
    <w:rsid w:val="004B01D7"/>
    <w:rsid w:val="004B0FAF"/>
    <w:rsid w:val="004B3341"/>
    <w:rsid w:val="004B3639"/>
    <w:rsid w:val="004B384B"/>
    <w:rsid w:val="004B46BB"/>
    <w:rsid w:val="004B4726"/>
    <w:rsid w:val="004B4888"/>
    <w:rsid w:val="004B4A0E"/>
    <w:rsid w:val="004B4E3D"/>
    <w:rsid w:val="004B5A88"/>
    <w:rsid w:val="004B5C7C"/>
    <w:rsid w:val="004B5E6C"/>
    <w:rsid w:val="004B6144"/>
    <w:rsid w:val="004B62FB"/>
    <w:rsid w:val="004B633C"/>
    <w:rsid w:val="004B6698"/>
    <w:rsid w:val="004B66BE"/>
    <w:rsid w:val="004B6A21"/>
    <w:rsid w:val="004B6A9C"/>
    <w:rsid w:val="004B6C48"/>
    <w:rsid w:val="004B7882"/>
    <w:rsid w:val="004B7ADC"/>
    <w:rsid w:val="004B7B73"/>
    <w:rsid w:val="004C01D8"/>
    <w:rsid w:val="004C08C4"/>
    <w:rsid w:val="004C0BEA"/>
    <w:rsid w:val="004C0CCF"/>
    <w:rsid w:val="004C1560"/>
    <w:rsid w:val="004C1923"/>
    <w:rsid w:val="004C3270"/>
    <w:rsid w:val="004C371B"/>
    <w:rsid w:val="004C39A1"/>
    <w:rsid w:val="004C3F45"/>
    <w:rsid w:val="004C41EE"/>
    <w:rsid w:val="004C4298"/>
    <w:rsid w:val="004C4C9A"/>
    <w:rsid w:val="004C5610"/>
    <w:rsid w:val="004C6FA1"/>
    <w:rsid w:val="004C723F"/>
    <w:rsid w:val="004D0721"/>
    <w:rsid w:val="004D12B0"/>
    <w:rsid w:val="004D1F4B"/>
    <w:rsid w:val="004D21F9"/>
    <w:rsid w:val="004D25F9"/>
    <w:rsid w:val="004D35F6"/>
    <w:rsid w:val="004D3DBD"/>
    <w:rsid w:val="004D413D"/>
    <w:rsid w:val="004D4496"/>
    <w:rsid w:val="004D46D8"/>
    <w:rsid w:val="004D4970"/>
    <w:rsid w:val="004D4A14"/>
    <w:rsid w:val="004D4ABF"/>
    <w:rsid w:val="004D4FA4"/>
    <w:rsid w:val="004D513F"/>
    <w:rsid w:val="004D56CF"/>
    <w:rsid w:val="004D56F7"/>
    <w:rsid w:val="004D5E89"/>
    <w:rsid w:val="004D5FD9"/>
    <w:rsid w:val="004D62C4"/>
    <w:rsid w:val="004D65B9"/>
    <w:rsid w:val="004D69FF"/>
    <w:rsid w:val="004D7348"/>
    <w:rsid w:val="004D79BE"/>
    <w:rsid w:val="004D7ADD"/>
    <w:rsid w:val="004D7C41"/>
    <w:rsid w:val="004E00F8"/>
    <w:rsid w:val="004E0881"/>
    <w:rsid w:val="004E098A"/>
    <w:rsid w:val="004E1C2E"/>
    <w:rsid w:val="004E1DAF"/>
    <w:rsid w:val="004E20F1"/>
    <w:rsid w:val="004E2323"/>
    <w:rsid w:val="004E34CC"/>
    <w:rsid w:val="004E420C"/>
    <w:rsid w:val="004E4655"/>
    <w:rsid w:val="004E4C32"/>
    <w:rsid w:val="004E5336"/>
    <w:rsid w:val="004E5A82"/>
    <w:rsid w:val="004E6268"/>
    <w:rsid w:val="004E68FD"/>
    <w:rsid w:val="004E6D66"/>
    <w:rsid w:val="004E704C"/>
    <w:rsid w:val="004E7071"/>
    <w:rsid w:val="004E76EC"/>
    <w:rsid w:val="004E77E7"/>
    <w:rsid w:val="004E7849"/>
    <w:rsid w:val="004E79E3"/>
    <w:rsid w:val="004F114F"/>
    <w:rsid w:val="004F1C46"/>
    <w:rsid w:val="004F218B"/>
    <w:rsid w:val="004F28F3"/>
    <w:rsid w:val="004F3409"/>
    <w:rsid w:val="004F413B"/>
    <w:rsid w:val="004F4C17"/>
    <w:rsid w:val="004F4E53"/>
    <w:rsid w:val="004F55B3"/>
    <w:rsid w:val="004F5A9C"/>
    <w:rsid w:val="004F7C65"/>
    <w:rsid w:val="004F7EE1"/>
    <w:rsid w:val="00500446"/>
    <w:rsid w:val="00501416"/>
    <w:rsid w:val="005021E5"/>
    <w:rsid w:val="00502727"/>
    <w:rsid w:val="005028F0"/>
    <w:rsid w:val="00502E87"/>
    <w:rsid w:val="00502FED"/>
    <w:rsid w:val="00503121"/>
    <w:rsid w:val="005034D7"/>
    <w:rsid w:val="005039B7"/>
    <w:rsid w:val="00503A9A"/>
    <w:rsid w:val="00503EC1"/>
    <w:rsid w:val="0050445E"/>
    <w:rsid w:val="005047B9"/>
    <w:rsid w:val="00505AED"/>
    <w:rsid w:val="00505D15"/>
    <w:rsid w:val="00505F23"/>
    <w:rsid w:val="00506054"/>
    <w:rsid w:val="00506169"/>
    <w:rsid w:val="005064CC"/>
    <w:rsid w:val="00506A8B"/>
    <w:rsid w:val="00510651"/>
    <w:rsid w:val="00510F3F"/>
    <w:rsid w:val="00510FE2"/>
    <w:rsid w:val="005122B2"/>
    <w:rsid w:val="005123FF"/>
    <w:rsid w:val="00512864"/>
    <w:rsid w:val="0051297D"/>
    <w:rsid w:val="00512A27"/>
    <w:rsid w:val="00512D5B"/>
    <w:rsid w:val="00512E37"/>
    <w:rsid w:val="00512FC2"/>
    <w:rsid w:val="005134E4"/>
    <w:rsid w:val="005149A4"/>
    <w:rsid w:val="00514B92"/>
    <w:rsid w:val="00515051"/>
    <w:rsid w:val="00515306"/>
    <w:rsid w:val="0051541B"/>
    <w:rsid w:val="00515436"/>
    <w:rsid w:val="0051568A"/>
    <w:rsid w:val="00515B4A"/>
    <w:rsid w:val="00515FC7"/>
    <w:rsid w:val="00516A2E"/>
    <w:rsid w:val="00517893"/>
    <w:rsid w:val="00517A0B"/>
    <w:rsid w:val="00517A26"/>
    <w:rsid w:val="00517D76"/>
    <w:rsid w:val="00517E22"/>
    <w:rsid w:val="0052002E"/>
    <w:rsid w:val="005209EF"/>
    <w:rsid w:val="00520E91"/>
    <w:rsid w:val="00520EA3"/>
    <w:rsid w:val="00521C77"/>
    <w:rsid w:val="00522DF4"/>
    <w:rsid w:val="00523AF4"/>
    <w:rsid w:val="005259CF"/>
    <w:rsid w:val="005260A0"/>
    <w:rsid w:val="005261E5"/>
    <w:rsid w:val="005263BC"/>
    <w:rsid w:val="005266CA"/>
    <w:rsid w:val="0052696F"/>
    <w:rsid w:val="00527147"/>
    <w:rsid w:val="00527873"/>
    <w:rsid w:val="00530FA9"/>
    <w:rsid w:val="00531425"/>
    <w:rsid w:val="0053200B"/>
    <w:rsid w:val="00532517"/>
    <w:rsid w:val="00532DB6"/>
    <w:rsid w:val="005336EE"/>
    <w:rsid w:val="00534BD5"/>
    <w:rsid w:val="005350E6"/>
    <w:rsid w:val="005351C7"/>
    <w:rsid w:val="0053532D"/>
    <w:rsid w:val="0053619D"/>
    <w:rsid w:val="005362F0"/>
    <w:rsid w:val="00536A1A"/>
    <w:rsid w:val="00536EFE"/>
    <w:rsid w:val="005376B9"/>
    <w:rsid w:val="00537C0C"/>
    <w:rsid w:val="005407EA"/>
    <w:rsid w:val="00540898"/>
    <w:rsid w:val="00540E72"/>
    <w:rsid w:val="0054171A"/>
    <w:rsid w:val="00541DEF"/>
    <w:rsid w:val="005422F6"/>
    <w:rsid w:val="005429F7"/>
    <w:rsid w:val="00542B6E"/>
    <w:rsid w:val="00542EFE"/>
    <w:rsid w:val="0054322D"/>
    <w:rsid w:val="00543DC0"/>
    <w:rsid w:val="00543F5D"/>
    <w:rsid w:val="00544352"/>
    <w:rsid w:val="00544DA6"/>
    <w:rsid w:val="00544E7E"/>
    <w:rsid w:val="00545FA1"/>
    <w:rsid w:val="00546191"/>
    <w:rsid w:val="00546A40"/>
    <w:rsid w:val="00546C6B"/>
    <w:rsid w:val="005471C9"/>
    <w:rsid w:val="00547F45"/>
    <w:rsid w:val="0055006D"/>
    <w:rsid w:val="005501CC"/>
    <w:rsid w:val="00550249"/>
    <w:rsid w:val="00550678"/>
    <w:rsid w:val="00550D1C"/>
    <w:rsid w:val="00551AF1"/>
    <w:rsid w:val="00551C8E"/>
    <w:rsid w:val="00551CC3"/>
    <w:rsid w:val="00551D27"/>
    <w:rsid w:val="00552141"/>
    <w:rsid w:val="00552328"/>
    <w:rsid w:val="00552EAE"/>
    <w:rsid w:val="005531EB"/>
    <w:rsid w:val="005532E0"/>
    <w:rsid w:val="00553C13"/>
    <w:rsid w:val="00553E2B"/>
    <w:rsid w:val="0055436A"/>
    <w:rsid w:val="0055478B"/>
    <w:rsid w:val="005547A6"/>
    <w:rsid w:val="00554D05"/>
    <w:rsid w:val="00554F8B"/>
    <w:rsid w:val="00555B61"/>
    <w:rsid w:val="00556B58"/>
    <w:rsid w:val="00556FF9"/>
    <w:rsid w:val="0055765C"/>
    <w:rsid w:val="005604B5"/>
    <w:rsid w:val="00560537"/>
    <w:rsid w:val="005618C6"/>
    <w:rsid w:val="00561C31"/>
    <w:rsid w:val="00561F70"/>
    <w:rsid w:val="00561FD5"/>
    <w:rsid w:val="005621E1"/>
    <w:rsid w:val="00562E84"/>
    <w:rsid w:val="00563BFE"/>
    <w:rsid w:val="00563D07"/>
    <w:rsid w:val="00564127"/>
    <w:rsid w:val="0056412F"/>
    <w:rsid w:val="0056460D"/>
    <w:rsid w:val="0056507D"/>
    <w:rsid w:val="00565624"/>
    <w:rsid w:val="00565B18"/>
    <w:rsid w:val="00566150"/>
    <w:rsid w:val="005674AA"/>
    <w:rsid w:val="00567CBF"/>
    <w:rsid w:val="00570796"/>
    <w:rsid w:val="00570C51"/>
    <w:rsid w:val="00570F76"/>
    <w:rsid w:val="005719B5"/>
    <w:rsid w:val="00571B8D"/>
    <w:rsid w:val="005721C0"/>
    <w:rsid w:val="00572571"/>
    <w:rsid w:val="00572633"/>
    <w:rsid w:val="005729B6"/>
    <w:rsid w:val="00572C69"/>
    <w:rsid w:val="0057352B"/>
    <w:rsid w:val="005739A0"/>
    <w:rsid w:val="00573FCE"/>
    <w:rsid w:val="0057401E"/>
    <w:rsid w:val="0057545F"/>
    <w:rsid w:val="00575924"/>
    <w:rsid w:val="00575EA7"/>
    <w:rsid w:val="00575EF9"/>
    <w:rsid w:val="0057705F"/>
    <w:rsid w:val="0057715E"/>
    <w:rsid w:val="0057726A"/>
    <w:rsid w:val="00577665"/>
    <w:rsid w:val="00577B9B"/>
    <w:rsid w:val="0058306E"/>
    <w:rsid w:val="00583561"/>
    <w:rsid w:val="0058362A"/>
    <w:rsid w:val="00583BF6"/>
    <w:rsid w:val="00583FC5"/>
    <w:rsid w:val="005842A4"/>
    <w:rsid w:val="00585051"/>
    <w:rsid w:val="005854FC"/>
    <w:rsid w:val="00585A8B"/>
    <w:rsid w:val="00585ABD"/>
    <w:rsid w:val="00585CC2"/>
    <w:rsid w:val="00585E70"/>
    <w:rsid w:val="00586130"/>
    <w:rsid w:val="00586503"/>
    <w:rsid w:val="005868B9"/>
    <w:rsid w:val="00586CB0"/>
    <w:rsid w:val="00586DA0"/>
    <w:rsid w:val="00587013"/>
    <w:rsid w:val="00590165"/>
    <w:rsid w:val="00590DB9"/>
    <w:rsid w:val="0059121D"/>
    <w:rsid w:val="005917C4"/>
    <w:rsid w:val="00592098"/>
    <w:rsid w:val="00592425"/>
    <w:rsid w:val="00592591"/>
    <w:rsid w:val="00592680"/>
    <w:rsid w:val="005928AC"/>
    <w:rsid w:val="0059397F"/>
    <w:rsid w:val="0059403E"/>
    <w:rsid w:val="00594846"/>
    <w:rsid w:val="005949A9"/>
    <w:rsid w:val="005958C8"/>
    <w:rsid w:val="00595DC6"/>
    <w:rsid w:val="00597460"/>
    <w:rsid w:val="00597A8B"/>
    <w:rsid w:val="00597C80"/>
    <w:rsid w:val="005A10D8"/>
    <w:rsid w:val="005A2017"/>
    <w:rsid w:val="005A25D0"/>
    <w:rsid w:val="005A26A7"/>
    <w:rsid w:val="005A2ED8"/>
    <w:rsid w:val="005A305E"/>
    <w:rsid w:val="005A35E9"/>
    <w:rsid w:val="005A3A5C"/>
    <w:rsid w:val="005A3C95"/>
    <w:rsid w:val="005A41E6"/>
    <w:rsid w:val="005A4747"/>
    <w:rsid w:val="005A486D"/>
    <w:rsid w:val="005A4CD5"/>
    <w:rsid w:val="005A4E51"/>
    <w:rsid w:val="005A52FA"/>
    <w:rsid w:val="005A56EA"/>
    <w:rsid w:val="005A6211"/>
    <w:rsid w:val="005A637E"/>
    <w:rsid w:val="005A6A79"/>
    <w:rsid w:val="005A6D47"/>
    <w:rsid w:val="005B1289"/>
    <w:rsid w:val="005B18E8"/>
    <w:rsid w:val="005B2044"/>
    <w:rsid w:val="005B2570"/>
    <w:rsid w:val="005B26A8"/>
    <w:rsid w:val="005B2899"/>
    <w:rsid w:val="005B2E7E"/>
    <w:rsid w:val="005B2F35"/>
    <w:rsid w:val="005B330A"/>
    <w:rsid w:val="005B339D"/>
    <w:rsid w:val="005B3C0B"/>
    <w:rsid w:val="005B4813"/>
    <w:rsid w:val="005B4A75"/>
    <w:rsid w:val="005B4B72"/>
    <w:rsid w:val="005B5491"/>
    <w:rsid w:val="005B5ABC"/>
    <w:rsid w:val="005B6844"/>
    <w:rsid w:val="005B6988"/>
    <w:rsid w:val="005B6B75"/>
    <w:rsid w:val="005B6D7F"/>
    <w:rsid w:val="005B72E1"/>
    <w:rsid w:val="005B7F96"/>
    <w:rsid w:val="005C01AB"/>
    <w:rsid w:val="005C0530"/>
    <w:rsid w:val="005C2E26"/>
    <w:rsid w:val="005C3878"/>
    <w:rsid w:val="005C4435"/>
    <w:rsid w:val="005C500B"/>
    <w:rsid w:val="005C51A0"/>
    <w:rsid w:val="005C5998"/>
    <w:rsid w:val="005C5B4F"/>
    <w:rsid w:val="005C5C64"/>
    <w:rsid w:val="005C5C6E"/>
    <w:rsid w:val="005C5D46"/>
    <w:rsid w:val="005C6721"/>
    <w:rsid w:val="005C7472"/>
    <w:rsid w:val="005C7674"/>
    <w:rsid w:val="005C774D"/>
    <w:rsid w:val="005D00E5"/>
    <w:rsid w:val="005D0424"/>
    <w:rsid w:val="005D0D8B"/>
    <w:rsid w:val="005D1B85"/>
    <w:rsid w:val="005D1C82"/>
    <w:rsid w:val="005D1DD4"/>
    <w:rsid w:val="005D2031"/>
    <w:rsid w:val="005D2D20"/>
    <w:rsid w:val="005D2E4F"/>
    <w:rsid w:val="005D3A47"/>
    <w:rsid w:val="005D4B99"/>
    <w:rsid w:val="005D4FC4"/>
    <w:rsid w:val="005D5042"/>
    <w:rsid w:val="005D52FB"/>
    <w:rsid w:val="005D7A4C"/>
    <w:rsid w:val="005D7E59"/>
    <w:rsid w:val="005E0298"/>
    <w:rsid w:val="005E0ACE"/>
    <w:rsid w:val="005E0D99"/>
    <w:rsid w:val="005E1493"/>
    <w:rsid w:val="005E15D6"/>
    <w:rsid w:val="005E1CE0"/>
    <w:rsid w:val="005E1E66"/>
    <w:rsid w:val="005E2960"/>
    <w:rsid w:val="005E2B3F"/>
    <w:rsid w:val="005E2C70"/>
    <w:rsid w:val="005E2E14"/>
    <w:rsid w:val="005E3287"/>
    <w:rsid w:val="005E3A7C"/>
    <w:rsid w:val="005E3DE0"/>
    <w:rsid w:val="005E3EF8"/>
    <w:rsid w:val="005E3F95"/>
    <w:rsid w:val="005E446E"/>
    <w:rsid w:val="005E4595"/>
    <w:rsid w:val="005E4A5E"/>
    <w:rsid w:val="005E4CCB"/>
    <w:rsid w:val="005E52A2"/>
    <w:rsid w:val="005E571A"/>
    <w:rsid w:val="005E637B"/>
    <w:rsid w:val="005E6949"/>
    <w:rsid w:val="005E70D4"/>
    <w:rsid w:val="005E7C16"/>
    <w:rsid w:val="005E7C31"/>
    <w:rsid w:val="005F05C1"/>
    <w:rsid w:val="005F1864"/>
    <w:rsid w:val="005F1938"/>
    <w:rsid w:val="005F2B2E"/>
    <w:rsid w:val="005F4CC9"/>
    <w:rsid w:val="005F4E7A"/>
    <w:rsid w:val="005F5227"/>
    <w:rsid w:val="005F5228"/>
    <w:rsid w:val="005F531C"/>
    <w:rsid w:val="005F5603"/>
    <w:rsid w:val="005F62BC"/>
    <w:rsid w:val="005F6C9D"/>
    <w:rsid w:val="005F6FE0"/>
    <w:rsid w:val="005F7534"/>
    <w:rsid w:val="0060041D"/>
    <w:rsid w:val="0060091D"/>
    <w:rsid w:val="006013D8"/>
    <w:rsid w:val="006017C2"/>
    <w:rsid w:val="00601971"/>
    <w:rsid w:val="006022EA"/>
    <w:rsid w:val="0060234B"/>
    <w:rsid w:val="0060262C"/>
    <w:rsid w:val="006027AA"/>
    <w:rsid w:val="00602DF9"/>
    <w:rsid w:val="00602E2F"/>
    <w:rsid w:val="0060307D"/>
    <w:rsid w:val="00603562"/>
    <w:rsid w:val="006037B8"/>
    <w:rsid w:val="00603AB3"/>
    <w:rsid w:val="0060475D"/>
    <w:rsid w:val="0060565E"/>
    <w:rsid w:val="00605C0F"/>
    <w:rsid w:val="00605E80"/>
    <w:rsid w:val="0060680E"/>
    <w:rsid w:val="006074F3"/>
    <w:rsid w:val="006079AF"/>
    <w:rsid w:val="00607C53"/>
    <w:rsid w:val="00610D0E"/>
    <w:rsid w:val="0061196D"/>
    <w:rsid w:val="006131D7"/>
    <w:rsid w:val="00613B5A"/>
    <w:rsid w:val="0061405D"/>
    <w:rsid w:val="006146B7"/>
    <w:rsid w:val="00614764"/>
    <w:rsid w:val="00614DA0"/>
    <w:rsid w:val="006152BC"/>
    <w:rsid w:val="00615D22"/>
    <w:rsid w:val="00615EB7"/>
    <w:rsid w:val="00616B66"/>
    <w:rsid w:val="00616BE9"/>
    <w:rsid w:val="00616CDB"/>
    <w:rsid w:val="00616DED"/>
    <w:rsid w:val="00616EDD"/>
    <w:rsid w:val="006172DF"/>
    <w:rsid w:val="00617763"/>
    <w:rsid w:val="00617952"/>
    <w:rsid w:val="006211F0"/>
    <w:rsid w:val="0062201D"/>
    <w:rsid w:val="006238B3"/>
    <w:rsid w:val="00623B51"/>
    <w:rsid w:val="006242BC"/>
    <w:rsid w:val="006245FD"/>
    <w:rsid w:val="00625D7D"/>
    <w:rsid w:val="0062672A"/>
    <w:rsid w:val="00626784"/>
    <w:rsid w:val="006273DA"/>
    <w:rsid w:val="0062774F"/>
    <w:rsid w:val="006300DF"/>
    <w:rsid w:val="006308B4"/>
    <w:rsid w:val="00630A18"/>
    <w:rsid w:val="00631241"/>
    <w:rsid w:val="00631653"/>
    <w:rsid w:val="00631979"/>
    <w:rsid w:val="0063270B"/>
    <w:rsid w:val="00632CE7"/>
    <w:rsid w:val="00632E90"/>
    <w:rsid w:val="00633852"/>
    <w:rsid w:val="00633871"/>
    <w:rsid w:val="00633AF7"/>
    <w:rsid w:val="00634651"/>
    <w:rsid w:val="00634827"/>
    <w:rsid w:val="00634C09"/>
    <w:rsid w:val="00634D6F"/>
    <w:rsid w:val="00635351"/>
    <w:rsid w:val="0063585C"/>
    <w:rsid w:val="00635A33"/>
    <w:rsid w:val="00636416"/>
    <w:rsid w:val="006365FC"/>
    <w:rsid w:val="0063683C"/>
    <w:rsid w:val="006373DF"/>
    <w:rsid w:val="00637C3E"/>
    <w:rsid w:val="006404EA"/>
    <w:rsid w:val="006405B5"/>
    <w:rsid w:val="00640809"/>
    <w:rsid w:val="00640CA5"/>
    <w:rsid w:val="00640E33"/>
    <w:rsid w:val="00641500"/>
    <w:rsid w:val="00641C39"/>
    <w:rsid w:val="00642758"/>
    <w:rsid w:val="00642D2E"/>
    <w:rsid w:val="00642DD3"/>
    <w:rsid w:val="006431E5"/>
    <w:rsid w:val="00643B04"/>
    <w:rsid w:val="00643F5C"/>
    <w:rsid w:val="00644A87"/>
    <w:rsid w:val="00644FDF"/>
    <w:rsid w:val="006452F5"/>
    <w:rsid w:val="006469F4"/>
    <w:rsid w:val="0064715E"/>
    <w:rsid w:val="006473B0"/>
    <w:rsid w:val="006475BC"/>
    <w:rsid w:val="00647AF4"/>
    <w:rsid w:val="0065015F"/>
    <w:rsid w:val="00650927"/>
    <w:rsid w:val="00650B47"/>
    <w:rsid w:val="00651130"/>
    <w:rsid w:val="00651720"/>
    <w:rsid w:val="00651953"/>
    <w:rsid w:val="00651F25"/>
    <w:rsid w:val="00652C59"/>
    <w:rsid w:val="00653AD6"/>
    <w:rsid w:val="00653D45"/>
    <w:rsid w:val="006542ED"/>
    <w:rsid w:val="00654D57"/>
    <w:rsid w:val="00655BBF"/>
    <w:rsid w:val="00655F34"/>
    <w:rsid w:val="0065718B"/>
    <w:rsid w:val="006571F8"/>
    <w:rsid w:val="006574C9"/>
    <w:rsid w:val="006577B6"/>
    <w:rsid w:val="00660659"/>
    <w:rsid w:val="00661003"/>
    <w:rsid w:val="00661007"/>
    <w:rsid w:val="0066109A"/>
    <w:rsid w:val="006611ED"/>
    <w:rsid w:val="006612F2"/>
    <w:rsid w:val="00662039"/>
    <w:rsid w:val="00662690"/>
    <w:rsid w:val="00662923"/>
    <w:rsid w:val="006629B4"/>
    <w:rsid w:val="006631B6"/>
    <w:rsid w:val="00663549"/>
    <w:rsid w:val="00663B9E"/>
    <w:rsid w:val="006643BF"/>
    <w:rsid w:val="00664455"/>
    <w:rsid w:val="00664A3D"/>
    <w:rsid w:val="00664B8E"/>
    <w:rsid w:val="00665644"/>
    <w:rsid w:val="00666201"/>
    <w:rsid w:val="0066624B"/>
    <w:rsid w:val="0066647A"/>
    <w:rsid w:val="0066657C"/>
    <w:rsid w:val="00666DDD"/>
    <w:rsid w:val="00667294"/>
    <w:rsid w:val="006678E6"/>
    <w:rsid w:val="00667F2F"/>
    <w:rsid w:val="00667FD5"/>
    <w:rsid w:val="00670100"/>
    <w:rsid w:val="0067042F"/>
    <w:rsid w:val="0067073F"/>
    <w:rsid w:val="00671122"/>
    <w:rsid w:val="0067135C"/>
    <w:rsid w:val="00671507"/>
    <w:rsid w:val="00671671"/>
    <w:rsid w:val="00671FAC"/>
    <w:rsid w:val="00672422"/>
    <w:rsid w:val="00672BAF"/>
    <w:rsid w:val="0067400C"/>
    <w:rsid w:val="00674329"/>
    <w:rsid w:val="00674772"/>
    <w:rsid w:val="006748FB"/>
    <w:rsid w:val="00674954"/>
    <w:rsid w:val="00674C92"/>
    <w:rsid w:val="00674D06"/>
    <w:rsid w:val="006755C4"/>
    <w:rsid w:val="00675E2F"/>
    <w:rsid w:val="0067609D"/>
    <w:rsid w:val="0067622C"/>
    <w:rsid w:val="0067640A"/>
    <w:rsid w:val="00677020"/>
    <w:rsid w:val="00677E26"/>
    <w:rsid w:val="00677F7B"/>
    <w:rsid w:val="00680126"/>
    <w:rsid w:val="006802F6"/>
    <w:rsid w:val="00680367"/>
    <w:rsid w:val="00680449"/>
    <w:rsid w:val="00680CF2"/>
    <w:rsid w:val="00680D4B"/>
    <w:rsid w:val="00681402"/>
    <w:rsid w:val="00681945"/>
    <w:rsid w:val="00681E8F"/>
    <w:rsid w:val="00681F63"/>
    <w:rsid w:val="006828B9"/>
    <w:rsid w:val="00682BE8"/>
    <w:rsid w:val="00682EB5"/>
    <w:rsid w:val="00682FFF"/>
    <w:rsid w:val="006830B1"/>
    <w:rsid w:val="00683861"/>
    <w:rsid w:val="00683EB2"/>
    <w:rsid w:val="006845BF"/>
    <w:rsid w:val="006848DF"/>
    <w:rsid w:val="006849B2"/>
    <w:rsid w:val="00685736"/>
    <w:rsid w:val="0068588E"/>
    <w:rsid w:val="006858E7"/>
    <w:rsid w:val="006865DB"/>
    <w:rsid w:val="00686A64"/>
    <w:rsid w:val="006873CB"/>
    <w:rsid w:val="006876D3"/>
    <w:rsid w:val="006877C6"/>
    <w:rsid w:val="00687D33"/>
    <w:rsid w:val="00690B39"/>
    <w:rsid w:val="00691701"/>
    <w:rsid w:val="00692F5F"/>
    <w:rsid w:val="0069328C"/>
    <w:rsid w:val="006934DB"/>
    <w:rsid w:val="00693571"/>
    <w:rsid w:val="0069357D"/>
    <w:rsid w:val="00693603"/>
    <w:rsid w:val="00693744"/>
    <w:rsid w:val="00694EDD"/>
    <w:rsid w:val="00695557"/>
    <w:rsid w:val="00695D06"/>
    <w:rsid w:val="00696C4C"/>
    <w:rsid w:val="00697494"/>
    <w:rsid w:val="00697595"/>
    <w:rsid w:val="006A03C1"/>
    <w:rsid w:val="006A0461"/>
    <w:rsid w:val="006A06F8"/>
    <w:rsid w:val="006A0C41"/>
    <w:rsid w:val="006A0FB1"/>
    <w:rsid w:val="006A10DA"/>
    <w:rsid w:val="006A11CD"/>
    <w:rsid w:val="006A12C4"/>
    <w:rsid w:val="006A12D7"/>
    <w:rsid w:val="006A17E5"/>
    <w:rsid w:val="006A1B64"/>
    <w:rsid w:val="006A2584"/>
    <w:rsid w:val="006A3016"/>
    <w:rsid w:val="006A316B"/>
    <w:rsid w:val="006A3E5C"/>
    <w:rsid w:val="006A4BA6"/>
    <w:rsid w:val="006A53E9"/>
    <w:rsid w:val="006A54EF"/>
    <w:rsid w:val="006A5CD5"/>
    <w:rsid w:val="006A5F50"/>
    <w:rsid w:val="006A637D"/>
    <w:rsid w:val="006A67C4"/>
    <w:rsid w:val="006A71EC"/>
    <w:rsid w:val="006B0235"/>
    <w:rsid w:val="006B0439"/>
    <w:rsid w:val="006B04BE"/>
    <w:rsid w:val="006B0E4F"/>
    <w:rsid w:val="006B0F51"/>
    <w:rsid w:val="006B1AA4"/>
    <w:rsid w:val="006B1D8A"/>
    <w:rsid w:val="006B1E2D"/>
    <w:rsid w:val="006B28E6"/>
    <w:rsid w:val="006B2F62"/>
    <w:rsid w:val="006B3901"/>
    <w:rsid w:val="006B39DF"/>
    <w:rsid w:val="006B3F04"/>
    <w:rsid w:val="006B41F8"/>
    <w:rsid w:val="006B4DDE"/>
    <w:rsid w:val="006B4FC9"/>
    <w:rsid w:val="006B6495"/>
    <w:rsid w:val="006B7628"/>
    <w:rsid w:val="006B7A11"/>
    <w:rsid w:val="006C0418"/>
    <w:rsid w:val="006C154B"/>
    <w:rsid w:val="006C18DB"/>
    <w:rsid w:val="006C196A"/>
    <w:rsid w:val="006C1BDC"/>
    <w:rsid w:val="006C2144"/>
    <w:rsid w:val="006C295A"/>
    <w:rsid w:val="006C3181"/>
    <w:rsid w:val="006C3EE4"/>
    <w:rsid w:val="006C421D"/>
    <w:rsid w:val="006C45E5"/>
    <w:rsid w:val="006C4A17"/>
    <w:rsid w:val="006C55E7"/>
    <w:rsid w:val="006C576C"/>
    <w:rsid w:val="006C6130"/>
    <w:rsid w:val="006C64AE"/>
    <w:rsid w:val="006C6847"/>
    <w:rsid w:val="006C7D9B"/>
    <w:rsid w:val="006D1261"/>
    <w:rsid w:val="006D14EC"/>
    <w:rsid w:val="006D1693"/>
    <w:rsid w:val="006D190E"/>
    <w:rsid w:val="006D197C"/>
    <w:rsid w:val="006D23DB"/>
    <w:rsid w:val="006D2F2E"/>
    <w:rsid w:val="006D316A"/>
    <w:rsid w:val="006D360B"/>
    <w:rsid w:val="006D4593"/>
    <w:rsid w:val="006D4774"/>
    <w:rsid w:val="006D5376"/>
    <w:rsid w:val="006D57BA"/>
    <w:rsid w:val="006D5B43"/>
    <w:rsid w:val="006D611B"/>
    <w:rsid w:val="006D633D"/>
    <w:rsid w:val="006D6856"/>
    <w:rsid w:val="006D6C45"/>
    <w:rsid w:val="006D71A1"/>
    <w:rsid w:val="006D77A3"/>
    <w:rsid w:val="006D7E5C"/>
    <w:rsid w:val="006E0020"/>
    <w:rsid w:val="006E0641"/>
    <w:rsid w:val="006E0D0C"/>
    <w:rsid w:val="006E13E6"/>
    <w:rsid w:val="006E146B"/>
    <w:rsid w:val="006E14AD"/>
    <w:rsid w:val="006E1EDB"/>
    <w:rsid w:val="006E20AE"/>
    <w:rsid w:val="006E2DFB"/>
    <w:rsid w:val="006E364A"/>
    <w:rsid w:val="006E3D13"/>
    <w:rsid w:val="006E43D6"/>
    <w:rsid w:val="006E4580"/>
    <w:rsid w:val="006E48BF"/>
    <w:rsid w:val="006E4E19"/>
    <w:rsid w:val="006E4EB6"/>
    <w:rsid w:val="006E5137"/>
    <w:rsid w:val="006E5538"/>
    <w:rsid w:val="006E571E"/>
    <w:rsid w:val="006E5968"/>
    <w:rsid w:val="006E5AD4"/>
    <w:rsid w:val="006E7117"/>
    <w:rsid w:val="006E7246"/>
    <w:rsid w:val="006E7392"/>
    <w:rsid w:val="006E742A"/>
    <w:rsid w:val="006E7443"/>
    <w:rsid w:val="006E76D2"/>
    <w:rsid w:val="006F039C"/>
    <w:rsid w:val="006F04EF"/>
    <w:rsid w:val="006F0AB1"/>
    <w:rsid w:val="006F0D9D"/>
    <w:rsid w:val="006F0F2A"/>
    <w:rsid w:val="006F1320"/>
    <w:rsid w:val="006F1824"/>
    <w:rsid w:val="006F1893"/>
    <w:rsid w:val="006F1A02"/>
    <w:rsid w:val="006F22C3"/>
    <w:rsid w:val="006F2660"/>
    <w:rsid w:val="006F3312"/>
    <w:rsid w:val="006F40DC"/>
    <w:rsid w:val="006F4E22"/>
    <w:rsid w:val="006F5728"/>
    <w:rsid w:val="006F5938"/>
    <w:rsid w:val="006F5B15"/>
    <w:rsid w:val="006F60E4"/>
    <w:rsid w:val="006F6172"/>
    <w:rsid w:val="006F63BB"/>
    <w:rsid w:val="006F716C"/>
    <w:rsid w:val="006F79CB"/>
    <w:rsid w:val="007011B0"/>
    <w:rsid w:val="00701715"/>
    <w:rsid w:val="00701B87"/>
    <w:rsid w:val="00701D08"/>
    <w:rsid w:val="00701F70"/>
    <w:rsid w:val="0070206B"/>
    <w:rsid w:val="00704A1B"/>
    <w:rsid w:val="00704B69"/>
    <w:rsid w:val="00705600"/>
    <w:rsid w:val="00705CE8"/>
    <w:rsid w:val="00705D09"/>
    <w:rsid w:val="00705D28"/>
    <w:rsid w:val="00706AE0"/>
    <w:rsid w:val="00706F80"/>
    <w:rsid w:val="00707325"/>
    <w:rsid w:val="00707393"/>
    <w:rsid w:val="00707924"/>
    <w:rsid w:val="00707CA1"/>
    <w:rsid w:val="00710211"/>
    <w:rsid w:val="00710DE5"/>
    <w:rsid w:val="00710E09"/>
    <w:rsid w:val="00711DD5"/>
    <w:rsid w:val="00712D9C"/>
    <w:rsid w:val="0071328A"/>
    <w:rsid w:val="0071331C"/>
    <w:rsid w:val="00713511"/>
    <w:rsid w:val="007136E0"/>
    <w:rsid w:val="00713A9A"/>
    <w:rsid w:val="00713EFE"/>
    <w:rsid w:val="00714390"/>
    <w:rsid w:val="00714DC5"/>
    <w:rsid w:val="00714F14"/>
    <w:rsid w:val="00715AA3"/>
    <w:rsid w:val="00715B0E"/>
    <w:rsid w:val="00715B95"/>
    <w:rsid w:val="00715CFA"/>
    <w:rsid w:val="0071663A"/>
    <w:rsid w:val="00716F03"/>
    <w:rsid w:val="00717A80"/>
    <w:rsid w:val="00717BAF"/>
    <w:rsid w:val="00717E55"/>
    <w:rsid w:val="007202C6"/>
    <w:rsid w:val="0072054C"/>
    <w:rsid w:val="00720D42"/>
    <w:rsid w:val="00720E10"/>
    <w:rsid w:val="007210B0"/>
    <w:rsid w:val="007222C4"/>
    <w:rsid w:val="007234B5"/>
    <w:rsid w:val="0072374A"/>
    <w:rsid w:val="00724B62"/>
    <w:rsid w:val="00724CFF"/>
    <w:rsid w:val="00725BF3"/>
    <w:rsid w:val="00725DB6"/>
    <w:rsid w:val="00726EA5"/>
    <w:rsid w:val="0072741F"/>
    <w:rsid w:val="0072748F"/>
    <w:rsid w:val="00727A4C"/>
    <w:rsid w:val="0073004B"/>
    <w:rsid w:val="007305DF"/>
    <w:rsid w:val="00731186"/>
    <w:rsid w:val="00731232"/>
    <w:rsid w:val="00731C01"/>
    <w:rsid w:val="00731C56"/>
    <w:rsid w:val="0073217E"/>
    <w:rsid w:val="00732297"/>
    <w:rsid w:val="0073290A"/>
    <w:rsid w:val="00732A0D"/>
    <w:rsid w:val="00733223"/>
    <w:rsid w:val="0073322D"/>
    <w:rsid w:val="007336BD"/>
    <w:rsid w:val="00733E8D"/>
    <w:rsid w:val="00734917"/>
    <w:rsid w:val="00734938"/>
    <w:rsid w:val="00734B81"/>
    <w:rsid w:val="00735401"/>
    <w:rsid w:val="00735A84"/>
    <w:rsid w:val="00735D19"/>
    <w:rsid w:val="00736087"/>
    <w:rsid w:val="007362DF"/>
    <w:rsid w:val="0073652F"/>
    <w:rsid w:val="00736F2C"/>
    <w:rsid w:val="00736F2D"/>
    <w:rsid w:val="00737369"/>
    <w:rsid w:val="007406BA"/>
    <w:rsid w:val="007408EF"/>
    <w:rsid w:val="007409AE"/>
    <w:rsid w:val="007410A7"/>
    <w:rsid w:val="0074111B"/>
    <w:rsid w:val="007411C3"/>
    <w:rsid w:val="007417FE"/>
    <w:rsid w:val="00741D9B"/>
    <w:rsid w:val="0074218B"/>
    <w:rsid w:val="00742AED"/>
    <w:rsid w:val="00742B4F"/>
    <w:rsid w:val="007433A0"/>
    <w:rsid w:val="00743847"/>
    <w:rsid w:val="00743CD3"/>
    <w:rsid w:val="00744C65"/>
    <w:rsid w:val="00744E3B"/>
    <w:rsid w:val="007454B9"/>
    <w:rsid w:val="007454F4"/>
    <w:rsid w:val="00745B9A"/>
    <w:rsid w:val="00745EE2"/>
    <w:rsid w:val="00746117"/>
    <w:rsid w:val="007466F9"/>
    <w:rsid w:val="00746AC8"/>
    <w:rsid w:val="00746E35"/>
    <w:rsid w:val="00747213"/>
    <w:rsid w:val="00747BF2"/>
    <w:rsid w:val="00747FAB"/>
    <w:rsid w:val="0075016B"/>
    <w:rsid w:val="007502EB"/>
    <w:rsid w:val="00750369"/>
    <w:rsid w:val="00750D98"/>
    <w:rsid w:val="00751871"/>
    <w:rsid w:val="00751DD6"/>
    <w:rsid w:val="00752135"/>
    <w:rsid w:val="00752AA3"/>
    <w:rsid w:val="00753268"/>
    <w:rsid w:val="00753E1F"/>
    <w:rsid w:val="00753FE5"/>
    <w:rsid w:val="007544C6"/>
    <w:rsid w:val="00754543"/>
    <w:rsid w:val="007549AC"/>
    <w:rsid w:val="00754F47"/>
    <w:rsid w:val="0075510A"/>
    <w:rsid w:val="007553FB"/>
    <w:rsid w:val="00755497"/>
    <w:rsid w:val="00755F43"/>
    <w:rsid w:val="007568C7"/>
    <w:rsid w:val="00756971"/>
    <w:rsid w:val="007569EA"/>
    <w:rsid w:val="00756B92"/>
    <w:rsid w:val="0075708A"/>
    <w:rsid w:val="00757471"/>
    <w:rsid w:val="00757B64"/>
    <w:rsid w:val="00760506"/>
    <w:rsid w:val="00760FBC"/>
    <w:rsid w:val="007615C5"/>
    <w:rsid w:val="00761906"/>
    <w:rsid w:val="007623E9"/>
    <w:rsid w:val="00762F22"/>
    <w:rsid w:val="00763C5D"/>
    <w:rsid w:val="00763F98"/>
    <w:rsid w:val="00764865"/>
    <w:rsid w:val="00764D28"/>
    <w:rsid w:val="00764EBC"/>
    <w:rsid w:val="007659C7"/>
    <w:rsid w:val="00765C32"/>
    <w:rsid w:val="00765E82"/>
    <w:rsid w:val="00766077"/>
    <w:rsid w:val="007667F6"/>
    <w:rsid w:val="00766999"/>
    <w:rsid w:val="00766C2E"/>
    <w:rsid w:val="007677B2"/>
    <w:rsid w:val="00767EEE"/>
    <w:rsid w:val="00767FD8"/>
    <w:rsid w:val="0077164B"/>
    <w:rsid w:val="007717E0"/>
    <w:rsid w:val="00771955"/>
    <w:rsid w:val="00771F28"/>
    <w:rsid w:val="00772D7F"/>
    <w:rsid w:val="00772F4A"/>
    <w:rsid w:val="007735C0"/>
    <w:rsid w:val="00773A2C"/>
    <w:rsid w:val="00773B3D"/>
    <w:rsid w:val="007740D9"/>
    <w:rsid w:val="00774ED8"/>
    <w:rsid w:val="0077588B"/>
    <w:rsid w:val="00775B47"/>
    <w:rsid w:val="00775F23"/>
    <w:rsid w:val="00776190"/>
    <w:rsid w:val="00777860"/>
    <w:rsid w:val="0077792A"/>
    <w:rsid w:val="00777C03"/>
    <w:rsid w:val="00777C9C"/>
    <w:rsid w:val="00777DD5"/>
    <w:rsid w:val="007802C5"/>
    <w:rsid w:val="00780897"/>
    <w:rsid w:val="00780CF6"/>
    <w:rsid w:val="00780F81"/>
    <w:rsid w:val="0078115F"/>
    <w:rsid w:val="00781B32"/>
    <w:rsid w:val="00782C3B"/>
    <w:rsid w:val="00784198"/>
    <w:rsid w:val="007841F4"/>
    <w:rsid w:val="0078424E"/>
    <w:rsid w:val="00784512"/>
    <w:rsid w:val="00784B8B"/>
    <w:rsid w:val="00785644"/>
    <w:rsid w:val="00785C3A"/>
    <w:rsid w:val="00785CCA"/>
    <w:rsid w:val="00785E96"/>
    <w:rsid w:val="00785F03"/>
    <w:rsid w:val="00786090"/>
    <w:rsid w:val="0078654D"/>
    <w:rsid w:val="00786765"/>
    <w:rsid w:val="0078682A"/>
    <w:rsid w:val="0078682E"/>
    <w:rsid w:val="00786C5A"/>
    <w:rsid w:val="007900CB"/>
    <w:rsid w:val="00791A82"/>
    <w:rsid w:val="00791BD9"/>
    <w:rsid w:val="00792682"/>
    <w:rsid w:val="00792C6C"/>
    <w:rsid w:val="00792F7F"/>
    <w:rsid w:val="007932EE"/>
    <w:rsid w:val="00793A7E"/>
    <w:rsid w:val="00794459"/>
    <w:rsid w:val="00795281"/>
    <w:rsid w:val="0079555C"/>
    <w:rsid w:val="00796101"/>
    <w:rsid w:val="00796282"/>
    <w:rsid w:val="0079695E"/>
    <w:rsid w:val="00796A03"/>
    <w:rsid w:val="00796DC3"/>
    <w:rsid w:val="007973F2"/>
    <w:rsid w:val="00797F0E"/>
    <w:rsid w:val="007A04D8"/>
    <w:rsid w:val="007A071B"/>
    <w:rsid w:val="007A0740"/>
    <w:rsid w:val="007A0900"/>
    <w:rsid w:val="007A185F"/>
    <w:rsid w:val="007A19DF"/>
    <w:rsid w:val="007A1D10"/>
    <w:rsid w:val="007A374F"/>
    <w:rsid w:val="007A3E72"/>
    <w:rsid w:val="007A4464"/>
    <w:rsid w:val="007A4987"/>
    <w:rsid w:val="007A59E2"/>
    <w:rsid w:val="007A61F8"/>
    <w:rsid w:val="007A6816"/>
    <w:rsid w:val="007A6D81"/>
    <w:rsid w:val="007A6F8E"/>
    <w:rsid w:val="007A71A1"/>
    <w:rsid w:val="007A796F"/>
    <w:rsid w:val="007B0139"/>
    <w:rsid w:val="007B031E"/>
    <w:rsid w:val="007B036B"/>
    <w:rsid w:val="007B0D0D"/>
    <w:rsid w:val="007B0EB1"/>
    <w:rsid w:val="007B1778"/>
    <w:rsid w:val="007B1903"/>
    <w:rsid w:val="007B1968"/>
    <w:rsid w:val="007B1E24"/>
    <w:rsid w:val="007B23A0"/>
    <w:rsid w:val="007B2B47"/>
    <w:rsid w:val="007B2D55"/>
    <w:rsid w:val="007B2FCF"/>
    <w:rsid w:val="007B33B5"/>
    <w:rsid w:val="007B3BC1"/>
    <w:rsid w:val="007B4793"/>
    <w:rsid w:val="007B4DB8"/>
    <w:rsid w:val="007B5287"/>
    <w:rsid w:val="007B5299"/>
    <w:rsid w:val="007B5AA5"/>
    <w:rsid w:val="007B65CF"/>
    <w:rsid w:val="007B7D6A"/>
    <w:rsid w:val="007B7F05"/>
    <w:rsid w:val="007B7F1A"/>
    <w:rsid w:val="007C0395"/>
    <w:rsid w:val="007C0B1B"/>
    <w:rsid w:val="007C0C11"/>
    <w:rsid w:val="007C16F3"/>
    <w:rsid w:val="007C1AB1"/>
    <w:rsid w:val="007C1E99"/>
    <w:rsid w:val="007C26D7"/>
    <w:rsid w:val="007C3039"/>
    <w:rsid w:val="007C3D88"/>
    <w:rsid w:val="007C42EE"/>
    <w:rsid w:val="007C468F"/>
    <w:rsid w:val="007C51F8"/>
    <w:rsid w:val="007C5562"/>
    <w:rsid w:val="007C55FD"/>
    <w:rsid w:val="007C6A54"/>
    <w:rsid w:val="007C70CA"/>
    <w:rsid w:val="007C77D9"/>
    <w:rsid w:val="007C7C2E"/>
    <w:rsid w:val="007C7D89"/>
    <w:rsid w:val="007D0883"/>
    <w:rsid w:val="007D092B"/>
    <w:rsid w:val="007D0993"/>
    <w:rsid w:val="007D16A0"/>
    <w:rsid w:val="007D16B6"/>
    <w:rsid w:val="007D218F"/>
    <w:rsid w:val="007D28E5"/>
    <w:rsid w:val="007D3415"/>
    <w:rsid w:val="007D4274"/>
    <w:rsid w:val="007D42C3"/>
    <w:rsid w:val="007D440D"/>
    <w:rsid w:val="007D44D9"/>
    <w:rsid w:val="007D465E"/>
    <w:rsid w:val="007D4772"/>
    <w:rsid w:val="007D4DC2"/>
    <w:rsid w:val="007D526F"/>
    <w:rsid w:val="007D6FA5"/>
    <w:rsid w:val="007D7103"/>
    <w:rsid w:val="007D758D"/>
    <w:rsid w:val="007E00B7"/>
    <w:rsid w:val="007E0D64"/>
    <w:rsid w:val="007E1091"/>
    <w:rsid w:val="007E10B4"/>
    <w:rsid w:val="007E1AB6"/>
    <w:rsid w:val="007E1F26"/>
    <w:rsid w:val="007E2078"/>
    <w:rsid w:val="007E27DE"/>
    <w:rsid w:val="007E2CBA"/>
    <w:rsid w:val="007E4B0F"/>
    <w:rsid w:val="007E5AD6"/>
    <w:rsid w:val="007E5C8C"/>
    <w:rsid w:val="007E5F64"/>
    <w:rsid w:val="007E621A"/>
    <w:rsid w:val="007E6BA0"/>
    <w:rsid w:val="007E6D24"/>
    <w:rsid w:val="007E6DB5"/>
    <w:rsid w:val="007E6F3E"/>
    <w:rsid w:val="007E710C"/>
    <w:rsid w:val="007E727D"/>
    <w:rsid w:val="007E7E58"/>
    <w:rsid w:val="007F08E3"/>
    <w:rsid w:val="007F0DC6"/>
    <w:rsid w:val="007F2EA0"/>
    <w:rsid w:val="007F3351"/>
    <w:rsid w:val="007F400C"/>
    <w:rsid w:val="007F41BC"/>
    <w:rsid w:val="007F463F"/>
    <w:rsid w:val="007F6069"/>
    <w:rsid w:val="007F6977"/>
    <w:rsid w:val="007F6DCE"/>
    <w:rsid w:val="007F6FA5"/>
    <w:rsid w:val="007F7E73"/>
    <w:rsid w:val="00800BA4"/>
    <w:rsid w:val="0080113D"/>
    <w:rsid w:val="00801208"/>
    <w:rsid w:val="008018B8"/>
    <w:rsid w:val="0080197E"/>
    <w:rsid w:val="008023AD"/>
    <w:rsid w:val="0080273F"/>
    <w:rsid w:val="00802946"/>
    <w:rsid w:val="00802AFC"/>
    <w:rsid w:val="00802DB1"/>
    <w:rsid w:val="00803585"/>
    <w:rsid w:val="008039FC"/>
    <w:rsid w:val="0080400D"/>
    <w:rsid w:val="00805A99"/>
    <w:rsid w:val="00805DB0"/>
    <w:rsid w:val="00805E0B"/>
    <w:rsid w:val="008077BF"/>
    <w:rsid w:val="00807BE9"/>
    <w:rsid w:val="008108B3"/>
    <w:rsid w:val="00810A35"/>
    <w:rsid w:val="00810A83"/>
    <w:rsid w:val="00811282"/>
    <w:rsid w:val="00811841"/>
    <w:rsid w:val="00811A9A"/>
    <w:rsid w:val="00811CD0"/>
    <w:rsid w:val="00811EE6"/>
    <w:rsid w:val="00811EE8"/>
    <w:rsid w:val="008128E7"/>
    <w:rsid w:val="008135BA"/>
    <w:rsid w:val="00813AE0"/>
    <w:rsid w:val="008145CC"/>
    <w:rsid w:val="008147EE"/>
    <w:rsid w:val="00814D2E"/>
    <w:rsid w:val="00815093"/>
    <w:rsid w:val="00815CD4"/>
    <w:rsid w:val="00816EA3"/>
    <w:rsid w:val="00817594"/>
    <w:rsid w:val="00820A71"/>
    <w:rsid w:val="00820B77"/>
    <w:rsid w:val="00820D5D"/>
    <w:rsid w:val="008215CB"/>
    <w:rsid w:val="0082190A"/>
    <w:rsid w:val="00821C21"/>
    <w:rsid w:val="00821D6A"/>
    <w:rsid w:val="00822317"/>
    <w:rsid w:val="00823659"/>
    <w:rsid w:val="0082422B"/>
    <w:rsid w:val="008246E1"/>
    <w:rsid w:val="0082535B"/>
    <w:rsid w:val="00826156"/>
    <w:rsid w:val="00826535"/>
    <w:rsid w:val="0082679E"/>
    <w:rsid w:val="00826DD9"/>
    <w:rsid w:val="0082769E"/>
    <w:rsid w:val="00827A85"/>
    <w:rsid w:val="00827B1F"/>
    <w:rsid w:val="00831DC6"/>
    <w:rsid w:val="00833200"/>
    <w:rsid w:val="00833D0C"/>
    <w:rsid w:val="00834207"/>
    <w:rsid w:val="0083431E"/>
    <w:rsid w:val="008347C3"/>
    <w:rsid w:val="00834EAD"/>
    <w:rsid w:val="00835050"/>
    <w:rsid w:val="00835E0B"/>
    <w:rsid w:val="00835E30"/>
    <w:rsid w:val="00835E68"/>
    <w:rsid w:val="008371EA"/>
    <w:rsid w:val="008375BB"/>
    <w:rsid w:val="00837649"/>
    <w:rsid w:val="008376D0"/>
    <w:rsid w:val="0083778C"/>
    <w:rsid w:val="008405D2"/>
    <w:rsid w:val="00841720"/>
    <w:rsid w:val="008422AA"/>
    <w:rsid w:val="008424D4"/>
    <w:rsid w:val="0084258B"/>
    <w:rsid w:val="008425FB"/>
    <w:rsid w:val="00842CFE"/>
    <w:rsid w:val="008434AE"/>
    <w:rsid w:val="00843529"/>
    <w:rsid w:val="00843A3C"/>
    <w:rsid w:val="00843C91"/>
    <w:rsid w:val="008440CA"/>
    <w:rsid w:val="0084512C"/>
    <w:rsid w:val="0084559A"/>
    <w:rsid w:val="008458DE"/>
    <w:rsid w:val="00845959"/>
    <w:rsid w:val="00845978"/>
    <w:rsid w:val="00845D8C"/>
    <w:rsid w:val="00846697"/>
    <w:rsid w:val="008467FD"/>
    <w:rsid w:val="00847DC4"/>
    <w:rsid w:val="00847E7F"/>
    <w:rsid w:val="0085014C"/>
    <w:rsid w:val="0085074B"/>
    <w:rsid w:val="00850A1A"/>
    <w:rsid w:val="00850D4B"/>
    <w:rsid w:val="00851416"/>
    <w:rsid w:val="008514F0"/>
    <w:rsid w:val="008517E1"/>
    <w:rsid w:val="00851900"/>
    <w:rsid w:val="0085277E"/>
    <w:rsid w:val="00852DC5"/>
    <w:rsid w:val="0085345B"/>
    <w:rsid w:val="0085409E"/>
    <w:rsid w:val="008541A3"/>
    <w:rsid w:val="00854747"/>
    <w:rsid w:val="008551B0"/>
    <w:rsid w:val="008552E5"/>
    <w:rsid w:val="0085534F"/>
    <w:rsid w:val="00855753"/>
    <w:rsid w:val="008557BA"/>
    <w:rsid w:val="00855FAE"/>
    <w:rsid w:val="008567BD"/>
    <w:rsid w:val="00860CA6"/>
    <w:rsid w:val="0086200D"/>
    <w:rsid w:val="00862759"/>
    <w:rsid w:val="00862BA1"/>
    <w:rsid w:val="00862CE6"/>
    <w:rsid w:val="0086442C"/>
    <w:rsid w:val="00864A3E"/>
    <w:rsid w:val="00865264"/>
    <w:rsid w:val="00865879"/>
    <w:rsid w:val="0086596D"/>
    <w:rsid w:val="00866A7F"/>
    <w:rsid w:val="00870368"/>
    <w:rsid w:val="008706B5"/>
    <w:rsid w:val="008717E5"/>
    <w:rsid w:val="00871E92"/>
    <w:rsid w:val="00872424"/>
    <w:rsid w:val="00872F17"/>
    <w:rsid w:val="008734AD"/>
    <w:rsid w:val="00873FD3"/>
    <w:rsid w:val="0087406C"/>
    <w:rsid w:val="008749D1"/>
    <w:rsid w:val="00874B26"/>
    <w:rsid w:val="00875AF2"/>
    <w:rsid w:val="00875E07"/>
    <w:rsid w:val="00876721"/>
    <w:rsid w:val="00876A96"/>
    <w:rsid w:val="00876ACA"/>
    <w:rsid w:val="0087701F"/>
    <w:rsid w:val="0087719B"/>
    <w:rsid w:val="00877662"/>
    <w:rsid w:val="00877EEE"/>
    <w:rsid w:val="00877F58"/>
    <w:rsid w:val="00881465"/>
    <w:rsid w:val="0088163F"/>
    <w:rsid w:val="008825FD"/>
    <w:rsid w:val="00882D61"/>
    <w:rsid w:val="00882D8A"/>
    <w:rsid w:val="00883F42"/>
    <w:rsid w:val="00884F6D"/>
    <w:rsid w:val="0088548D"/>
    <w:rsid w:val="00885AA7"/>
    <w:rsid w:val="00885B92"/>
    <w:rsid w:val="0088671C"/>
    <w:rsid w:val="00886B23"/>
    <w:rsid w:val="0088707A"/>
    <w:rsid w:val="00887396"/>
    <w:rsid w:val="00887847"/>
    <w:rsid w:val="00887E3F"/>
    <w:rsid w:val="0089040C"/>
    <w:rsid w:val="008904DE"/>
    <w:rsid w:val="00891183"/>
    <w:rsid w:val="00891DB4"/>
    <w:rsid w:val="00891FDC"/>
    <w:rsid w:val="008921E2"/>
    <w:rsid w:val="008925C4"/>
    <w:rsid w:val="00892C73"/>
    <w:rsid w:val="00893BEA"/>
    <w:rsid w:val="00893CD2"/>
    <w:rsid w:val="00894535"/>
    <w:rsid w:val="00894651"/>
    <w:rsid w:val="00894ACA"/>
    <w:rsid w:val="00894B3E"/>
    <w:rsid w:val="00894BE8"/>
    <w:rsid w:val="00895603"/>
    <w:rsid w:val="008956FC"/>
    <w:rsid w:val="008960C9"/>
    <w:rsid w:val="0089636D"/>
    <w:rsid w:val="008969F6"/>
    <w:rsid w:val="00897255"/>
    <w:rsid w:val="0089759F"/>
    <w:rsid w:val="00897699"/>
    <w:rsid w:val="00897CD7"/>
    <w:rsid w:val="00897D8F"/>
    <w:rsid w:val="008A0733"/>
    <w:rsid w:val="008A106E"/>
    <w:rsid w:val="008A2B00"/>
    <w:rsid w:val="008A2E17"/>
    <w:rsid w:val="008A3CBE"/>
    <w:rsid w:val="008A4F49"/>
    <w:rsid w:val="008A5027"/>
    <w:rsid w:val="008A50F6"/>
    <w:rsid w:val="008A5671"/>
    <w:rsid w:val="008A667B"/>
    <w:rsid w:val="008A7A0B"/>
    <w:rsid w:val="008A7B26"/>
    <w:rsid w:val="008A7FF1"/>
    <w:rsid w:val="008B0569"/>
    <w:rsid w:val="008B137E"/>
    <w:rsid w:val="008B14EF"/>
    <w:rsid w:val="008B1844"/>
    <w:rsid w:val="008B20D0"/>
    <w:rsid w:val="008B3594"/>
    <w:rsid w:val="008B3863"/>
    <w:rsid w:val="008B40F7"/>
    <w:rsid w:val="008B4231"/>
    <w:rsid w:val="008B467A"/>
    <w:rsid w:val="008B4ADD"/>
    <w:rsid w:val="008B69FB"/>
    <w:rsid w:val="008B77AC"/>
    <w:rsid w:val="008B7A39"/>
    <w:rsid w:val="008B7AD1"/>
    <w:rsid w:val="008C028F"/>
    <w:rsid w:val="008C06C1"/>
    <w:rsid w:val="008C090D"/>
    <w:rsid w:val="008C0A85"/>
    <w:rsid w:val="008C0B62"/>
    <w:rsid w:val="008C0FDB"/>
    <w:rsid w:val="008C15C7"/>
    <w:rsid w:val="008C160E"/>
    <w:rsid w:val="008C2221"/>
    <w:rsid w:val="008C2362"/>
    <w:rsid w:val="008C25BB"/>
    <w:rsid w:val="008C32F4"/>
    <w:rsid w:val="008C35D0"/>
    <w:rsid w:val="008C41DA"/>
    <w:rsid w:val="008C4349"/>
    <w:rsid w:val="008C447A"/>
    <w:rsid w:val="008C4775"/>
    <w:rsid w:val="008C47C3"/>
    <w:rsid w:val="008C53DB"/>
    <w:rsid w:val="008C54B6"/>
    <w:rsid w:val="008C6726"/>
    <w:rsid w:val="008C6836"/>
    <w:rsid w:val="008C6F2B"/>
    <w:rsid w:val="008C7015"/>
    <w:rsid w:val="008C7A2A"/>
    <w:rsid w:val="008D0206"/>
    <w:rsid w:val="008D0B76"/>
    <w:rsid w:val="008D1634"/>
    <w:rsid w:val="008D2407"/>
    <w:rsid w:val="008D24D5"/>
    <w:rsid w:val="008D2CDA"/>
    <w:rsid w:val="008D2E05"/>
    <w:rsid w:val="008D37B9"/>
    <w:rsid w:val="008D382A"/>
    <w:rsid w:val="008D3BA9"/>
    <w:rsid w:val="008D3C7C"/>
    <w:rsid w:val="008D4641"/>
    <w:rsid w:val="008D4DCD"/>
    <w:rsid w:val="008D50A9"/>
    <w:rsid w:val="008D5D86"/>
    <w:rsid w:val="008D67DA"/>
    <w:rsid w:val="008D7678"/>
    <w:rsid w:val="008D7975"/>
    <w:rsid w:val="008D7B5A"/>
    <w:rsid w:val="008E0763"/>
    <w:rsid w:val="008E0D51"/>
    <w:rsid w:val="008E0DB7"/>
    <w:rsid w:val="008E25C4"/>
    <w:rsid w:val="008E2E71"/>
    <w:rsid w:val="008E349F"/>
    <w:rsid w:val="008E3EE7"/>
    <w:rsid w:val="008E42CF"/>
    <w:rsid w:val="008E44BD"/>
    <w:rsid w:val="008E46A3"/>
    <w:rsid w:val="008E4AC0"/>
    <w:rsid w:val="008E4B4D"/>
    <w:rsid w:val="008E4C90"/>
    <w:rsid w:val="008E5087"/>
    <w:rsid w:val="008E6D06"/>
    <w:rsid w:val="008E7133"/>
    <w:rsid w:val="008E726E"/>
    <w:rsid w:val="008F069D"/>
    <w:rsid w:val="008F06BE"/>
    <w:rsid w:val="008F0758"/>
    <w:rsid w:val="008F0795"/>
    <w:rsid w:val="008F15F3"/>
    <w:rsid w:val="008F290A"/>
    <w:rsid w:val="008F2D66"/>
    <w:rsid w:val="008F35A5"/>
    <w:rsid w:val="008F3BBA"/>
    <w:rsid w:val="008F3C04"/>
    <w:rsid w:val="008F477D"/>
    <w:rsid w:val="008F4FC2"/>
    <w:rsid w:val="008F5E56"/>
    <w:rsid w:val="008F6177"/>
    <w:rsid w:val="008F62EF"/>
    <w:rsid w:val="008F6531"/>
    <w:rsid w:val="008F65A1"/>
    <w:rsid w:val="008F67B5"/>
    <w:rsid w:val="008F6F6A"/>
    <w:rsid w:val="008F716F"/>
    <w:rsid w:val="008F738A"/>
    <w:rsid w:val="008F7474"/>
    <w:rsid w:val="0090010A"/>
    <w:rsid w:val="009010B3"/>
    <w:rsid w:val="00901238"/>
    <w:rsid w:val="00901EC1"/>
    <w:rsid w:val="00901ECE"/>
    <w:rsid w:val="00902A41"/>
    <w:rsid w:val="0090311C"/>
    <w:rsid w:val="00903622"/>
    <w:rsid w:val="00903AFC"/>
    <w:rsid w:val="00903C97"/>
    <w:rsid w:val="00904289"/>
    <w:rsid w:val="0090429C"/>
    <w:rsid w:val="009047F7"/>
    <w:rsid w:val="00904D11"/>
    <w:rsid w:val="009050F7"/>
    <w:rsid w:val="00906404"/>
    <w:rsid w:val="0090656C"/>
    <w:rsid w:val="009066A6"/>
    <w:rsid w:val="00906BA0"/>
    <w:rsid w:val="0091023A"/>
    <w:rsid w:val="00910432"/>
    <w:rsid w:val="00910B17"/>
    <w:rsid w:val="00911199"/>
    <w:rsid w:val="00911404"/>
    <w:rsid w:val="009119BF"/>
    <w:rsid w:val="00912276"/>
    <w:rsid w:val="00912403"/>
    <w:rsid w:val="009125E6"/>
    <w:rsid w:val="009127E1"/>
    <w:rsid w:val="009129BD"/>
    <w:rsid w:val="00912B08"/>
    <w:rsid w:val="00912D2B"/>
    <w:rsid w:val="00912D2F"/>
    <w:rsid w:val="0091353C"/>
    <w:rsid w:val="00914055"/>
    <w:rsid w:val="0091411A"/>
    <w:rsid w:val="00914165"/>
    <w:rsid w:val="00914B2D"/>
    <w:rsid w:val="00915383"/>
    <w:rsid w:val="009167DC"/>
    <w:rsid w:val="0091688E"/>
    <w:rsid w:val="00916DB6"/>
    <w:rsid w:val="00917456"/>
    <w:rsid w:val="00917824"/>
    <w:rsid w:val="00917E02"/>
    <w:rsid w:val="00920223"/>
    <w:rsid w:val="00920DF3"/>
    <w:rsid w:val="00920DFE"/>
    <w:rsid w:val="009216BC"/>
    <w:rsid w:val="00921753"/>
    <w:rsid w:val="009224E7"/>
    <w:rsid w:val="0092255B"/>
    <w:rsid w:val="00922605"/>
    <w:rsid w:val="009229C4"/>
    <w:rsid w:val="009232FB"/>
    <w:rsid w:val="00923C2D"/>
    <w:rsid w:val="009241AA"/>
    <w:rsid w:val="009243EB"/>
    <w:rsid w:val="009246CE"/>
    <w:rsid w:val="009248A7"/>
    <w:rsid w:val="00924F0B"/>
    <w:rsid w:val="009250F6"/>
    <w:rsid w:val="0092525F"/>
    <w:rsid w:val="009252F3"/>
    <w:rsid w:val="0092544F"/>
    <w:rsid w:val="00925E5F"/>
    <w:rsid w:val="00926629"/>
    <w:rsid w:val="00926AAC"/>
    <w:rsid w:val="009271C7"/>
    <w:rsid w:val="009271E7"/>
    <w:rsid w:val="009275EF"/>
    <w:rsid w:val="009276E1"/>
    <w:rsid w:val="00927DCD"/>
    <w:rsid w:val="00927FE0"/>
    <w:rsid w:val="009304C4"/>
    <w:rsid w:val="009313B1"/>
    <w:rsid w:val="00931904"/>
    <w:rsid w:val="0093217B"/>
    <w:rsid w:val="009328DC"/>
    <w:rsid w:val="00932B4A"/>
    <w:rsid w:val="00933572"/>
    <w:rsid w:val="0093357E"/>
    <w:rsid w:val="009339F3"/>
    <w:rsid w:val="00934529"/>
    <w:rsid w:val="00934942"/>
    <w:rsid w:val="00935043"/>
    <w:rsid w:val="009353B4"/>
    <w:rsid w:val="009355DB"/>
    <w:rsid w:val="0093599F"/>
    <w:rsid w:val="00935D5A"/>
    <w:rsid w:val="00936BEA"/>
    <w:rsid w:val="009372B6"/>
    <w:rsid w:val="00937506"/>
    <w:rsid w:val="009375BE"/>
    <w:rsid w:val="00937B61"/>
    <w:rsid w:val="00940309"/>
    <w:rsid w:val="00940A40"/>
    <w:rsid w:val="00941713"/>
    <w:rsid w:val="00941A89"/>
    <w:rsid w:val="00941B78"/>
    <w:rsid w:val="00941C1C"/>
    <w:rsid w:val="00941EAF"/>
    <w:rsid w:val="00942595"/>
    <w:rsid w:val="0094268D"/>
    <w:rsid w:val="009427A5"/>
    <w:rsid w:val="00942B95"/>
    <w:rsid w:val="0094351F"/>
    <w:rsid w:val="009438E6"/>
    <w:rsid w:val="00943F67"/>
    <w:rsid w:val="0094458A"/>
    <w:rsid w:val="00944D83"/>
    <w:rsid w:val="009455C3"/>
    <w:rsid w:val="009458DD"/>
    <w:rsid w:val="00945ABC"/>
    <w:rsid w:val="009461A1"/>
    <w:rsid w:val="00946B77"/>
    <w:rsid w:val="009474CC"/>
    <w:rsid w:val="00947601"/>
    <w:rsid w:val="00947FD7"/>
    <w:rsid w:val="00950256"/>
    <w:rsid w:val="00950397"/>
    <w:rsid w:val="009516CD"/>
    <w:rsid w:val="009521F7"/>
    <w:rsid w:val="009525F2"/>
    <w:rsid w:val="00952629"/>
    <w:rsid w:val="009535EC"/>
    <w:rsid w:val="00953FFC"/>
    <w:rsid w:val="0095419F"/>
    <w:rsid w:val="00954A80"/>
    <w:rsid w:val="00955138"/>
    <w:rsid w:val="009554E3"/>
    <w:rsid w:val="00955AF0"/>
    <w:rsid w:val="00956416"/>
    <w:rsid w:val="00956425"/>
    <w:rsid w:val="009577F5"/>
    <w:rsid w:val="009600DB"/>
    <w:rsid w:val="009602A3"/>
    <w:rsid w:val="009602D5"/>
    <w:rsid w:val="00960576"/>
    <w:rsid w:val="009605EC"/>
    <w:rsid w:val="00960D6C"/>
    <w:rsid w:val="00960E79"/>
    <w:rsid w:val="009615F1"/>
    <w:rsid w:val="0096165B"/>
    <w:rsid w:val="00961B23"/>
    <w:rsid w:val="0096286A"/>
    <w:rsid w:val="0096323B"/>
    <w:rsid w:val="009634F0"/>
    <w:rsid w:val="00963C00"/>
    <w:rsid w:val="00964036"/>
    <w:rsid w:val="00964181"/>
    <w:rsid w:val="0096563A"/>
    <w:rsid w:val="0096650D"/>
    <w:rsid w:val="00966D27"/>
    <w:rsid w:val="00966E17"/>
    <w:rsid w:val="00967363"/>
    <w:rsid w:val="00967876"/>
    <w:rsid w:val="00970355"/>
    <w:rsid w:val="00970F48"/>
    <w:rsid w:val="00971FD2"/>
    <w:rsid w:val="0097246C"/>
    <w:rsid w:val="00972840"/>
    <w:rsid w:val="0097297A"/>
    <w:rsid w:val="009732BE"/>
    <w:rsid w:val="00973308"/>
    <w:rsid w:val="00973B07"/>
    <w:rsid w:val="0097501C"/>
    <w:rsid w:val="00975BFC"/>
    <w:rsid w:val="00975E22"/>
    <w:rsid w:val="00975E24"/>
    <w:rsid w:val="009764E0"/>
    <w:rsid w:val="0097719A"/>
    <w:rsid w:val="00977473"/>
    <w:rsid w:val="00977FC9"/>
    <w:rsid w:val="00980544"/>
    <w:rsid w:val="009810A6"/>
    <w:rsid w:val="00981341"/>
    <w:rsid w:val="0098215D"/>
    <w:rsid w:val="009825C3"/>
    <w:rsid w:val="00982D9E"/>
    <w:rsid w:val="00982ED9"/>
    <w:rsid w:val="009840F0"/>
    <w:rsid w:val="00984300"/>
    <w:rsid w:val="009844D3"/>
    <w:rsid w:val="009844E6"/>
    <w:rsid w:val="00984AE6"/>
    <w:rsid w:val="009850E6"/>
    <w:rsid w:val="009856E6"/>
    <w:rsid w:val="0098592A"/>
    <w:rsid w:val="00986373"/>
    <w:rsid w:val="009863DC"/>
    <w:rsid w:val="00987000"/>
    <w:rsid w:val="0098736E"/>
    <w:rsid w:val="009876CB"/>
    <w:rsid w:val="00987737"/>
    <w:rsid w:val="00987B30"/>
    <w:rsid w:val="00990043"/>
    <w:rsid w:val="009908B1"/>
    <w:rsid w:val="00990ED3"/>
    <w:rsid w:val="009920B9"/>
    <w:rsid w:val="009921A2"/>
    <w:rsid w:val="00992516"/>
    <w:rsid w:val="00993551"/>
    <w:rsid w:val="009938A4"/>
    <w:rsid w:val="009947C5"/>
    <w:rsid w:val="00994D99"/>
    <w:rsid w:val="009952A2"/>
    <w:rsid w:val="009956B9"/>
    <w:rsid w:val="009956EB"/>
    <w:rsid w:val="00995B05"/>
    <w:rsid w:val="00995DB5"/>
    <w:rsid w:val="0099712C"/>
    <w:rsid w:val="0099787A"/>
    <w:rsid w:val="00997FB8"/>
    <w:rsid w:val="00997FC1"/>
    <w:rsid w:val="009A01EF"/>
    <w:rsid w:val="009A12F3"/>
    <w:rsid w:val="009A2086"/>
    <w:rsid w:val="009A27DC"/>
    <w:rsid w:val="009A3665"/>
    <w:rsid w:val="009A3B54"/>
    <w:rsid w:val="009A3DE7"/>
    <w:rsid w:val="009A40AC"/>
    <w:rsid w:val="009A433C"/>
    <w:rsid w:val="009A5407"/>
    <w:rsid w:val="009A556A"/>
    <w:rsid w:val="009A561E"/>
    <w:rsid w:val="009A59BA"/>
    <w:rsid w:val="009A72BB"/>
    <w:rsid w:val="009A7471"/>
    <w:rsid w:val="009A7A5A"/>
    <w:rsid w:val="009B0216"/>
    <w:rsid w:val="009B1816"/>
    <w:rsid w:val="009B280F"/>
    <w:rsid w:val="009B2B89"/>
    <w:rsid w:val="009B352C"/>
    <w:rsid w:val="009B379A"/>
    <w:rsid w:val="009B393E"/>
    <w:rsid w:val="009B3F9B"/>
    <w:rsid w:val="009B4322"/>
    <w:rsid w:val="009B4943"/>
    <w:rsid w:val="009B4E6D"/>
    <w:rsid w:val="009B5AA7"/>
    <w:rsid w:val="009B636D"/>
    <w:rsid w:val="009B64FB"/>
    <w:rsid w:val="009B6602"/>
    <w:rsid w:val="009B67CD"/>
    <w:rsid w:val="009B7052"/>
    <w:rsid w:val="009B7AE1"/>
    <w:rsid w:val="009B7D95"/>
    <w:rsid w:val="009C01D2"/>
    <w:rsid w:val="009C0808"/>
    <w:rsid w:val="009C0857"/>
    <w:rsid w:val="009C1BD9"/>
    <w:rsid w:val="009C2313"/>
    <w:rsid w:val="009C29A8"/>
    <w:rsid w:val="009C2B0E"/>
    <w:rsid w:val="009C2B2C"/>
    <w:rsid w:val="009C3138"/>
    <w:rsid w:val="009C3D15"/>
    <w:rsid w:val="009C55F2"/>
    <w:rsid w:val="009C5697"/>
    <w:rsid w:val="009C5838"/>
    <w:rsid w:val="009C5AA3"/>
    <w:rsid w:val="009C5DF8"/>
    <w:rsid w:val="009C5E7B"/>
    <w:rsid w:val="009C604F"/>
    <w:rsid w:val="009C6200"/>
    <w:rsid w:val="009C6C54"/>
    <w:rsid w:val="009C76E3"/>
    <w:rsid w:val="009D0219"/>
    <w:rsid w:val="009D08EF"/>
    <w:rsid w:val="009D0DDF"/>
    <w:rsid w:val="009D1780"/>
    <w:rsid w:val="009D18CD"/>
    <w:rsid w:val="009D194D"/>
    <w:rsid w:val="009D1C08"/>
    <w:rsid w:val="009D1E3B"/>
    <w:rsid w:val="009D1FAC"/>
    <w:rsid w:val="009D2006"/>
    <w:rsid w:val="009D20E0"/>
    <w:rsid w:val="009D239C"/>
    <w:rsid w:val="009D28A4"/>
    <w:rsid w:val="009D2CBF"/>
    <w:rsid w:val="009D33C8"/>
    <w:rsid w:val="009D36E6"/>
    <w:rsid w:val="009D3E6C"/>
    <w:rsid w:val="009D3F22"/>
    <w:rsid w:val="009D3FC3"/>
    <w:rsid w:val="009D42AB"/>
    <w:rsid w:val="009D469C"/>
    <w:rsid w:val="009D5008"/>
    <w:rsid w:val="009D5450"/>
    <w:rsid w:val="009D563A"/>
    <w:rsid w:val="009D594D"/>
    <w:rsid w:val="009D5E72"/>
    <w:rsid w:val="009D671C"/>
    <w:rsid w:val="009D69AE"/>
    <w:rsid w:val="009D6A74"/>
    <w:rsid w:val="009D7DD9"/>
    <w:rsid w:val="009D7F61"/>
    <w:rsid w:val="009E0108"/>
    <w:rsid w:val="009E0263"/>
    <w:rsid w:val="009E1427"/>
    <w:rsid w:val="009E16C8"/>
    <w:rsid w:val="009E2568"/>
    <w:rsid w:val="009E28D5"/>
    <w:rsid w:val="009E2F72"/>
    <w:rsid w:val="009E3C37"/>
    <w:rsid w:val="009E42B9"/>
    <w:rsid w:val="009E4B23"/>
    <w:rsid w:val="009E5668"/>
    <w:rsid w:val="009E5BA3"/>
    <w:rsid w:val="009E5CB4"/>
    <w:rsid w:val="009E5DF8"/>
    <w:rsid w:val="009E5F93"/>
    <w:rsid w:val="009E60AE"/>
    <w:rsid w:val="009E6576"/>
    <w:rsid w:val="009E6D9F"/>
    <w:rsid w:val="009E72C9"/>
    <w:rsid w:val="009F08FB"/>
    <w:rsid w:val="009F0E0B"/>
    <w:rsid w:val="009F1409"/>
    <w:rsid w:val="009F1A8F"/>
    <w:rsid w:val="009F1AFB"/>
    <w:rsid w:val="009F1EC4"/>
    <w:rsid w:val="009F219B"/>
    <w:rsid w:val="009F2499"/>
    <w:rsid w:val="009F30B9"/>
    <w:rsid w:val="009F359D"/>
    <w:rsid w:val="009F3794"/>
    <w:rsid w:val="009F4801"/>
    <w:rsid w:val="009F486E"/>
    <w:rsid w:val="009F5075"/>
    <w:rsid w:val="009F6C0E"/>
    <w:rsid w:val="00A01F8F"/>
    <w:rsid w:val="00A02096"/>
    <w:rsid w:val="00A02100"/>
    <w:rsid w:val="00A030F1"/>
    <w:rsid w:val="00A03111"/>
    <w:rsid w:val="00A031FE"/>
    <w:rsid w:val="00A039AF"/>
    <w:rsid w:val="00A044DC"/>
    <w:rsid w:val="00A05AC0"/>
    <w:rsid w:val="00A05FBF"/>
    <w:rsid w:val="00A06469"/>
    <w:rsid w:val="00A068DD"/>
    <w:rsid w:val="00A06D21"/>
    <w:rsid w:val="00A0727E"/>
    <w:rsid w:val="00A07355"/>
    <w:rsid w:val="00A07B9C"/>
    <w:rsid w:val="00A07D08"/>
    <w:rsid w:val="00A101CC"/>
    <w:rsid w:val="00A10961"/>
    <w:rsid w:val="00A1105D"/>
    <w:rsid w:val="00A114BE"/>
    <w:rsid w:val="00A11682"/>
    <w:rsid w:val="00A128CE"/>
    <w:rsid w:val="00A12FC3"/>
    <w:rsid w:val="00A13828"/>
    <w:rsid w:val="00A13ACB"/>
    <w:rsid w:val="00A13C36"/>
    <w:rsid w:val="00A13ECA"/>
    <w:rsid w:val="00A1411B"/>
    <w:rsid w:val="00A147AF"/>
    <w:rsid w:val="00A14E8C"/>
    <w:rsid w:val="00A151F5"/>
    <w:rsid w:val="00A15EB2"/>
    <w:rsid w:val="00A1698E"/>
    <w:rsid w:val="00A16D47"/>
    <w:rsid w:val="00A2033D"/>
    <w:rsid w:val="00A217BB"/>
    <w:rsid w:val="00A224D0"/>
    <w:rsid w:val="00A22805"/>
    <w:rsid w:val="00A228F8"/>
    <w:rsid w:val="00A22BBA"/>
    <w:rsid w:val="00A22BC0"/>
    <w:rsid w:val="00A22C2E"/>
    <w:rsid w:val="00A23216"/>
    <w:rsid w:val="00A2352B"/>
    <w:rsid w:val="00A2383A"/>
    <w:rsid w:val="00A24793"/>
    <w:rsid w:val="00A24CA7"/>
    <w:rsid w:val="00A24D2B"/>
    <w:rsid w:val="00A254D0"/>
    <w:rsid w:val="00A2658C"/>
    <w:rsid w:val="00A265FD"/>
    <w:rsid w:val="00A269BC"/>
    <w:rsid w:val="00A26F4C"/>
    <w:rsid w:val="00A27072"/>
    <w:rsid w:val="00A2796F"/>
    <w:rsid w:val="00A300DE"/>
    <w:rsid w:val="00A3045A"/>
    <w:rsid w:val="00A30D70"/>
    <w:rsid w:val="00A30F20"/>
    <w:rsid w:val="00A312FC"/>
    <w:rsid w:val="00A31621"/>
    <w:rsid w:val="00A31DAF"/>
    <w:rsid w:val="00A31EB0"/>
    <w:rsid w:val="00A32659"/>
    <w:rsid w:val="00A32787"/>
    <w:rsid w:val="00A3397A"/>
    <w:rsid w:val="00A34309"/>
    <w:rsid w:val="00A3436D"/>
    <w:rsid w:val="00A343AE"/>
    <w:rsid w:val="00A349C2"/>
    <w:rsid w:val="00A34D3C"/>
    <w:rsid w:val="00A34EDD"/>
    <w:rsid w:val="00A34F09"/>
    <w:rsid w:val="00A35032"/>
    <w:rsid w:val="00A3509D"/>
    <w:rsid w:val="00A3648B"/>
    <w:rsid w:val="00A376FD"/>
    <w:rsid w:val="00A40764"/>
    <w:rsid w:val="00A407DA"/>
    <w:rsid w:val="00A41FED"/>
    <w:rsid w:val="00A42657"/>
    <w:rsid w:val="00A428E4"/>
    <w:rsid w:val="00A42C34"/>
    <w:rsid w:val="00A42E20"/>
    <w:rsid w:val="00A42E8E"/>
    <w:rsid w:val="00A42F8A"/>
    <w:rsid w:val="00A43B78"/>
    <w:rsid w:val="00A43BB1"/>
    <w:rsid w:val="00A45024"/>
    <w:rsid w:val="00A455FA"/>
    <w:rsid w:val="00A45B00"/>
    <w:rsid w:val="00A45DF3"/>
    <w:rsid w:val="00A4623D"/>
    <w:rsid w:val="00A46899"/>
    <w:rsid w:val="00A46928"/>
    <w:rsid w:val="00A46F44"/>
    <w:rsid w:val="00A46FDC"/>
    <w:rsid w:val="00A47FFC"/>
    <w:rsid w:val="00A5068A"/>
    <w:rsid w:val="00A50A5B"/>
    <w:rsid w:val="00A50D0F"/>
    <w:rsid w:val="00A51AAA"/>
    <w:rsid w:val="00A51C56"/>
    <w:rsid w:val="00A52EAB"/>
    <w:rsid w:val="00A5313C"/>
    <w:rsid w:val="00A539A4"/>
    <w:rsid w:val="00A53D82"/>
    <w:rsid w:val="00A54179"/>
    <w:rsid w:val="00A54531"/>
    <w:rsid w:val="00A548A8"/>
    <w:rsid w:val="00A54CAF"/>
    <w:rsid w:val="00A54D60"/>
    <w:rsid w:val="00A554AB"/>
    <w:rsid w:val="00A5585A"/>
    <w:rsid w:val="00A55CDE"/>
    <w:rsid w:val="00A5625B"/>
    <w:rsid w:val="00A56581"/>
    <w:rsid w:val="00A56599"/>
    <w:rsid w:val="00A56AF2"/>
    <w:rsid w:val="00A56D43"/>
    <w:rsid w:val="00A57BA5"/>
    <w:rsid w:val="00A57DC4"/>
    <w:rsid w:val="00A60CC7"/>
    <w:rsid w:val="00A62D63"/>
    <w:rsid w:val="00A631DC"/>
    <w:rsid w:val="00A6389E"/>
    <w:rsid w:val="00A63BE8"/>
    <w:rsid w:val="00A65115"/>
    <w:rsid w:val="00A653BF"/>
    <w:rsid w:val="00A65C3C"/>
    <w:rsid w:val="00A66BBD"/>
    <w:rsid w:val="00A6701E"/>
    <w:rsid w:val="00A67769"/>
    <w:rsid w:val="00A71792"/>
    <w:rsid w:val="00A7182E"/>
    <w:rsid w:val="00A72433"/>
    <w:rsid w:val="00A72789"/>
    <w:rsid w:val="00A7333F"/>
    <w:rsid w:val="00A73B75"/>
    <w:rsid w:val="00A73C57"/>
    <w:rsid w:val="00A73EB9"/>
    <w:rsid w:val="00A742E9"/>
    <w:rsid w:val="00A7460F"/>
    <w:rsid w:val="00A74C61"/>
    <w:rsid w:val="00A7574B"/>
    <w:rsid w:val="00A75C44"/>
    <w:rsid w:val="00A75DED"/>
    <w:rsid w:val="00A76476"/>
    <w:rsid w:val="00A764D6"/>
    <w:rsid w:val="00A76E54"/>
    <w:rsid w:val="00A77761"/>
    <w:rsid w:val="00A77784"/>
    <w:rsid w:val="00A7795A"/>
    <w:rsid w:val="00A77A2E"/>
    <w:rsid w:val="00A80031"/>
    <w:rsid w:val="00A80AC3"/>
    <w:rsid w:val="00A8169F"/>
    <w:rsid w:val="00A81778"/>
    <w:rsid w:val="00A81CEE"/>
    <w:rsid w:val="00A81F02"/>
    <w:rsid w:val="00A820B4"/>
    <w:rsid w:val="00A82216"/>
    <w:rsid w:val="00A8238F"/>
    <w:rsid w:val="00A83174"/>
    <w:rsid w:val="00A83759"/>
    <w:rsid w:val="00A850BD"/>
    <w:rsid w:val="00A85462"/>
    <w:rsid w:val="00A86382"/>
    <w:rsid w:val="00A8672C"/>
    <w:rsid w:val="00A86CDB"/>
    <w:rsid w:val="00A873B8"/>
    <w:rsid w:val="00A8748D"/>
    <w:rsid w:val="00A875AE"/>
    <w:rsid w:val="00A87CC3"/>
    <w:rsid w:val="00A87E18"/>
    <w:rsid w:val="00A90003"/>
    <w:rsid w:val="00A92F07"/>
    <w:rsid w:val="00A93080"/>
    <w:rsid w:val="00A934AA"/>
    <w:rsid w:val="00A9368C"/>
    <w:rsid w:val="00A9369A"/>
    <w:rsid w:val="00A939CD"/>
    <w:rsid w:val="00A93C72"/>
    <w:rsid w:val="00A93CA2"/>
    <w:rsid w:val="00A95610"/>
    <w:rsid w:val="00A95730"/>
    <w:rsid w:val="00A95C53"/>
    <w:rsid w:val="00A97F8E"/>
    <w:rsid w:val="00AA0054"/>
    <w:rsid w:val="00AA17F2"/>
    <w:rsid w:val="00AA25E0"/>
    <w:rsid w:val="00AA2E3F"/>
    <w:rsid w:val="00AA4195"/>
    <w:rsid w:val="00AA42D5"/>
    <w:rsid w:val="00AA45FB"/>
    <w:rsid w:val="00AA4772"/>
    <w:rsid w:val="00AA5404"/>
    <w:rsid w:val="00AA5C56"/>
    <w:rsid w:val="00AA5DDB"/>
    <w:rsid w:val="00AA6C00"/>
    <w:rsid w:val="00AA6C4A"/>
    <w:rsid w:val="00AA6F47"/>
    <w:rsid w:val="00AA6F7F"/>
    <w:rsid w:val="00AA767F"/>
    <w:rsid w:val="00AA7C0D"/>
    <w:rsid w:val="00AB0E6A"/>
    <w:rsid w:val="00AB12EB"/>
    <w:rsid w:val="00AB144A"/>
    <w:rsid w:val="00AB17CD"/>
    <w:rsid w:val="00AB1D5E"/>
    <w:rsid w:val="00AB236E"/>
    <w:rsid w:val="00AB252B"/>
    <w:rsid w:val="00AB3E11"/>
    <w:rsid w:val="00AB43D8"/>
    <w:rsid w:val="00AB4DDB"/>
    <w:rsid w:val="00AB5847"/>
    <w:rsid w:val="00AB67A8"/>
    <w:rsid w:val="00AB6E44"/>
    <w:rsid w:val="00AB7740"/>
    <w:rsid w:val="00AB7AF9"/>
    <w:rsid w:val="00AC01BB"/>
    <w:rsid w:val="00AC0A13"/>
    <w:rsid w:val="00AC1706"/>
    <w:rsid w:val="00AC1811"/>
    <w:rsid w:val="00AC21FA"/>
    <w:rsid w:val="00AC27E5"/>
    <w:rsid w:val="00AC3181"/>
    <w:rsid w:val="00AC38D9"/>
    <w:rsid w:val="00AC3B9D"/>
    <w:rsid w:val="00AC3FFC"/>
    <w:rsid w:val="00AC447C"/>
    <w:rsid w:val="00AC4982"/>
    <w:rsid w:val="00AC4D28"/>
    <w:rsid w:val="00AC4F06"/>
    <w:rsid w:val="00AC4FE1"/>
    <w:rsid w:val="00AC5829"/>
    <w:rsid w:val="00AC63C6"/>
    <w:rsid w:val="00AC6F36"/>
    <w:rsid w:val="00AC7C7E"/>
    <w:rsid w:val="00AD0335"/>
    <w:rsid w:val="00AD0DC8"/>
    <w:rsid w:val="00AD196A"/>
    <w:rsid w:val="00AD1B06"/>
    <w:rsid w:val="00AD2266"/>
    <w:rsid w:val="00AD23FE"/>
    <w:rsid w:val="00AD25CC"/>
    <w:rsid w:val="00AD332B"/>
    <w:rsid w:val="00AD347A"/>
    <w:rsid w:val="00AD34B7"/>
    <w:rsid w:val="00AD586A"/>
    <w:rsid w:val="00AD6371"/>
    <w:rsid w:val="00AD66EB"/>
    <w:rsid w:val="00AD69CC"/>
    <w:rsid w:val="00AD6B50"/>
    <w:rsid w:val="00AD6CA6"/>
    <w:rsid w:val="00AD72EC"/>
    <w:rsid w:val="00AD7512"/>
    <w:rsid w:val="00AD773A"/>
    <w:rsid w:val="00AD79AB"/>
    <w:rsid w:val="00AD7B9A"/>
    <w:rsid w:val="00AD7E01"/>
    <w:rsid w:val="00AE03B0"/>
    <w:rsid w:val="00AE0D36"/>
    <w:rsid w:val="00AE0E17"/>
    <w:rsid w:val="00AE15F2"/>
    <w:rsid w:val="00AE1831"/>
    <w:rsid w:val="00AE22F2"/>
    <w:rsid w:val="00AE3E20"/>
    <w:rsid w:val="00AE40B9"/>
    <w:rsid w:val="00AE66FB"/>
    <w:rsid w:val="00AE739A"/>
    <w:rsid w:val="00AF05EE"/>
    <w:rsid w:val="00AF074E"/>
    <w:rsid w:val="00AF1633"/>
    <w:rsid w:val="00AF19B8"/>
    <w:rsid w:val="00AF1A95"/>
    <w:rsid w:val="00AF1C1C"/>
    <w:rsid w:val="00AF249E"/>
    <w:rsid w:val="00AF2E86"/>
    <w:rsid w:val="00AF2F56"/>
    <w:rsid w:val="00AF3468"/>
    <w:rsid w:val="00AF3702"/>
    <w:rsid w:val="00AF398A"/>
    <w:rsid w:val="00AF3FBB"/>
    <w:rsid w:val="00AF3FC2"/>
    <w:rsid w:val="00AF3FE7"/>
    <w:rsid w:val="00AF4999"/>
    <w:rsid w:val="00AF4E11"/>
    <w:rsid w:val="00AF50A0"/>
    <w:rsid w:val="00AF5150"/>
    <w:rsid w:val="00AF573F"/>
    <w:rsid w:val="00AF6371"/>
    <w:rsid w:val="00AF6D7F"/>
    <w:rsid w:val="00AF6EB3"/>
    <w:rsid w:val="00AF7155"/>
    <w:rsid w:val="00AF7160"/>
    <w:rsid w:val="00AF72D3"/>
    <w:rsid w:val="00AF73FF"/>
    <w:rsid w:val="00AF7B22"/>
    <w:rsid w:val="00B00211"/>
    <w:rsid w:val="00B00B5A"/>
    <w:rsid w:val="00B00F12"/>
    <w:rsid w:val="00B00F4C"/>
    <w:rsid w:val="00B019D6"/>
    <w:rsid w:val="00B01B36"/>
    <w:rsid w:val="00B02125"/>
    <w:rsid w:val="00B02334"/>
    <w:rsid w:val="00B023D2"/>
    <w:rsid w:val="00B02499"/>
    <w:rsid w:val="00B0277A"/>
    <w:rsid w:val="00B031E3"/>
    <w:rsid w:val="00B039B5"/>
    <w:rsid w:val="00B040A7"/>
    <w:rsid w:val="00B04E69"/>
    <w:rsid w:val="00B0585F"/>
    <w:rsid w:val="00B05A43"/>
    <w:rsid w:val="00B05C15"/>
    <w:rsid w:val="00B06448"/>
    <w:rsid w:val="00B064FE"/>
    <w:rsid w:val="00B0650F"/>
    <w:rsid w:val="00B06BF9"/>
    <w:rsid w:val="00B06CEC"/>
    <w:rsid w:val="00B07141"/>
    <w:rsid w:val="00B10B6B"/>
    <w:rsid w:val="00B10C15"/>
    <w:rsid w:val="00B10CD4"/>
    <w:rsid w:val="00B11283"/>
    <w:rsid w:val="00B1137A"/>
    <w:rsid w:val="00B117C8"/>
    <w:rsid w:val="00B11935"/>
    <w:rsid w:val="00B11AF1"/>
    <w:rsid w:val="00B11B5A"/>
    <w:rsid w:val="00B12142"/>
    <w:rsid w:val="00B121CD"/>
    <w:rsid w:val="00B1269D"/>
    <w:rsid w:val="00B13640"/>
    <w:rsid w:val="00B14BA4"/>
    <w:rsid w:val="00B14C57"/>
    <w:rsid w:val="00B14F13"/>
    <w:rsid w:val="00B15E28"/>
    <w:rsid w:val="00B16BE2"/>
    <w:rsid w:val="00B17037"/>
    <w:rsid w:val="00B212CE"/>
    <w:rsid w:val="00B21605"/>
    <w:rsid w:val="00B217AB"/>
    <w:rsid w:val="00B21ADA"/>
    <w:rsid w:val="00B21DAE"/>
    <w:rsid w:val="00B22DF5"/>
    <w:rsid w:val="00B236B4"/>
    <w:rsid w:val="00B23914"/>
    <w:rsid w:val="00B23FC9"/>
    <w:rsid w:val="00B24C78"/>
    <w:rsid w:val="00B24E6F"/>
    <w:rsid w:val="00B2585A"/>
    <w:rsid w:val="00B25980"/>
    <w:rsid w:val="00B25EBC"/>
    <w:rsid w:val="00B26AD9"/>
    <w:rsid w:val="00B26E91"/>
    <w:rsid w:val="00B27043"/>
    <w:rsid w:val="00B275C6"/>
    <w:rsid w:val="00B27FD1"/>
    <w:rsid w:val="00B30654"/>
    <w:rsid w:val="00B3085E"/>
    <w:rsid w:val="00B30896"/>
    <w:rsid w:val="00B31F62"/>
    <w:rsid w:val="00B31F6E"/>
    <w:rsid w:val="00B34526"/>
    <w:rsid w:val="00B3484C"/>
    <w:rsid w:val="00B34976"/>
    <w:rsid w:val="00B34E38"/>
    <w:rsid w:val="00B355B1"/>
    <w:rsid w:val="00B35E48"/>
    <w:rsid w:val="00B363DB"/>
    <w:rsid w:val="00B373B8"/>
    <w:rsid w:val="00B37409"/>
    <w:rsid w:val="00B37528"/>
    <w:rsid w:val="00B37775"/>
    <w:rsid w:val="00B403A5"/>
    <w:rsid w:val="00B403E8"/>
    <w:rsid w:val="00B429DF"/>
    <w:rsid w:val="00B42EC9"/>
    <w:rsid w:val="00B42F68"/>
    <w:rsid w:val="00B4315F"/>
    <w:rsid w:val="00B4358E"/>
    <w:rsid w:val="00B43DAA"/>
    <w:rsid w:val="00B444D5"/>
    <w:rsid w:val="00B44D81"/>
    <w:rsid w:val="00B44E36"/>
    <w:rsid w:val="00B45037"/>
    <w:rsid w:val="00B451A0"/>
    <w:rsid w:val="00B453FA"/>
    <w:rsid w:val="00B45BC8"/>
    <w:rsid w:val="00B4601C"/>
    <w:rsid w:val="00B470C1"/>
    <w:rsid w:val="00B472E3"/>
    <w:rsid w:val="00B4749F"/>
    <w:rsid w:val="00B475BB"/>
    <w:rsid w:val="00B479C3"/>
    <w:rsid w:val="00B47E90"/>
    <w:rsid w:val="00B5011D"/>
    <w:rsid w:val="00B508F4"/>
    <w:rsid w:val="00B51B6D"/>
    <w:rsid w:val="00B53035"/>
    <w:rsid w:val="00B533E6"/>
    <w:rsid w:val="00B54FC8"/>
    <w:rsid w:val="00B554E9"/>
    <w:rsid w:val="00B55715"/>
    <w:rsid w:val="00B559E0"/>
    <w:rsid w:val="00B5733B"/>
    <w:rsid w:val="00B57CDE"/>
    <w:rsid w:val="00B60451"/>
    <w:rsid w:val="00B60583"/>
    <w:rsid w:val="00B6064E"/>
    <w:rsid w:val="00B60F6A"/>
    <w:rsid w:val="00B6136A"/>
    <w:rsid w:val="00B61C54"/>
    <w:rsid w:val="00B6336B"/>
    <w:rsid w:val="00B63BF2"/>
    <w:rsid w:val="00B6406A"/>
    <w:rsid w:val="00B64D12"/>
    <w:rsid w:val="00B64D2A"/>
    <w:rsid w:val="00B64D42"/>
    <w:rsid w:val="00B65715"/>
    <w:rsid w:val="00B65A65"/>
    <w:rsid w:val="00B66AA2"/>
    <w:rsid w:val="00B67CB7"/>
    <w:rsid w:val="00B70604"/>
    <w:rsid w:val="00B70C08"/>
    <w:rsid w:val="00B714DB"/>
    <w:rsid w:val="00B71593"/>
    <w:rsid w:val="00B71610"/>
    <w:rsid w:val="00B71986"/>
    <w:rsid w:val="00B71DCD"/>
    <w:rsid w:val="00B71F57"/>
    <w:rsid w:val="00B720A9"/>
    <w:rsid w:val="00B7277C"/>
    <w:rsid w:val="00B73598"/>
    <w:rsid w:val="00B73B76"/>
    <w:rsid w:val="00B73CE5"/>
    <w:rsid w:val="00B7486D"/>
    <w:rsid w:val="00B74DF7"/>
    <w:rsid w:val="00B74F6F"/>
    <w:rsid w:val="00B751D4"/>
    <w:rsid w:val="00B7557A"/>
    <w:rsid w:val="00B757D3"/>
    <w:rsid w:val="00B75E16"/>
    <w:rsid w:val="00B801D1"/>
    <w:rsid w:val="00B804C6"/>
    <w:rsid w:val="00B81097"/>
    <w:rsid w:val="00B81235"/>
    <w:rsid w:val="00B820F3"/>
    <w:rsid w:val="00B824E8"/>
    <w:rsid w:val="00B825CA"/>
    <w:rsid w:val="00B832E6"/>
    <w:rsid w:val="00B83C09"/>
    <w:rsid w:val="00B84030"/>
    <w:rsid w:val="00B84FBC"/>
    <w:rsid w:val="00B8528A"/>
    <w:rsid w:val="00B86BDB"/>
    <w:rsid w:val="00B909AC"/>
    <w:rsid w:val="00B90F04"/>
    <w:rsid w:val="00B90F9C"/>
    <w:rsid w:val="00B91C67"/>
    <w:rsid w:val="00B91E0A"/>
    <w:rsid w:val="00B9246D"/>
    <w:rsid w:val="00B92472"/>
    <w:rsid w:val="00B92A59"/>
    <w:rsid w:val="00B92C57"/>
    <w:rsid w:val="00B92E0A"/>
    <w:rsid w:val="00B93198"/>
    <w:rsid w:val="00B9333C"/>
    <w:rsid w:val="00B93B29"/>
    <w:rsid w:val="00B95B39"/>
    <w:rsid w:val="00B96185"/>
    <w:rsid w:val="00B9620D"/>
    <w:rsid w:val="00B96243"/>
    <w:rsid w:val="00B9650F"/>
    <w:rsid w:val="00B96833"/>
    <w:rsid w:val="00B97487"/>
    <w:rsid w:val="00B97AE2"/>
    <w:rsid w:val="00B97CA1"/>
    <w:rsid w:val="00BA0073"/>
    <w:rsid w:val="00BA00AC"/>
    <w:rsid w:val="00BA03D4"/>
    <w:rsid w:val="00BA0814"/>
    <w:rsid w:val="00BA0A2D"/>
    <w:rsid w:val="00BA128B"/>
    <w:rsid w:val="00BA2006"/>
    <w:rsid w:val="00BA27B0"/>
    <w:rsid w:val="00BA27BD"/>
    <w:rsid w:val="00BA3262"/>
    <w:rsid w:val="00BA348C"/>
    <w:rsid w:val="00BA34BD"/>
    <w:rsid w:val="00BA35BA"/>
    <w:rsid w:val="00BA448D"/>
    <w:rsid w:val="00BA47DB"/>
    <w:rsid w:val="00BA4F7A"/>
    <w:rsid w:val="00BA504A"/>
    <w:rsid w:val="00BA6BC3"/>
    <w:rsid w:val="00BA7323"/>
    <w:rsid w:val="00BA7374"/>
    <w:rsid w:val="00BA7444"/>
    <w:rsid w:val="00BA75EC"/>
    <w:rsid w:val="00BA76FA"/>
    <w:rsid w:val="00BB0893"/>
    <w:rsid w:val="00BB2079"/>
    <w:rsid w:val="00BB2237"/>
    <w:rsid w:val="00BB232E"/>
    <w:rsid w:val="00BB250D"/>
    <w:rsid w:val="00BB2B39"/>
    <w:rsid w:val="00BB2D69"/>
    <w:rsid w:val="00BB36F6"/>
    <w:rsid w:val="00BB46B7"/>
    <w:rsid w:val="00BB4FA4"/>
    <w:rsid w:val="00BB50D1"/>
    <w:rsid w:val="00BB5923"/>
    <w:rsid w:val="00BB5986"/>
    <w:rsid w:val="00BB70E5"/>
    <w:rsid w:val="00BB766F"/>
    <w:rsid w:val="00BB7D38"/>
    <w:rsid w:val="00BB7E88"/>
    <w:rsid w:val="00BB7FA3"/>
    <w:rsid w:val="00BC05DF"/>
    <w:rsid w:val="00BC06B4"/>
    <w:rsid w:val="00BC165E"/>
    <w:rsid w:val="00BC1A05"/>
    <w:rsid w:val="00BC1C19"/>
    <w:rsid w:val="00BC1C71"/>
    <w:rsid w:val="00BC1D6C"/>
    <w:rsid w:val="00BC2894"/>
    <w:rsid w:val="00BC2971"/>
    <w:rsid w:val="00BC3043"/>
    <w:rsid w:val="00BC3628"/>
    <w:rsid w:val="00BC397C"/>
    <w:rsid w:val="00BC3CB3"/>
    <w:rsid w:val="00BC440C"/>
    <w:rsid w:val="00BC4878"/>
    <w:rsid w:val="00BC63F8"/>
    <w:rsid w:val="00BC6EC2"/>
    <w:rsid w:val="00BC702A"/>
    <w:rsid w:val="00BC7180"/>
    <w:rsid w:val="00BC7449"/>
    <w:rsid w:val="00BD0164"/>
    <w:rsid w:val="00BD05E4"/>
    <w:rsid w:val="00BD1142"/>
    <w:rsid w:val="00BD252A"/>
    <w:rsid w:val="00BD2A99"/>
    <w:rsid w:val="00BD2E61"/>
    <w:rsid w:val="00BD2EA2"/>
    <w:rsid w:val="00BD31AF"/>
    <w:rsid w:val="00BD3CE7"/>
    <w:rsid w:val="00BD3E12"/>
    <w:rsid w:val="00BD4356"/>
    <w:rsid w:val="00BD4578"/>
    <w:rsid w:val="00BD46DD"/>
    <w:rsid w:val="00BD5B54"/>
    <w:rsid w:val="00BD6922"/>
    <w:rsid w:val="00BD6BF0"/>
    <w:rsid w:val="00BD6D34"/>
    <w:rsid w:val="00BD769F"/>
    <w:rsid w:val="00BE028A"/>
    <w:rsid w:val="00BE0EFE"/>
    <w:rsid w:val="00BE2583"/>
    <w:rsid w:val="00BE31A8"/>
    <w:rsid w:val="00BE35B1"/>
    <w:rsid w:val="00BE3C44"/>
    <w:rsid w:val="00BE3E79"/>
    <w:rsid w:val="00BE48A7"/>
    <w:rsid w:val="00BE4CED"/>
    <w:rsid w:val="00BE571C"/>
    <w:rsid w:val="00BE5B8C"/>
    <w:rsid w:val="00BE616F"/>
    <w:rsid w:val="00BE7226"/>
    <w:rsid w:val="00BE73DD"/>
    <w:rsid w:val="00BF0872"/>
    <w:rsid w:val="00BF1670"/>
    <w:rsid w:val="00BF1BB2"/>
    <w:rsid w:val="00BF1D1A"/>
    <w:rsid w:val="00BF1E37"/>
    <w:rsid w:val="00BF2588"/>
    <w:rsid w:val="00BF2591"/>
    <w:rsid w:val="00BF3735"/>
    <w:rsid w:val="00BF45EA"/>
    <w:rsid w:val="00BF49C3"/>
    <w:rsid w:val="00BF4C5D"/>
    <w:rsid w:val="00BF4DFB"/>
    <w:rsid w:val="00BF5383"/>
    <w:rsid w:val="00BF53A5"/>
    <w:rsid w:val="00BF5BE6"/>
    <w:rsid w:val="00BF61C2"/>
    <w:rsid w:val="00BF66CA"/>
    <w:rsid w:val="00BF683C"/>
    <w:rsid w:val="00BF6936"/>
    <w:rsid w:val="00BF6DB9"/>
    <w:rsid w:val="00C00081"/>
    <w:rsid w:val="00C001D7"/>
    <w:rsid w:val="00C003CF"/>
    <w:rsid w:val="00C005C2"/>
    <w:rsid w:val="00C00881"/>
    <w:rsid w:val="00C00E17"/>
    <w:rsid w:val="00C01134"/>
    <w:rsid w:val="00C012D1"/>
    <w:rsid w:val="00C01FD8"/>
    <w:rsid w:val="00C02019"/>
    <w:rsid w:val="00C023EB"/>
    <w:rsid w:val="00C024AC"/>
    <w:rsid w:val="00C02B6E"/>
    <w:rsid w:val="00C03073"/>
    <w:rsid w:val="00C03A8D"/>
    <w:rsid w:val="00C03AD7"/>
    <w:rsid w:val="00C03FA4"/>
    <w:rsid w:val="00C04618"/>
    <w:rsid w:val="00C049C4"/>
    <w:rsid w:val="00C04DA0"/>
    <w:rsid w:val="00C05451"/>
    <w:rsid w:val="00C06E64"/>
    <w:rsid w:val="00C079A3"/>
    <w:rsid w:val="00C07BDD"/>
    <w:rsid w:val="00C07D82"/>
    <w:rsid w:val="00C102D5"/>
    <w:rsid w:val="00C10540"/>
    <w:rsid w:val="00C109BF"/>
    <w:rsid w:val="00C10A6A"/>
    <w:rsid w:val="00C10ECE"/>
    <w:rsid w:val="00C10FE9"/>
    <w:rsid w:val="00C11C51"/>
    <w:rsid w:val="00C11DCA"/>
    <w:rsid w:val="00C12339"/>
    <w:rsid w:val="00C12FEE"/>
    <w:rsid w:val="00C13519"/>
    <w:rsid w:val="00C13570"/>
    <w:rsid w:val="00C1423A"/>
    <w:rsid w:val="00C14337"/>
    <w:rsid w:val="00C14F5D"/>
    <w:rsid w:val="00C151EB"/>
    <w:rsid w:val="00C156F0"/>
    <w:rsid w:val="00C160DD"/>
    <w:rsid w:val="00C1658F"/>
    <w:rsid w:val="00C16602"/>
    <w:rsid w:val="00C16881"/>
    <w:rsid w:val="00C17118"/>
    <w:rsid w:val="00C1787C"/>
    <w:rsid w:val="00C1796C"/>
    <w:rsid w:val="00C17A99"/>
    <w:rsid w:val="00C17BFC"/>
    <w:rsid w:val="00C17C2D"/>
    <w:rsid w:val="00C20218"/>
    <w:rsid w:val="00C204D7"/>
    <w:rsid w:val="00C20801"/>
    <w:rsid w:val="00C20BA4"/>
    <w:rsid w:val="00C20CFA"/>
    <w:rsid w:val="00C20F92"/>
    <w:rsid w:val="00C211FC"/>
    <w:rsid w:val="00C21493"/>
    <w:rsid w:val="00C21C01"/>
    <w:rsid w:val="00C21CEE"/>
    <w:rsid w:val="00C226AA"/>
    <w:rsid w:val="00C22EC9"/>
    <w:rsid w:val="00C2307A"/>
    <w:rsid w:val="00C23AC3"/>
    <w:rsid w:val="00C23B30"/>
    <w:rsid w:val="00C243E0"/>
    <w:rsid w:val="00C245CF"/>
    <w:rsid w:val="00C24891"/>
    <w:rsid w:val="00C24E95"/>
    <w:rsid w:val="00C250FC"/>
    <w:rsid w:val="00C25913"/>
    <w:rsid w:val="00C25D62"/>
    <w:rsid w:val="00C261E4"/>
    <w:rsid w:val="00C26519"/>
    <w:rsid w:val="00C27159"/>
    <w:rsid w:val="00C275C1"/>
    <w:rsid w:val="00C27F06"/>
    <w:rsid w:val="00C30406"/>
    <w:rsid w:val="00C30595"/>
    <w:rsid w:val="00C30C15"/>
    <w:rsid w:val="00C312F5"/>
    <w:rsid w:val="00C31361"/>
    <w:rsid w:val="00C315D6"/>
    <w:rsid w:val="00C318C3"/>
    <w:rsid w:val="00C31EC7"/>
    <w:rsid w:val="00C32129"/>
    <w:rsid w:val="00C3279B"/>
    <w:rsid w:val="00C32A3E"/>
    <w:rsid w:val="00C33C96"/>
    <w:rsid w:val="00C33F29"/>
    <w:rsid w:val="00C34964"/>
    <w:rsid w:val="00C34B21"/>
    <w:rsid w:val="00C34B60"/>
    <w:rsid w:val="00C36E8A"/>
    <w:rsid w:val="00C372D9"/>
    <w:rsid w:val="00C37675"/>
    <w:rsid w:val="00C37754"/>
    <w:rsid w:val="00C40649"/>
    <w:rsid w:val="00C406D4"/>
    <w:rsid w:val="00C40A6E"/>
    <w:rsid w:val="00C40B13"/>
    <w:rsid w:val="00C41328"/>
    <w:rsid w:val="00C42590"/>
    <w:rsid w:val="00C42938"/>
    <w:rsid w:val="00C42D86"/>
    <w:rsid w:val="00C42DFF"/>
    <w:rsid w:val="00C42E71"/>
    <w:rsid w:val="00C4302C"/>
    <w:rsid w:val="00C4320A"/>
    <w:rsid w:val="00C437F1"/>
    <w:rsid w:val="00C4412D"/>
    <w:rsid w:val="00C457C1"/>
    <w:rsid w:val="00C46941"/>
    <w:rsid w:val="00C472EE"/>
    <w:rsid w:val="00C474BC"/>
    <w:rsid w:val="00C47C0A"/>
    <w:rsid w:val="00C47F2D"/>
    <w:rsid w:val="00C509E3"/>
    <w:rsid w:val="00C50D18"/>
    <w:rsid w:val="00C512A4"/>
    <w:rsid w:val="00C5136D"/>
    <w:rsid w:val="00C51C84"/>
    <w:rsid w:val="00C52393"/>
    <w:rsid w:val="00C523F2"/>
    <w:rsid w:val="00C53B2A"/>
    <w:rsid w:val="00C53D43"/>
    <w:rsid w:val="00C54472"/>
    <w:rsid w:val="00C54813"/>
    <w:rsid w:val="00C54BF7"/>
    <w:rsid w:val="00C54D18"/>
    <w:rsid w:val="00C552B9"/>
    <w:rsid w:val="00C55506"/>
    <w:rsid w:val="00C55608"/>
    <w:rsid w:val="00C55C4C"/>
    <w:rsid w:val="00C55E79"/>
    <w:rsid w:val="00C56016"/>
    <w:rsid w:val="00C5637B"/>
    <w:rsid w:val="00C57066"/>
    <w:rsid w:val="00C5716B"/>
    <w:rsid w:val="00C574DE"/>
    <w:rsid w:val="00C579E5"/>
    <w:rsid w:val="00C579E6"/>
    <w:rsid w:val="00C57DC3"/>
    <w:rsid w:val="00C57E08"/>
    <w:rsid w:val="00C60171"/>
    <w:rsid w:val="00C60C93"/>
    <w:rsid w:val="00C60CF5"/>
    <w:rsid w:val="00C60E0A"/>
    <w:rsid w:val="00C61D27"/>
    <w:rsid w:val="00C62F1F"/>
    <w:rsid w:val="00C6333D"/>
    <w:rsid w:val="00C64BF0"/>
    <w:rsid w:val="00C64E69"/>
    <w:rsid w:val="00C651B3"/>
    <w:rsid w:val="00C653BC"/>
    <w:rsid w:val="00C65C72"/>
    <w:rsid w:val="00C669CC"/>
    <w:rsid w:val="00C70AD3"/>
    <w:rsid w:val="00C70BE2"/>
    <w:rsid w:val="00C71161"/>
    <w:rsid w:val="00C7142E"/>
    <w:rsid w:val="00C716E6"/>
    <w:rsid w:val="00C7207A"/>
    <w:rsid w:val="00C723C8"/>
    <w:rsid w:val="00C723EE"/>
    <w:rsid w:val="00C72429"/>
    <w:rsid w:val="00C72971"/>
    <w:rsid w:val="00C72D8E"/>
    <w:rsid w:val="00C72E13"/>
    <w:rsid w:val="00C73B2E"/>
    <w:rsid w:val="00C73C25"/>
    <w:rsid w:val="00C747F1"/>
    <w:rsid w:val="00C74C0C"/>
    <w:rsid w:val="00C74CEF"/>
    <w:rsid w:val="00C750ED"/>
    <w:rsid w:val="00C7545E"/>
    <w:rsid w:val="00C75DBC"/>
    <w:rsid w:val="00C7661B"/>
    <w:rsid w:val="00C77710"/>
    <w:rsid w:val="00C77EC0"/>
    <w:rsid w:val="00C80144"/>
    <w:rsid w:val="00C82230"/>
    <w:rsid w:val="00C8225E"/>
    <w:rsid w:val="00C825E4"/>
    <w:rsid w:val="00C82B81"/>
    <w:rsid w:val="00C834E8"/>
    <w:rsid w:val="00C835D6"/>
    <w:rsid w:val="00C842A1"/>
    <w:rsid w:val="00C84454"/>
    <w:rsid w:val="00C85442"/>
    <w:rsid w:val="00C85AAA"/>
    <w:rsid w:val="00C85DDE"/>
    <w:rsid w:val="00C85DF8"/>
    <w:rsid w:val="00C8614B"/>
    <w:rsid w:val="00C86286"/>
    <w:rsid w:val="00C87705"/>
    <w:rsid w:val="00C90144"/>
    <w:rsid w:val="00C90847"/>
    <w:rsid w:val="00C90B94"/>
    <w:rsid w:val="00C90C26"/>
    <w:rsid w:val="00C91469"/>
    <w:rsid w:val="00C91DB5"/>
    <w:rsid w:val="00C921C9"/>
    <w:rsid w:val="00C92416"/>
    <w:rsid w:val="00C93277"/>
    <w:rsid w:val="00C933FC"/>
    <w:rsid w:val="00C93528"/>
    <w:rsid w:val="00C9358C"/>
    <w:rsid w:val="00C936EC"/>
    <w:rsid w:val="00C94090"/>
    <w:rsid w:val="00C9423D"/>
    <w:rsid w:val="00C942A9"/>
    <w:rsid w:val="00C94370"/>
    <w:rsid w:val="00C94836"/>
    <w:rsid w:val="00C94B9B"/>
    <w:rsid w:val="00C95E9B"/>
    <w:rsid w:val="00C96667"/>
    <w:rsid w:val="00C96973"/>
    <w:rsid w:val="00C96BB1"/>
    <w:rsid w:val="00C9744B"/>
    <w:rsid w:val="00C976AF"/>
    <w:rsid w:val="00C97BF4"/>
    <w:rsid w:val="00CA00DF"/>
    <w:rsid w:val="00CA04C4"/>
    <w:rsid w:val="00CA0678"/>
    <w:rsid w:val="00CA071D"/>
    <w:rsid w:val="00CA0760"/>
    <w:rsid w:val="00CA07C3"/>
    <w:rsid w:val="00CA085E"/>
    <w:rsid w:val="00CA0A64"/>
    <w:rsid w:val="00CA0DEC"/>
    <w:rsid w:val="00CA0EE0"/>
    <w:rsid w:val="00CA2358"/>
    <w:rsid w:val="00CA244D"/>
    <w:rsid w:val="00CA2869"/>
    <w:rsid w:val="00CA2D5B"/>
    <w:rsid w:val="00CA308D"/>
    <w:rsid w:val="00CA3116"/>
    <w:rsid w:val="00CA3549"/>
    <w:rsid w:val="00CA3941"/>
    <w:rsid w:val="00CA5254"/>
    <w:rsid w:val="00CA5DB5"/>
    <w:rsid w:val="00CA5EF3"/>
    <w:rsid w:val="00CA622D"/>
    <w:rsid w:val="00CA62E4"/>
    <w:rsid w:val="00CA635C"/>
    <w:rsid w:val="00CA6C07"/>
    <w:rsid w:val="00CA77DC"/>
    <w:rsid w:val="00CA79D5"/>
    <w:rsid w:val="00CA7A47"/>
    <w:rsid w:val="00CB01CC"/>
    <w:rsid w:val="00CB042F"/>
    <w:rsid w:val="00CB09D6"/>
    <w:rsid w:val="00CB0D11"/>
    <w:rsid w:val="00CB1590"/>
    <w:rsid w:val="00CB1594"/>
    <w:rsid w:val="00CB1C46"/>
    <w:rsid w:val="00CB2668"/>
    <w:rsid w:val="00CB39E1"/>
    <w:rsid w:val="00CB41B8"/>
    <w:rsid w:val="00CB4352"/>
    <w:rsid w:val="00CB4CBE"/>
    <w:rsid w:val="00CB4D64"/>
    <w:rsid w:val="00CB5BE5"/>
    <w:rsid w:val="00CB5C35"/>
    <w:rsid w:val="00CB5EF2"/>
    <w:rsid w:val="00CB7584"/>
    <w:rsid w:val="00CC0336"/>
    <w:rsid w:val="00CC0399"/>
    <w:rsid w:val="00CC084F"/>
    <w:rsid w:val="00CC0EA4"/>
    <w:rsid w:val="00CC1002"/>
    <w:rsid w:val="00CC1680"/>
    <w:rsid w:val="00CC197B"/>
    <w:rsid w:val="00CC2A72"/>
    <w:rsid w:val="00CC30E4"/>
    <w:rsid w:val="00CC388D"/>
    <w:rsid w:val="00CC48C2"/>
    <w:rsid w:val="00CC49B2"/>
    <w:rsid w:val="00CC5DC2"/>
    <w:rsid w:val="00CC5E53"/>
    <w:rsid w:val="00CC6AB6"/>
    <w:rsid w:val="00CC6B29"/>
    <w:rsid w:val="00CC71D5"/>
    <w:rsid w:val="00CC7692"/>
    <w:rsid w:val="00CC7D70"/>
    <w:rsid w:val="00CC7EF2"/>
    <w:rsid w:val="00CC7F6C"/>
    <w:rsid w:val="00CD005F"/>
    <w:rsid w:val="00CD0509"/>
    <w:rsid w:val="00CD065C"/>
    <w:rsid w:val="00CD148E"/>
    <w:rsid w:val="00CD1AF9"/>
    <w:rsid w:val="00CD1C65"/>
    <w:rsid w:val="00CD1DC3"/>
    <w:rsid w:val="00CD1FB1"/>
    <w:rsid w:val="00CD22DB"/>
    <w:rsid w:val="00CD2DF8"/>
    <w:rsid w:val="00CD3452"/>
    <w:rsid w:val="00CD3531"/>
    <w:rsid w:val="00CD38E2"/>
    <w:rsid w:val="00CD3AB1"/>
    <w:rsid w:val="00CD42F7"/>
    <w:rsid w:val="00CD43E6"/>
    <w:rsid w:val="00CD4869"/>
    <w:rsid w:val="00CD562C"/>
    <w:rsid w:val="00CD56B5"/>
    <w:rsid w:val="00CD61A6"/>
    <w:rsid w:val="00CD6E13"/>
    <w:rsid w:val="00CD6FFC"/>
    <w:rsid w:val="00CD7064"/>
    <w:rsid w:val="00CD72EF"/>
    <w:rsid w:val="00CD7F10"/>
    <w:rsid w:val="00CE0B13"/>
    <w:rsid w:val="00CE0CF5"/>
    <w:rsid w:val="00CE1179"/>
    <w:rsid w:val="00CE1443"/>
    <w:rsid w:val="00CE1AB6"/>
    <w:rsid w:val="00CE25F7"/>
    <w:rsid w:val="00CE264A"/>
    <w:rsid w:val="00CE2BEE"/>
    <w:rsid w:val="00CE2D28"/>
    <w:rsid w:val="00CE2D52"/>
    <w:rsid w:val="00CE439C"/>
    <w:rsid w:val="00CE4680"/>
    <w:rsid w:val="00CE46EA"/>
    <w:rsid w:val="00CE4952"/>
    <w:rsid w:val="00CE5427"/>
    <w:rsid w:val="00CE558F"/>
    <w:rsid w:val="00CE6166"/>
    <w:rsid w:val="00CE636B"/>
    <w:rsid w:val="00CE693A"/>
    <w:rsid w:val="00CE7BD2"/>
    <w:rsid w:val="00CE7D51"/>
    <w:rsid w:val="00CF0A19"/>
    <w:rsid w:val="00CF1162"/>
    <w:rsid w:val="00CF1E0E"/>
    <w:rsid w:val="00CF21C8"/>
    <w:rsid w:val="00CF26C0"/>
    <w:rsid w:val="00CF3FD1"/>
    <w:rsid w:val="00CF4445"/>
    <w:rsid w:val="00CF450C"/>
    <w:rsid w:val="00CF4734"/>
    <w:rsid w:val="00CF4FBF"/>
    <w:rsid w:val="00CF5271"/>
    <w:rsid w:val="00CF5B3D"/>
    <w:rsid w:val="00CF5EC2"/>
    <w:rsid w:val="00CF64AF"/>
    <w:rsid w:val="00CF6BAA"/>
    <w:rsid w:val="00CF7045"/>
    <w:rsid w:val="00CF7DD9"/>
    <w:rsid w:val="00D003E1"/>
    <w:rsid w:val="00D00555"/>
    <w:rsid w:val="00D00813"/>
    <w:rsid w:val="00D00D92"/>
    <w:rsid w:val="00D01105"/>
    <w:rsid w:val="00D012F7"/>
    <w:rsid w:val="00D014DB"/>
    <w:rsid w:val="00D01FF9"/>
    <w:rsid w:val="00D023D3"/>
    <w:rsid w:val="00D03BD7"/>
    <w:rsid w:val="00D04461"/>
    <w:rsid w:val="00D045EF"/>
    <w:rsid w:val="00D04EE8"/>
    <w:rsid w:val="00D052E9"/>
    <w:rsid w:val="00D054F4"/>
    <w:rsid w:val="00D0553D"/>
    <w:rsid w:val="00D05CE1"/>
    <w:rsid w:val="00D0672F"/>
    <w:rsid w:val="00D069E5"/>
    <w:rsid w:val="00D06A0A"/>
    <w:rsid w:val="00D06B8C"/>
    <w:rsid w:val="00D07376"/>
    <w:rsid w:val="00D07BFF"/>
    <w:rsid w:val="00D10216"/>
    <w:rsid w:val="00D102ED"/>
    <w:rsid w:val="00D10FCD"/>
    <w:rsid w:val="00D1191A"/>
    <w:rsid w:val="00D11D81"/>
    <w:rsid w:val="00D120FE"/>
    <w:rsid w:val="00D12530"/>
    <w:rsid w:val="00D12798"/>
    <w:rsid w:val="00D127D1"/>
    <w:rsid w:val="00D12A5C"/>
    <w:rsid w:val="00D1387F"/>
    <w:rsid w:val="00D13D17"/>
    <w:rsid w:val="00D14166"/>
    <w:rsid w:val="00D14E0E"/>
    <w:rsid w:val="00D15E2C"/>
    <w:rsid w:val="00D16096"/>
    <w:rsid w:val="00D163D0"/>
    <w:rsid w:val="00D16549"/>
    <w:rsid w:val="00D167E1"/>
    <w:rsid w:val="00D170F2"/>
    <w:rsid w:val="00D17397"/>
    <w:rsid w:val="00D1779C"/>
    <w:rsid w:val="00D17DC0"/>
    <w:rsid w:val="00D17E48"/>
    <w:rsid w:val="00D21D8C"/>
    <w:rsid w:val="00D21DB8"/>
    <w:rsid w:val="00D223A9"/>
    <w:rsid w:val="00D224B0"/>
    <w:rsid w:val="00D233BA"/>
    <w:rsid w:val="00D23779"/>
    <w:rsid w:val="00D23F94"/>
    <w:rsid w:val="00D2458F"/>
    <w:rsid w:val="00D26817"/>
    <w:rsid w:val="00D26F32"/>
    <w:rsid w:val="00D27FEC"/>
    <w:rsid w:val="00D3108E"/>
    <w:rsid w:val="00D3222E"/>
    <w:rsid w:val="00D32572"/>
    <w:rsid w:val="00D32661"/>
    <w:rsid w:val="00D32680"/>
    <w:rsid w:val="00D33A39"/>
    <w:rsid w:val="00D33E20"/>
    <w:rsid w:val="00D34395"/>
    <w:rsid w:val="00D34414"/>
    <w:rsid w:val="00D345EC"/>
    <w:rsid w:val="00D34C00"/>
    <w:rsid w:val="00D34C02"/>
    <w:rsid w:val="00D351D6"/>
    <w:rsid w:val="00D351F0"/>
    <w:rsid w:val="00D35635"/>
    <w:rsid w:val="00D3598C"/>
    <w:rsid w:val="00D35A92"/>
    <w:rsid w:val="00D36926"/>
    <w:rsid w:val="00D36A81"/>
    <w:rsid w:val="00D36C85"/>
    <w:rsid w:val="00D3794B"/>
    <w:rsid w:val="00D37DC9"/>
    <w:rsid w:val="00D4025D"/>
    <w:rsid w:val="00D4086C"/>
    <w:rsid w:val="00D41158"/>
    <w:rsid w:val="00D41568"/>
    <w:rsid w:val="00D41831"/>
    <w:rsid w:val="00D419E8"/>
    <w:rsid w:val="00D41BC3"/>
    <w:rsid w:val="00D41C77"/>
    <w:rsid w:val="00D42442"/>
    <w:rsid w:val="00D42573"/>
    <w:rsid w:val="00D43EF3"/>
    <w:rsid w:val="00D44CBF"/>
    <w:rsid w:val="00D460F6"/>
    <w:rsid w:val="00D4617D"/>
    <w:rsid w:val="00D46539"/>
    <w:rsid w:val="00D46B7C"/>
    <w:rsid w:val="00D46D51"/>
    <w:rsid w:val="00D46DB0"/>
    <w:rsid w:val="00D47424"/>
    <w:rsid w:val="00D47584"/>
    <w:rsid w:val="00D478AA"/>
    <w:rsid w:val="00D479F7"/>
    <w:rsid w:val="00D50083"/>
    <w:rsid w:val="00D50231"/>
    <w:rsid w:val="00D502E6"/>
    <w:rsid w:val="00D50802"/>
    <w:rsid w:val="00D50C79"/>
    <w:rsid w:val="00D51914"/>
    <w:rsid w:val="00D51F88"/>
    <w:rsid w:val="00D5212D"/>
    <w:rsid w:val="00D5273E"/>
    <w:rsid w:val="00D53C80"/>
    <w:rsid w:val="00D53E77"/>
    <w:rsid w:val="00D54640"/>
    <w:rsid w:val="00D5492D"/>
    <w:rsid w:val="00D54EA9"/>
    <w:rsid w:val="00D559C8"/>
    <w:rsid w:val="00D56793"/>
    <w:rsid w:val="00D56E24"/>
    <w:rsid w:val="00D571B3"/>
    <w:rsid w:val="00D572BE"/>
    <w:rsid w:val="00D60AA2"/>
    <w:rsid w:val="00D62304"/>
    <w:rsid w:val="00D62AFB"/>
    <w:rsid w:val="00D62DD6"/>
    <w:rsid w:val="00D63AEC"/>
    <w:rsid w:val="00D63B9E"/>
    <w:rsid w:val="00D63E52"/>
    <w:rsid w:val="00D64353"/>
    <w:rsid w:val="00D6480A"/>
    <w:rsid w:val="00D64A3C"/>
    <w:rsid w:val="00D65286"/>
    <w:rsid w:val="00D657EE"/>
    <w:rsid w:val="00D65CFB"/>
    <w:rsid w:val="00D66883"/>
    <w:rsid w:val="00D66C04"/>
    <w:rsid w:val="00D66C4D"/>
    <w:rsid w:val="00D6715D"/>
    <w:rsid w:val="00D70B46"/>
    <w:rsid w:val="00D71261"/>
    <w:rsid w:val="00D7136C"/>
    <w:rsid w:val="00D71A2A"/>
    <w:rsid w:val="00D72282"/>
    <w:rsid w:val="00D72C46"/>
    <w:rsid w:val="00D72DED"/>
    <w:rsid w:val="00D7334D"/>
    <w:rsid w:val="00D73688"/>
    <w:rsid w:val="00D73942"/>
    <w:rsid w:val="00D73A3B"/>
    <w:rsid w:val="00D7412F"/>
    <w:rsid w:val="00D74624"/>
    <w:rsid w:val="00D74C71"/>
    <w:rsid w:val="00D74D8B"/>
    <w:rsid w:val="00D751F5"/>
    <w:rsid w:val="00D75B57"/>
    <w:rsid w:val="00D75E58"/>
    <w:rsid w:val="00D76324"/>
    <w:rsid w:val="00D76A47"/>
    <w:rsid w:val="00D77007"/>
    <w:rsid w:val="00D772B9"/>
    <w:rsid w:val="00D800BB"/>
    <w:rsid w:val="00D80619"/>
    <w:rsid w:val="00D80625"/>
    <w:rsid w:val="00D80EDD"/>
    <w:rsid w:val="00D816F3"/>
    <w:rsid w:val="00D81DA8"/>
    <w:rsid w:val="00D8214B"/>
    <w:rsid w:val="00D82ED6"/>
    <w:rsid w:val="00D82F2D"/>
    <w:rsid w:val="00D83976"/>
    <w:rsid w:val="00D83B2E"/>
    <w:rsid w:val="00D83D0E"/>
    <w:rsid w:val="00D83EE6"/>
    <w:rsid w:val="00D83EF0"/>
    <w:rsid w:val="00D84D34"/>
    <w:rsid w:val="00D84F29"/>
    <w:rsid w:val="00D8505D"/>
    <w:rsid w:val="00D855B5"/>
    <w:rsid w:val="00D8579E"/>
    <w:rsid w:val="00D85807"/>
    <w:rsid w:val="00D85AAC"/>
    <w:rsid w:val="00D8694B"/>
    <w:rsid w:val="00D86C4D"/>
    <w:rsid w:val="00D87251"/>
    <w:rsid w:val="00D87E91"/>
    <w:rsid w:val="00D90461"/>
    <w:rsid w:val="00D91813"/>
    <w:rsid w:val="00D91A7A"/>
    <w:rsid w:val="00D921D6"/>
    <w:rsid w:val="00D9233E"/>
    <w:rsid w:val="00D92A9D"/>
    <w:rsid w:val="00D9322E"/>
    <w:rsid w:val="00D934E9"/>
    <w:rsid w:val="00D9383B"/>
    <w:rsid w:val="00D93D60"/>
    <w:rsid w:val="00D9460C"/>
    <w:rsid w:val="00D9554F"/>
    <w:rsid w:val="00D95E89"/>
    <w:rsid w:val="00D97F6A"/>
    <w:rsid w:val="00DA07DD"/>
    <w:rsid w:val="00DA0B7C"/>
    <w:rsid w:val="00DA1513"/>
    <w:rsid w:val="00DA17BA"/>
    <w:rsid w:val="00DA1F50"/>
    <w:rsid w:val="00DA25EC"/>
    <w:rsid w:val="00DA27E7"/>
    <w:rsid w:val="00DA2B32"/>
    <w:rsid w:val="00DA3287"/>
    <w:rsid w:val="00DA3C4F"/>
    <w:rsid w:val="00DA55C6"/>
    <w:rsid w:val="00DA59D0"/>
    <w:rsid w:val="00DA6291"/>
    <w:rsid w:val="00DA645A"/>
    <w:rsid w:val="00DA67A2"/>
    <w:rsid w:val="00DA6EB8"/>
    <w:rsid w:val="00DA7830"/>
    <w:rsid w:val="00DA7FB7"/>
    <w:rsid w:val="00DB0202"/>
    <w:rsid w:val="00DB04BE"/>
    <w:rsid w:val="00DB1AB2"/>
    <w:rsid w:val="00DB1FDD"/>
    <w:rsid w:val="00DB2A4F"/>
    <w:rsid w:val="00DB2F61"/>
    <w:rsid w:val="00DB2FD2"/>
    <w:rsid w:val="00DB3347"/>
    <w:rsid w:val="00DB3A3F"/>
    <w:rsid w:val="00DB3BEA"/>
    <w:rsid w:val="00DB3E3A"/>
    <w:rsid w:val="00DB4526"/>
    <w:rsid w:val="00DB5722"/>
    <w:rsid w:val="00DB6B29"/>
    <w:rsid w:val="00DB6BDE"/>
    <w:rsid w:val="00DB7007"/>
    <w:rsid w:val="00DB725C"/>
    <w:rsid w:val="00DB76E3"/>
    <w:rsid w:val="00DB7DC3"/>
    <w:rsid w:val="00DB7F1F"/>
    <w:rsid w:val="00DC0422"/>
    <w:rsid w:val="00DC0806"/>
    <w:rsid w:val="00DC0D08"/>
    <w:rsid w:val="00DC0E8D"/>
    <w:rsid w:val="00DC1386"/>
    <w:rsid w:val="00DC172A"/>
    <w:rsid w:val="00DC1DAD"/>
    <w:rsid w:val="00DC1E71"/>
    <w:rsid w:val="00DC2172"/>
    <w:rsid w:val="00DC21EA"/>
    <w:rsid w:val="00DC2835"/>
    <w:rsid w:val="00DC28E4"/>
    <w:rsid w:val="00DC2ACD"/>
    <w:rsid w:val="00DC2C73"/>
    <w:rsid w:val="00DC2CA6"/>
    <w:rsid w:val="00DC33A6"/>
    <w:rsid w:val="00DC38D5"/>
    <w:rsid w:val="00DC3983"/>
    <w:rsid w:val="00DC39CF"/>
    <w:rsid w:val="00DC3ADF"/>
    <w:rsid w:val="00DC3D45"/>
    <w:rsid w:val="00DC42BF"/>
    <w:rsid w:val="00DC4AD1"/>
    <w:rsid w:val="00DC540D"/>
    <w:rsid w:val="00DC6461"/>
    <w:rsid w:val="00DC6E4C"/>
    <w:rsid w:val="00DD01C1"/>
    <w:rsid w:val="00DD0493"/>
    <w:rsid w:val="00DD1450"/>
    <w:rsid w:val="00DD1460"/>
    <w:rsid w:val="00DD1B8E"/>
    <w:rsid w:val="00DD1CDB"/>
    <w:rsid w:val="00DD22B5"/>
    <w:rsid w:val="00DD247B"/>
    <w:rsid w:val="00DD24B8"/>
    <w:rsid w:val="00DD291E"/>
    <w:rsid w:val="00DD2F4A"/>
    <w:rsid w:val="00DD2FB1"/>
    <w:rsid w:val="00DD3515"/>
    <w:rsid w:val="00DD3EB4"/>
    <w:rsid w:val="00DD4932"/>
    <w:rsid w:val="00DD4AA7"/>
    <w:rsid w:val="00DD50AB"/>
    <w:rsid w:val="00DD55F4"/>
    <w:rsid w:val="00DD57FD"/>
    <w:rsid w:val="00DD5D4D"/>
    <w:rsid w:val="00DD601A"/>
    <w:rsid w:val="00DD61B4"/>
    <w:rsid w:val="00DD653A"/>
    <w:rsid w:val="00DD6BA3"/>
    <w:rsid w:val="00DD6E04"/>
    <w:rsid w:val="00DD7364"/>
    <w:rsid w:val="00DD753F"/>
    <w:rsid w:val="00DD7697"/>
    <w:rsid w:val="00DE01AC"/>
    <w:rsid w:val="00DE0538"/>
    <w:rsid w:val="00DE0C7E"/>
    <w:rsid w:val="00DE1174"/>
    <w:rsid w:val="00DE1437"/>
    <w:rsid w:val="00DE15F5"/>
    <w:rsid w:val="00DE16F9"/>
    <w:rsid w:val="00DE179B"/>
    <w:rsid w:val="00DE184E"/>
    <w:rsid w:val="00DE20A5"/>
    <w:rsid w:val="00DE23E6"/>
    <w:rsid w:val="00DE24C6"/>
    <w:rsid w:val="00DE274E"/>
    <w:rsid w:val="00DE277C"/>
    <w:rsid w:val="00DE284D"/>
    <w:rsid w:val="00DE28AE"/>
    <w:rsid w:val="00DE3D5F"/>
    <w:rsid w:val="00DE4960"/>
    <w:rsid w:val="00DE4972"/>
    <w:rsid w:val="00DE4AB1"/>
    <w:rsid w:val="00DE4B39"/>
    <w:rsid w:val="00DE57AB"/>
    <w:rsid w:val="00DE590B"/>
    <w:rsid w:val="00DE5ED9"/>
    <w:rsid w:val="00DE61D5"/>
    <w:rsid w:val="00DE635B"/>
    <w:rsid w:val="00DE6791"/>
    <w:rsid w:val="00DE6827"/>
    <w:rsid w:val="00DE74BA"/>
    <w:rsid w:val="00DE77E8"/>
    <w:rsid w:val="00DF026F"/>
    <w:rsid w:val="00DF03B1"/>
    <w:rsid w:val="00DF156A"/>
    <w:rsid w:val="00DF1D4A"/>
    <w:rsid w:val="00DF3332"/>
    <w:rsid w:val="00DF3BEE"/>
    <w:rsid w:val="00DF3DD1"/>
    <w:rsid w:val="00DF45A7"/>
    <w:rsid w:val="00DF45AE"/>
    <w:rsid w:val="00DF460A"/>
    <w:rsid w:val="00DF49A4"/>
    <w:rsid w:val="00DF4EB7"/>
    <w:rsid w:val="00DF5073"/>
    <w:rsid w:val="00DF511E"/>
    <w:rsid w:val="00DF5362"/>
    <w:rsid w:val="00DF55CD"/>
    <w:rsid w:val="00DF5B92"/>
    <w:rsid w:val="00DF5F74"/>
    <w:rsid w:val="00DF61C4"/>
    <w:rsid w:val="00DF62D8"/>
    <w:rsid w:val="00DF690A"/>
    <w:rsid w:val="00DF6E5F"/>
    <w:rsid w:val="00DF7350"/>
    <w:rsid w:val="00DF7503"/>
    <w:rsid w:val="00DF7A40"/>
    <w:rsid w:val="00DF7C8A"/>
    <w:rsid w:val="00DF7FF2"/>
    <w:rsid w:val="00E00394"/>
    <w:rsid w:val="00E00CE5"/>
    <w:rsid w:val="00E01082"/>
    <w:rsid w:val="00E011A0"/>
    <w:rsid w:val="00E01B46"/>
    <w:rsid w:val="00E01B99"/>
    <w:rsid w:val="00E0232C"/>
    <w:rsid w:val="00E02CC0"/>
    <w:rsid w:val="00E02D31"/>
    <w:rsid w:val="00E036F9"/>
    <w:rsid w:val="00E03F7F"/>
    <w:rsid w:val="00E041FC"/>
    <w:rsid w:val="00E04AAE"/>
    <w:rsid w:val="00E04C01"/>
    <w:rsid w:val="00E052B7"/>
    <w:rsid w:val="00E05376"/>
    <w:rsid w:val="00E05678"/>
    <w:rsid w:val="00E065CC"/>
    <w:rsid w:val="00E066B7"/>
    <w:rsid w:val="00E0696C"/>
    <w:rsid w:val="00E06D8D"/>
    <w:rsid w:val="00E06FF8"/>
    <w:rsid w:val="00E07925"/>
    <w:rsid w:val="00E0795E"/>
    <w:rsid w:val="00E10C66"/>
    <w:rsid w:val="00E114D8"/>
    <w:rsid w:val="00E1192B"/>
    <w:rsid w:val="00E11B6F"/>
    <w:rsid w:val="00E1232B"/>
    <w:rsid w:val="00E13516"/>
    <w:rsid w:val="00E137BB"/>
    <w:rsid w:val="00E13ACB"/>
    <w:rsid w:val="00E14440"/>
    <w:rsid w:val="00E14949"/>
    <w:rsid w:val="00E150BC"/>
    <w:rsid w:val="00E162C9"/>
    <w:rsid w:val="00E16B19"/>
    <w:rsid w:val="00E16FEA"/>
    <w:rsid w:val="00E17980"/>
    <w:rsid w:val="00E179B0"/>
    <w:rsid w:val="00E17A10"/>
    <w:rsid w:val="00E17CFE"/>
    <w:rsid w:val="00E2037F"/>
    <w:rsid w:val="00E205DC"/>
    <w:rsid w:val="00E2067F"/>
    <w:rsid w:val="00E20725"/>
    <w:rsid w:val="00E20E03"/>
    <w:rsid w:val="00E217E3"/>
    <w:rsid w:val="00E21B33"/>
    <w:rsid w:val="00E21E04"/>
    <w:rsid w:val="00E221C4"/>
    <w:rsid w:val="00E2230B"/>
    <w:rsid w:val="00E231F4"/>
    <w:rsid w:val="00E2330D"/>
    <w:rsid w:val="00E23544"/>
    <w:rsid w:val="00E244FD"/>
    <w:rsid w:val="00E24B83"/>
    <w:rsid w:val="00E259FE"/>
    <w:rsid w:val="00E25C0E"/>
    <w:rsid w:val="00E25DF0"/>
    <w:rsid w:val="00E2684D"/>
    <w:rsid w:val="00E27177"/>
    <w:rsid w:val="00E2733F"/>
    <w:rsid w:val="00E27677"/>
    <w:rsid w:val="00E308FE"/>
    <w:rsid w:val="00E30B32"/>
    <w:rsid w:val="00E30DD8"/>
    <w:rsid w:val="00E30EE3"/>
    <w:rsid w:val="00E3118E"/>
    <w:rsid w:val="00E31447"/>
    <w:rsid w:val="00E31656"/>
    <w:rsid w:val="00E3183A"/>
    <w:rsid w:val="00E32737"/>
    <w:rsid w:val="00E32AC6"/>
    <w:rsid w:val="00E337D5"/>
    <w:rsid w:val="00E33A77"/>
    <w:rsid w:val="00E33FA4"/>
    <w:rsid w:val="00E34018"/>
    <w:rsid w:val="00E354BD"/>
    <w:rsid w:val="00E359D2"/>
    <w:rsid w:val="00E35CC4"/>
    <w:rsid w:val="00E36FF0"/>
    <w:rsid w:val="00E3707A"/>
    <w:rsid w:val="00E373EE"/>
    <w:rsid w:val="00E375FB"/>
    <w:rsid w:val="00E37A90"/>
    <w:rsid w:val="00E37DF1"/>
    <w:rsid w:val="00E40F98"/>
    <w:rsid w:val="00E4182E"/>
    <w:rsid w:val="00E41CFB"/>
    <w:rsid w:val="00E41D12"/>
    <w:rsid w:val="00E42304"/>
    <w:rsid w:val="00E42605"/>
    <w:rsid w:val="00E42F83"/>
    <w:rsid w:val="00E431D3"/>
    <w:rsid w:val="00E43D8B"/>
    <w:rsid w:val="00E444E1"/>
    <w:rsid w:val="00E44D3F"/>
    <w:rsid w:val="00E45141"/>
    <w:rsid w:val="00E46C2A"/>
    <w:rsid w:val="00E4725D"/>
    <w:rsid w:val="00E47565"/>
    <w:rsid w:val="00E479AA"/>
    <w:rsid w:val="00E500D5"/>
    <w:rsid w:val="00E50311"/>
    <w:rsid w:val="00E508A8"/>
    <w:rsid w:val="00E516BE"/>
    <w:rsid w:val="00E525FE"/>
    <w:rsid w:val="00E52B3C"/>
    <w:rsid w:val="00E52F34"/>
    <w:rsid w:val="00E534DB"/>
    <w:rsid w:val="00E5391D"/>
    <w:rsid w:val="00E53B4B"/>
    <w:rsid w:val="00E54007"/>
    <w:rsid w:val="00E5434F"/>
    <w:rsid w:val="00E54DB7"/>
    <w:rsid w:val="00E56AE7"/>
    <w:rsid w:val="00E56DBC"/>
    <w:rsid w:val="00E56E49"/>
    <w:rsid w:val="00E5701A"/>
    <w:rsid w:val="00E574D0"/>
    <w:rsid w:val="00E57967"/>
    <w:rsid w:val="00E57CE0"/>
    <w:rsid w:val="00E602AE"/>
    <w:rsid w:val="00E603EB"/>
    <w:rsid w:val="00E6050B"/>
    <w:rsid w:val="00E60DC5"/>
    <w:rsid w:val="00E611BE"/>
    <w:rsid w:val="00E618F1"/>
    <w:rsid w:val="00E63E92"/>
    <w:rsid w:val="00E64A12"/>
    <w:rsid w:val="00E64B22"/>
    <w:rsid w:val="00E65268"/>
    <w:rsid w:val="00E65D52"/>
    <w:rsid w:val="00E65E10"/>
    <w:rsid w:val="00E66573"/>
    <w:rsid w:val="00E66839"/>
    <w:rsid w:val="00E67175"/>
    <w:rsid w:val="00E678AF"/>
    <w:rsid w:val="00E679FB"/>
    <w:rsid w:val="00E67C07"/>
    <w:rsid w:val="00E70281"/>
    <w:rsid w:val="00E709B2"/>
    <w:rsid w:val="00E70D63"/>
    <w:rsid w:val="00E7166A"/>
    <w:rsid w:val="00E7170E"/>
    <w:rsid w:val="00E727DA"/>
    <w:rsid w:val="00E72B2C"/>
    <w:rsid w:val="00E72BEF"/>
    <w:rsid w:val="00E73C4B"/>
    <w:rsid w:val="00E73D46"/>
    <w:rsid w:val="00E740D8"/>
    <w:rsid w:val="00E7468A"/>
    <w:rsid w:val="00E747D8"/>
    <w:rsid w:val="00E74CE7"/>
    <w:rsid w:val="00E75BC4"/>
    <w:rsid w:val="00E75DCD"/>
    <w:rsid w:val="00E75ECC"/>
    <w:rsid w:val="00E75F8E"/>
    <w:rsid w:val="00E76457"/>
    <w:rsid w:val="00E766C5"/>
    <w:rsid w:val="00E76D8D"/>
    <w:rsid w:val="00E806FE"/>
    <w:rsid w:val="00E80909"/>
    <w:rsid w:val="00E80E59"/>
    <w:rsid w:val="00E82669"/>
    <w:rsid w:val="00E82D5C"/>
    <w:rsid w:val="00E839F4"/>
    <w:rsid w:val="00E84A3A"/>
    <w:rsid w:val="00E85652"/>
    <w:rsid w:val="00E866F6"/>
    <w:rsid w:val="00E875C1"/>
    <w:rsid w:val="00E90D6C"/>
    <w:rsid w:val="00E914F2"/>
    <w:rsid w:val="00E91D06"/>
    <w:rsid w:val="00E92771"/>
    <w:rsid w:val="00E92AC1"/>
    <w:rsid w:val="00E92F63"/>
    <w:rsid w:val="00E9387F"/>
    <w:rsid w:val="00E944D9"/>
    <w:rsid w:val="00E957DB"/>
    <w:rsid w:val="00E95B2B"/>
    <w:rsid w:val="00E95B48"/>
    <w:rsid w:val="00E96797"/>
    <w:rsid w:val="00E972A9"/>
    <w:rsid w:val="00E97568"/>
    <w:rsid w:val="00E977F4"/>
    <w:rsid w:val="00EA0383"/>
    <w:rsid w:val="00EA0ED0"/>
    <w:rsid w:val="00EA0FE1"/>
    <w:rsid w:val="00EA1201"/>
    <w:rsid w:val="00EA24AB"/>
    <w:rsid w:val="00EA2E56"/>
    <w:rsid w:val="00EA3740"/>
    <w:rsid w:val="00EA37CF"/>
    <w:rsid w:val="00EA3B07"/>
    <w:rsid w:val="00EA3F50"/>
    <w:rsid w:val="00EA3F67"/>
    <w:rsid w:val="00EA4BA0"/>
    <w:rsid w:val="00EA5578"/>
    <w:rsid w:val="00EA567A"/>
    <w:rsid w:val="00EA6DDD"/>
    <w:rsid w:val="00EA6F56"/>
    <w:rsid w:val="00EA7D8D"/>
    <w:rsid w:val="00EB005E"/>
    <w:rsid w:val="00EB042B"/>
    <w:rsid w:val="00EB0D36"/>
    <w:rsid w:val="00EB13D4"/>
    <w:rsid w:val="00EB140B"/>
    <w:rsid w:val="00EB1B49"/>
    <w:rsid w:val="00EB1DBB"/>
    <w:rsid w:val="00EB24B0"/>
    <w:rsid w:val="00EB24E2"/>
    <w:rsid w:val="00EB2598"/>
    <w:rsid w:val="00EB270F"/>
    <w:rsid w:val="00EB27C6"/>
    <w:rsid w:val="00EB32E1"/>
    <w:rsid w:val="00EB343F"/>
    <w:rsid w:val="00EB3486"/>
    <w:rsid w:val="00EB37DB"/>
    <w:rsid w:val="00EB37FE"/>
    <w:rsid w:val="00EB4AED"/>
    <w:rsid w:val="00EB67F1"/>
    <w:rsid w:val="00EB69E3"/>
    <w:rsid w:val="00EB7393"/>
    <w:rsid w:val="00EC0904"/>
    <w:rsid w:val="00EC1099"/>
    <w:rsid w:val="00EC10E8"/>
    <w:rsid w:val="00EC12D7"/>
    <w:rsid w:val="00EC1AEA"/>
    <w:rsid w:val="00EC2D4A"/>
    <w:rsid w:val="00EC2EF6"/>
    <w:rsid w:val="00EC305C"/>
    <w:rsid w:val="00EC4D69"/>
    <w:rsid w:val="00EC4E6C"/>
    <w:rsid w:val="00EC5B26"/>
    <w:rsid w:val="00EC5E79"/>
    <w:rsid w:val="00EC613A"/>
    <w:rsid w:val="00EC66C0"/>
    <w:rsid w:val="00EC6E91"/>
    <w:rsid w:val="00EC7402"/>
    <w:rsid w:val="00ED04DB"/>
    <w:rsid w:val="00ED09CF"/>
    <w:rsid w:val="00ED0BEE"/>
    <w:rsid w:val="00ED1302"/>
    <w:rsid w:val="00ED1AC6"/>
    <w:rsid w:val="00ED1C92"/>
    <w:rsid w:val="00ED20FA"/>
    <w:rsid w:val="00ED295A"/>
    <w:rsid w:val="00ED3404"/>
    <w:rsid w:val="00ED3967"/>
    <w:rsid w:val="00ED3CFE"/>
    <w:rsid w:val="00ED44B1"/>
    <w:rsid w:val="00ED49CD"/>
    <w:rsid w:val="00ED5BC5"/>
    <w:rsid w:val="00ED660C"/>
    <w:rsid w:val="00ED6912"/>
    <w:rsid w:val="00ED694F"/>
    <w:rsid w:val="00ED6AAB"/>
    <w:rsid w:val="00ED72D4"/>
    <w:rsid w:val="00ED731F"/>
    <w:rsid w:val="00ED7381"/>
    <w:rsid w:val="00ED741B"/>
    <w:rsid w:val="00EE0697"/>
    <w:rsid w:val="00EE094E"/>
    <w:rsid w:val="00EE0D33"/>
    <w:rsid w:val="00EE0E54"/>
    <w:rsid w:val="00EE2BA6"/>
    <w:rsid w:val="00EE3456"/>
    <w:rsid w:val="00EE391D"/>
    <w:rsid w:val="00EE3B6E"/>
    <w:rsid w:val="00EE52B6"/>
    <w:rsid w:val="00EE5A2F"/>
    <w:rsid w:val="00EE6296"/>
    <w:rsid w:val="00EE6608"/>
    <w:rsid w:val="00EE6DAF"/>
    <w:rsid w:val="00EE732C"/>
    <w:rsid w:val="00EE737F"/>
    <w:rsid w:val="00EE745B"/>
    <w:rsid w:val="00EE7578"/>
    <w:rsid w:val="00EE7C0F"/>
    <w:rsid w:val="00EF0B10"/>
    <w:rsid w:val="00EF0BB4"/>
    <w:rsid w:val="00EF17DD"/>
    <w:rsid w:val="00EF1F6A"/>
    <w:rsid w:val="00EF208C"/>
    <w:rsid w:val="00EF2CC7"/>
    <w:rsid w:val="00EF2CC9"/>
    <w:rsid w:val="00EF2DA3"/>
    <w:rsid w:val="00EF3132"/>
    <w:rsid w:val="00EF368E"/>
    <w:rsid w:val="00EF38CD"/>
    <w:rsid w:val="00EF49B4"/>
    <w:rsid w:val="00EF4B6D"/>
    <w:rsid w:val="00EF4D53"/>
    <w:rsid w:val="00EF521D"/>
    <w:rsid w:val="00EF589A"/>
    <w:rsid w:val="00EF5B0B"/>
    <w:rsid w:val="00EF5E10"/>
    <w:rsid w:val="00EF6AF3"/>
    <w:rsid w:val="00EF6B17"/>
    <w:rsid w:val="00EF72BE"/>
    <w:rsid w:val="00EF733F"/>
    <w:rsid w:val="00EF7EC0"/>
    <w:rsid w:val="00F0066C"/>
    <w:rsid w:val="00F01A40"/>
    <w:rsid w:val="00F01BF3"/>
    <w:rsid w:val="00F0260E"/>
    <w:rsid w:val="00F029EB"/>
    <w:rsid w:val="00F02BFD"/>
    <w:rsid w:val="00F03B97"/>
    <w:rsid w:val="00F0434E"/>
    <w:rsid w:val="00F04943"/>
    <w:rsid w:val="00F04983"/>
    <w:rsid w:val="00F05203"/>
    <w:rsid w:val="00F05A0F"/>
    <w:rsid w:val="00F05A21"/>
    <w:rsid w:val="00F05E5F"/>
    <w:rsid w:val="00F06378"/>
    <w:rsid w:val="00F06E5D"/>
    <w:rsid w:val="00F07241"/>
    <w:rsid w:val="00F074D8"/>
    <w:rsid w:val="00F107F7"/>
    <w:rsid w:val="00F10C64"/>
    <w:rsid w:val="00F10C99"/>
    <w:rsid w:val="00F10CB6"/>
    <w:rsid w:val="00F10E78"/>
    <w:rsid w:val="00F11183"/>
    <w:rsid w:val="00F115E4"/>
    <w:rsid w:val="00F135D1"/>
    <w:rsid w:val="00F14272"/>
    <w:rsid w:val="00F144D6"/>
    <w:rsid w:val="00F14DEB"/>
    <w:rsid w:val="00F15CF4"/>
    <w:rsid w:val="00F15FD3"/>
    <w:rsid w:val="00F163BD"/>
    <w:rsid w:val="00F16628"/>
    <w:rsid w:val="00F169CA"/>
    <w:rsid w:val="00F16A44"/>
    <w:rsid w:val="00F16E60"/>
    <w:rsid w:val="00F1747C"/>
    <w:rsid w:val="00F17482"/>
    <w:rsid w:val="00F202A6"/>
    <w:rsid w:val="00F203DE"/>
    <w:rsid w:val="00F20DAA"/>
    <w:rsid w:val="00F20DBF"/>
    <w:rsid w:val="00F215EA"/>
    <w:rsid w:val="00F21987"/>
    <w:rsid w:val="00F21E51"/>
    <w:rsid w:val="00F221FD"/>
    <w:rsid w:val="00F22249"/>
    <w:rsid w:val="00F227B8"/>
    <w:rsid w:val="00F231AF"/>
    <w:rsid w:val="00F232D0"/>
    <w:rsid w:val="00F24AB7"/>
    <w:rsid w:val="00F25DCD"/>
    <w:rsid w:val="00F261E9"/>
    <w:rsid w:val="00F268F5"/>
    <w:rsid w:val="00F26FEC"/>
    <w:rsid w:val="00F27274"/>
    <w:rsid w:val="00F27720"/>
    <w:rsid w:val="00F27AD6"/>
    <w:rsid w:val="00F303A5"/>
    <w:rsid w:val="00F3073F"/>
    <w:rsid w:val="00F307BA"/>
    <w:rsid w:val="00F307C9"/>
    <w:rsid w:val="00F31A65"/>
    <w:rsid w:val="00F32AEC"/>
    <w:rsid w:val="00F33534"/>
    <w:rsid w:val="00F33852"/>
    <w:rsid w:val="00F34378"/>
    <w:rsid w:val="00F34A37"/>
    <w:rsid w:val="00F34AEC"/>
    <w:rsid w:val="00F34CFF"/>
    <w:rsid w:val="00F34D4E"/>
    <w:rsid w:val="00F35437"/>
    <w:rsid w:val="00F35AE6"/>
    <w:rsid w:val="00F35D13"/>
    <w:rsid w:val="00F3679E"/>
    <w:rsid w:val="00F36833"/>
    <w:rsid w:val="00F368C7"/>
    <w:rsid w:val="00F36A1C"/>
    <w:rsid w:val="00F36CB0"/>
    <w:rsid w:val="00F36F78"/>
    <w:rsid w:val="00F37173"/>
    <w:rsid w:val="00F3748F"/>
    <w:rsid w:val="00F4010B"/>
    <w:rsid w:val="00F4012C"/>
    <w:rsid w:val="00F4077E"/>
    <w:rsid w:val="00F4092C"/>
    <w:rsid w:val="00F41C51"/>
    <w:rsid w:val="00F421EC"/>
    <w:rsid w:val="00F4306E"/>
    <w:rsid w:val="00F43839"/>
    <w:rsid w:val="00F43904"/>
    <w:rsid w:val="00F43BD2"/>
    <w:rsid w:val="00F43BD9"/>
    <w:rsid w:val="00F43BF5"/>
    <w:rsid w:val="00F43F6B"/>
    <w:rsid w:val="00F44BF3"/>
    <w:rsid w:val="00F45FCB"/>
    <w:rsid w:val="00F462D9"/>
    <w:rsid w:val="00F46474"/>
    <w:rsid w:val="00F46614"/>
    <w:rsid w:val="00F4683D"/>
    <w:rsid w:val="00F46A1A"/>
    <w:rsid w:val="00F46F91"/>
    <w:rsid w:val="00F4760B"/>
    <w:rsid w:val="00F478E8"/>
    <w:rsid w:val="00F47B8B"/>
    <w:rsid w:val="00F504FB"/>
    <w:rsid w:val="00F506B2"/>
    <w:rsid w:val="00F50893"/>
    <w:rsid w:val="00F50F7E"/>
    <w:rsid w:val="00F525AA"/>
    <w:rsid w:val="00F525E0"/>
    <w:rsid w:val="00F52687"/>
    <w:rsid w:val="00F52A2A"/>
    <w:rsid w:val="00F53E59"/>
    <w:rsid w:val="00F54134"/>
    <w:rsid w:val="00F54705"/>
    <w:rsid w:val="00F54F73"/>
    <w:rsid w:val="00F55155"/>
    <w:rsid w:val="00F5550A"/>
    <w:rsid w:val="00F55AC1"/>
    <w:rsid w:val="00F566C9"/>
    <w:rsid w:val="00F56961"/>
    <w:rsid w:val="00F56F0E"/>
    <w:rsid w:val="00F5733D"/>
    <w:rsid w:val="00F57B67"/>
    <w:rsid w:val="00F607AA"/>
    <w:rsid w:val="00F6271B"/>
    <w:rsid w:val="00F62916"/>
    <w:rsid w:val="00F62C29"/>
    <w:rsid w:val="00F62CC8"/>
    <w:rsid w:val="00F63B7E"/>
    <w:rsid w:val="00F6430B"/>
    <w:rsid w:val="00F646E3"/>
    <w:rsid w:val="00F654A7"/>
    <w:rsid w:val="00F6557B"/>
    <w:rsid w:val="00F65FF5"/>
    <w:rsid w:val="00F6615D"/>
    <w:rsid w:val="00F66180"/>
    <w:rsid w:val="00F66A8E"/>
    <w:rsid w:val="00F67065"/>
    <w:rsid w:val="00F670EF"/>
    <w:rsid w:val="00F6758D"/>
    <w:rsid w:val="00F67857"/>
    <w:rsid w:val="00F67CF2"/>
    <w:rsid w:val="00F70A6D"/>
    <w:rsid w:val="00F7140C"/>
    <w:rsid w:val="00F7150A"/>
    <w:rsid w:val="00F718F8"/>
    <w:rsid w:val="00F71B05"/>
    <w:rsid w:val="00F726B9"/>
    <w:rsid w:val="00F73246"/>
    <w:rsid w:val="00F73AD3"/>
    <w:rsid w:val="00F73ED9"/>
    <w:rsid w:val="00F743B2"/>
    <w:rsid w:val="00F76DBB"/>
    <w:rsid w:val="00F76DD3"/>
    <w:rsid w:val="00F76F59"/>
    <w:rsid w:val="00F77026"/>
    <w:rsid w:val="00F77776"/>
    <w:rsid w:val="00F778CE"/>
    <w:rsid w:val="00F80CE5"/>
    <w:rsid w:val="00F8109B"/>
    <w:rsid w:val="00F812A1"/>
    <w:rsid w:val="00F8238E"/>
    <w:rsid w:val="00F828A0"/>
    <w:rsid w:val="00F82EED"/>
    <w:rsid w:val="00F82FF7"/>
    <w:rsid w:val="00F83BD8"/>
    <w:rsid w:val="00F8413D"/>
    <w:rsid w:val="00F85074"/>
    <w:rsid w:val="00F8554E"/>
    <w:rsid w:val="00F85715"/>
    <w:rsid w:val="00F860A0"/>
    <w:rsid w:val="00F8675E"/>
    <w:rsid w:val="00F86C28"/>
    <w:rsid w:val="00F875E5"/>
    <w:rsid w:val="00F87B6D"/>
    <w:rsid w:val="00F90070"/>
    <w:rsid w:val="00F90B88"/>
    <w:rsid w:val="00F92834"/>
    <w:rsid w:val="00F92859"/>
    <w:rsid w:val="00F92DBA"/>
    <w:rsid w:val="00F92DF4"/>
    <w:rsid w:val="00F92DF8"/>
    <w:rsid w:val="00F9325B"/>
    <w:rsid w:val="00F93444"/>
    <w:rsid w:val="00F93AC1"/>
    <w:rsid w:val="00F944DF"/>
    <w:rsid w:val="00F94DE1"/>
    <w:rsid w:val="00F94ECC"/>
    <w:rsid w:val="00F951C1"/>
    <w:rsid w:val="00F95582"/>
    <w:rsid w:val="00F9645F"/>
    <w:rsid w:val="00F968F3"/>
    <w:rsid w:val="00F969F6"/>
    <w:rsid w:val="00F96A16"/>
    <w:rsid w:val="00F977C8"/>
    <w:rsid w:val="00F97905"/>
    <w:rsid w:val="00FA051D"/>
    <w:rsid w:val="00FA0964"/>
    <w:rsid w:val="00FA0DD0"/>
    <w:rsid w:val="00FA1366"/>
    <w:rsid w:val="00FA1820"/>
    <w:rsid w:val="00FA1F28"/>
    <w:rsid w:val="00FA211E"/>
    <w:rsid w:val="00FA2A40"/>
    <w:rsid w:val="00FA2C88"/>
    <w:rsid w:val="00FA2DF5"/>
    <w:rsid w:val="00FA330F"/>
    <w:rsid w:val="00FA3457"/>
    <w:rsid w:val="00FA3B29"/>
    <w:rsid w:val="00FA3E6D"/>
    <w:rsid w:val="00FA4232"/>
    <w:rsid w:val="00FA4408"/>
    <w:rsid w:val="00FA498F"/>
    <w:rsid w:val="00FA504E"/>
    <w:rsid w:val="00FA6279"/>
    <w:rsid w:val="00FB09DB"/>
    <w:rsid w:val="00FB0AD5"/>
    <w:rsid w:val="00FB121E"/>
    <w:rsid w:val="00FB155B"/>
    <w:rsid w:val="00FB15DA"/>
    <w:rsid w:val="00FB184F"/>
    <w:rsid w:val="00FB1AAA"/>
    <w:rsid w:val="00FB2278"/>
    <w:rsid w:val="00FB25F8"/>
    <w:rsid w:val="00FB2B8B"/>
    <w:rsid w:val="00FB4B2D"/>
    <w:rsid w:val="00FB4E8C"/>
    <w:rsid w:val="00FB5FE4"/>
    <w:rsid w:val="00FB7A9F"/>
    <w:rsid w:val="00FC0209"/>
    <w:rsid w:val="00FC061E"/>
    <w:rsid w:val="00FC0839"/>
    <w:rsid w:val="00FC09A2"/>
    <w:rsid w:val="00FC0B66"/>
    <w:rsid w:val="00FC10D3"/>
    <w:rsid w:val="00FC122E"/>
    <w:rsid w:val="00FC1ED3"/>
    <w:rsid w:val="00FC22CA"/>
    <w:rsid w:val="00FC2C0D"/>
    <w:rsid w:val="00FC2CAD"/>
    <w:rsid w:val="00FC37A7"/>
    <w:rsid w:val="00FC3A30"/>
    <w:rsid w:val="00FC3D12"/>
    <w:rsid w:val="00FC44E9"/>
    <w:rsid w:val="00FC5F2A"/>
    <w:rsid w:val="00FC6FF4"/>
    <w:rsid w:val="00FC762A"/>
    <w:rsid w:val="00FC7975"/>
    <w:rsid w:val="00FC7BEF"/>
    <w:rsid w:val="00FD0434"/>
    <w:rsid w:val="00FD0865"/>
    <w:rsid w:val="00FD08B0"/>
    <w:rsid w:val="00FD0C7D"/>
    <w:rsid w:val="00FD14E9"/>
    <w:rsid w:val="00FD17C2"/>
    <w:rsid w:val="00FD18F9"/>
    <w:rsid w:val="00FD1C75"/>
    <w:rsid w:val="00FD1DD2"/>
    <w:rsid w:val="00FD1F1E"/>
    <w:rsid w:val="00FD21F9"/>
    <w:rsid w:val="00FD2373"/>
    <w:rsid w:val="00FD2764"/>
    <w:rsid w:val="00FD2C15"/>
    <w:rsid w:val="00FD3EA8"/>
    <w:rsid w:val="00FD3F5D"/>
    <w:rsid w:val="00FD40AA"/>
    <w:rsid w:val="00FD4E54"/>
    <w:rsid w:val="00FD4F16"/>
    <w:rsid w:val="00FD5119"/>
    <w:rsid w:val="00FD5426"/>
    <w:rsid w:val="00FD550A"/>
    <w:rsid w:val="00FD5765"/>
    <w:rsid w:val="00FD5F5B"/>
    <w:rsid w:val="00FD67FA"/>
    <w:rsid w:val="00FD695F"/>
    <w:rsid w:val="00FE007E"/>
    <w:rsid w:val="00FE0A97"/>
    <w:rsid w:val="00FE0CB4"/>
    <w:rsid w:val="00FE0F31"/>
    <w:rsid w:val="00FE180B"/>
    <w:rsid w:val="00FE2387"/>
    <w:rsid w:val="00FE23A7"/>
    <w:rsid w:val="00FE2E7D"/>
    <w:rsid w:val="00FE309D"/>
    <w:rsid w:val="00FE3C0A"/>
    <w:rsid w:val="00FE4116"/>
    <w:rsid w:val="00FE41C3"/>
    <w:rsid w:val="00FE4BC6"/>
    <w:rsid w:val="00FE4C96"/>
    <w:rsid w:val="00FE4D23"/>
    <w:rsid w:val="00FE5BD8"/>
    <w:rsid w:val="00FE6392"/>
    <w:rsid w:val="00FE7483"/>
    <w:rsid w:val="00FE7BF3"/>
    <w:rsid w:val="00FE7EC0"/>
    <w:rsid w:val="00FF0636"/>
    <w:rsid w:val="00FF0AF1"/>
    <w:rsid w:val="00FF0FCB"/>
    <w:rsid w:val="00FF1441"/>
    <w:rsid w:val="00FF1848"/>
    <w:rsid w:val="00FF1EB3"/>
    <w:rsid w:val="00FF2898"/>
    <w:rsid w:val="00FF3FA2"/>
    <w:rsid w:val="00FF40DC"/>
    <w:rsid w:val="00FF46FC"/>
    <w:rsid w:val="00FF47BA"/>
    <w:rsid w:val="00FF499B"/>
    <w:rsid w:val="00FF4C70"/>
    <w:rsid w:val="00FF519A"/>
    <w:rsid w:val="00FF5C62"/>
    <w:rsid w:val="00FF649C"/>
    <w:rsid w:val="00FF69EF"/>
    <w:rsid w:val="00FF6DD8"/>
    <w:rsid w:val="00FF7512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85F029"/>
  <w15:chartTrackingRefBased/>
  <w15:docId w15:val="{C35285FF-3D7A-4FC0-AA81-3FFFBD707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F73FF"/>
  </w:style>
  <w:style w:type="character" w:styleId="a4">
    <w:name w:val="Hyperlink"/>
    <w:basedOn w:val="a0"/>
    <w:uiPriority w:val="99"/>
    <w:unhideWhenUsed/>
    <w:rsid w:val="00E54007"/>
    <w:rPr>
      <w:color w:val="0563C1" w:themeColor="hyperlink"/>
      <w:u w:val="single"/>
    </w:rPr>
  </w:style>
  <w:style w:type="table" w:styleId="a5">
    <w:name w:val="Table Grid"/>
    <w:basedOn w:val="a1"/>
    <w:uiPriority w:val="39"/>
    <w:rsid w:val="000F66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Unresolved Mention"/>
    <w:basedOn w:val="a0"/>
    <w:uiPriority w:val="99"/>
    <w:semiHidden/>
    <w:unhideWhenUsed/>
    <w:rsid w:val="00301E4E"/>
    <w:rPr>
      <w:color w:val="605E5C"/>
      <w:shd w:val="clear" w:color="auto" w:fill="E1DFDD"/>
    </w:rPr>
  </w:style>
  <w:style w:type="paragraph" w:styleId="a7">
    <w:name w:val="List Paragraph"/>
    <w:basedOn w:val="a"/>
    <w:uiPriority w:val="34"/>
    <w:qFormat/>
    <w:rsid w:val="0057401E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38144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381442"/>
  </w:style>
  <w:style w:type="paragraph" w:styleId="aa">
    <w:name w:val="footer"/>
    <w:basedOn w:val="a"/>
    <w:link w:val="ab"/>
    <w:uiPriority w:val="99"/>
    <w:unhideWhenUsed/>
    <w:rsid w:val="0038144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381442"/>
  </w:style>
  <w:style w:type="paragraph" w:styleId="ac">
    <w:name w:val="Balloon Text"/>
    <w:basedOn w:val="a"/>
    <w:link w:val="ad"/>
    <w:uiPriority w:val="99"/>
    <w:semiHidden/>
    <w:unhideWhenUsed/>
    <w:rsid w:val="00B002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B00211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BD769F"/>
  </w:style>
  <w:style w:type="character" w:styleId="af">
    <w:name w:val="annotation reference"/>
    <w:basedOn w:val="a0"/>
    <w:uiPriority w:val="99"/>
    <w:semiHidden/>
    <w:unhideWhenUsed/>
    <w:rsid w:val="00E1192B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E1192B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E1192B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1192B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E119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4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F03B94-862F-480D-89F9-11B8B90D8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ru Sakashita</dc:creator>
  <cp:keywords/>
  <dc:description/>
  <cp:lastModifiedBy>SAKASHITA Wataru(坂下　渉)</cp:lastModifiedBy>
  <cp:revision>13</cp:revision>
  <cp:lastPrinted>2025-04-01T07:04:00Z</cp:lastPrinted>
  <dcterms:created xsi:type="dcterms:W3CDTF">2025-11-18T00:12:00Z</dcterms:created>
  <dcterms:modified xsi:type="dcterms:W3CDTF">2025-12-22T00:41:00Z</dcterms:modified>
</cp:coreProperties>
</file>